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0C399B" w14:textId="246A42ED" w:rsidR="00360A6E" w:rsidRDefault="003C3F4F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ry</w:t>
      </w:r>
      <w:r w:rsidR="00360A6E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7122AE">
        <w:rPr>
          <w:rFonts w:ascii="Times New Roman" w:hAnsi="Times New Roman" w:cs="Times New Roman"/>
          <w:b/>
          <w:sz w:val="24"/>
          <w:lang w:val="en-US"/>
        </w:rPr>
        <w:t>appendix</w:t>
      </w:r>
    </w:p>
    <w:p w14:paraId="220AC75A" w14:textId="3A0C3120" w:rsidR="00C04559" w:rsidRPr="00C04559" w:rsidRDefault="003C3F4F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ry</w:t>
      </w:r>
      <w:r w:rsidR="00C04559" w:rsidRPr="00C04559">
        <w:rPr>
          <w:rFonts w:ascii="Times New Roman" w:hAnsi="Times New Roman" w:cs="Times New Roman"/>
          <w:b/>
          <w:sz w:val="24"/>
          <w:lang w:val="en-US"/>
        </w:rPr>
        <w:t xml:space="preserve"> table 1</w:t>
      </w:r>
      <w:r w:rsidR="00C04559">
        <w:rPr>
          <w:rFonts w:ascii="Times New Roman" w:hAnsi="Times New Roman" w:cs="Times New Roman"/>
          <w:sz w:val="24"/>
          <w:lang w:val="en-US"/>
        </w:rPr>
        <w:t>: O</w:t>
      </w:r>
      <w:r w:rsidR="00C04559" w:rsidRPr="00C04559">
        <w:rPr>
          <w:rFonts w:ascii="Times New Roman" w:hAnsi="Times New Roman" w:cs="Times New Roman"/>
          <w:sz w:val="24"/>
          <w:lang w:val="en-US"/>
        </w:rPr>
        <w:t xml:space="preserve">verview of changes in Dutch, European and Global type 2 diabetes </w:t>
      </w:r>
      <w:r w:rsidR="00D0217C">
        <w:rPr>
          <w:rFonts w:ascii="Times New Roman" w:hAnsi="Times New Roman" w:cs="Times New Roman"/>
          <w:sz w:val="24"/>
          <w:lang w:val="en-US"/>
        </w:rPr>
        <w:t xml:space="preserve">(T2D) </w:t>
      </w:r>
      <w:r w:rsidR="00861F8B">
        <w:rPr>
          <w:rFonts w:ascii="Times New Roman" w:hAnsi="Times New Roman" w:cs="Times New Roman"/>
          <w:sz w:val="24"/>
          <w:lang w:val="en-US"/>
        </w:rPr>
        <w:t xml:space="preserve">protocol and </w:t>
      </w:r>
      <w:r w:rsidR="00C04559" w:rsidRPr="00C04559">
        <w:rPr>
          <w:rFonts w:ascii="Times New Roman" w:hAnsi="Times New Roman" w:cs="Times New Roman"/>
          <w:sz w:val="24"/>
          <w:lang w:val="en-US"/>
        </w:rPr>
        <w:t>guideline</w:t>
      </w:r>
      <w:r w:rsidR="00861F8B">
        <w:rPr>
          <w:rFonts w:ascii="Times New Roman" w:hAnsi="Times New Roman" w:cs="Times New Roman"/>
          <w:sz w:val="24"/>
          <w:lang w:val="en-US"/>
        </w:rPr>
        <w:t xml:space="preserve"> recommendation</w:t>
      </w:r>
      <w:r w:rsidR="00C04559" w:rsidRPr="00C04559">
        <w:rPr>
          <w:rFonts w:ascii="Times New Roman" w:hAnsi="Times New Roman" w:cs="Times New Roman"/>
          <w:sz w:val="24"/>
          <w:lang w:val="en-US"/>
        </w:rPr>
        <w:t>s</w:t>
      </w:r>
      <w:r w:rsidR="00861F8B">
        <w:rPr>
          <w:rFonts w:ascii="Times New Roman" w:hAnsi="Times New Roman" w:cs="Times New Roman"/>
          <w:sz w:val="24"/>
          <w:lang w:val="en-US"/>
        </w:rPr>
        <w:t xml:space="preserve"> regarding </w:t>
      </w:r>
      <w:r w:rsidR="00906E7B" w:rsidRPr="009F76E4">
        <w:rPr>
          <w:rFonts w:ascii="Times New Roman" w:hAnsi="Times New Roman"/>
          <w:lang w:val="en-GB"/>
        </w:rPr>
        <w:t xml:space="preserve">glycated haemoglobin A1c </w:t>
      </w:r>
      <w:r w:rsidR="00906E7B">
        <w:rPr>
          <w:rFonts w:ascii="Times New Roman" w:hAnsi="Times New Roman"/>
          <w:lang w:val="en-GB"/>
        </w:rPr>
        <w:t>(</w:t>
      </w:r>
      <w:r w:rsidR="00861F8B">
        <w:rPr>
          <w:rFonts w:ascii="Times New Roman" w:hAnsi="Times New Roman" w:cs="Times New Roman"/>
          <w:sz w:val="24"/>
          <w:lang w:val="en-US"/>
        </w:rPr>
        <w:t>HbA1c</w:t>
      </w:r>
      <w:r w:rsidR="00906E7B">
        <w:rPr>
          <w:rFonts w:ascii="Times New Roman" w:hAnsi="Times New Roman" w:cs="Times New Roman"/>
          <w:sz w:val="24"/>
          <w:lang w:val="en-US"/>
        </w:rPr>
        <w:t>)</w:t>
      </w:r>
      <w:r w:rsidR="00861F8B">
        <w:rPr>
          <w:rFonts w:ascii="Times New Roman" w:hAnsi="Times New Roman" w:cs="Times New Roman"/>
          <w:sz w:val="24"/>
          <w:lang w:val="en-US"/>
        </w:rPr>
        <w:t xml:space="preserve"> target levels</w:t>
      </w:r>
    </w:p>
    <w:tbl>
      <w:tblPr>
        <w:tblStyle w:val="Tabelamrea"/>
        <w:tblW w:w="9606" w:type="dxa"/>
        <w:tblLook w:val="04A0" w:firstRow="1" w:lastRow="0" w:firstColumn="1" w:lastColumn="0" w:noHBand="0" w:noVBand="1"/>
      </w:tblPr>
      <w:tblGrid>
        <w:gridCol w:w="1460"/>
        <w:gridCol w:w="946"/>
        <w:gridCol w:w="41"/>
        <w:gridCol w:w="1347"/>
        <w:gridCol w:w="62"/>
        <w:gridCol w:w="867"/>
        <w:gridCol w:w="2311"/>
        <w:gridCol w:w="2572"/>
      </w:tblGrid>
      <w:tr w:rsidR="00A6608D" w:rsidRPr="00415701" w14:paraId="02D4C55D" w14:textId="77777777" w:rsidTr="00617E68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28E8B95" w14:textId="77777777" w:rsidR="00EF3538" w:rsidRPr="00C04559" w:rsidRDefault="00EF3538" w:rsidP="005D24CD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D9C57" w14:textId="77777777" w:rsidR="00EF3538" w:rsidRPr="00E8205C" w:rsidRDefault="00EF3538" w:rsidP="00A6608D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8205C">
              <w:rPr>
                <w:rFonts w:ascii="Times New Roman" w:hAnsi="Times New Roman" w:cs="Times New Roman"/>
                <w:b/>
                <w:sz w:val="20"/>
              </w:rPr>
              <w:t>Year</w:t>
            </w:r>
          </w:p>
        </w:tc>
        <w:tc>
          <w:tcPr>
            <w:tcW w:w="14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3547A" w14:textId="77777777" w:rsidR="00746477" w:rsidRPr="00E8205C" w:rsidRDefault="00EF3538" w:rsidP="00A6608D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8205C">
              <w:rPr>
                <w:rFonts w:ascii="Times New Roman" w:hAnsi="Times New Roman" w:cs="Times New Roman"/>
                <w:b/>
                <w:sz w:val="20"/>
              </w:rPr>
              <w:t>HbA1c</w:t>
            </w:r>
          </w:p>
          <w:p w14:paraId="6ABC9FDD" w14:textId="77777777" w:rsidR="00EF3538" w:rsidRPr="00E8205C" w:rsidRDefault="00EF3538" w:rsidP="00A6608D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8205C">
              <w:rPr>
                <w:rFonts w:ascii="Times New Roman" w:hAnsi="Times New Roman" w:cs="Times New Roman"/>
                <w:b/>
                <w:sz w:val="20"/>
              </w:rPr>
              <w:t>target</w:t>
            </w:r>
          </w:p>
        </w:tc>
        <w:tc>
          <w:tcPr>
            <w:tcW w:w="57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DDAEE" w14:textId="77777777" w:rsidR="00EF3538" w:rsidRPr="00E8205C" w:rsidRDefault="00EF3538" w:rsidP="00A6608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8205C">
              <w:rPr>
                <w:rFonts w:ascii="Times New Roman" w:hAnsi="Times New Roman" w:cs="Times New Roman"/>
                <w:b/>
                <w:sz w:val="20"/>
              </w:rPr>
              <w:t>Conditions</w:t>
            </w:r>
          </w:p>
        </w:tc>
      </w:tr>
      <w:tr w:rsidR="007122AE" w:rsidRPr="00415701" w14:paraId="3E3ACAEB" w14:textId="77777777" w:rsidTr="00617E68">
        <w:trPr>
          <w:trHeight w:val="272"/>
        </w:trPr>
        <w:tc>
          <w:tcPr>
            <w:tcW w:w="240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7A43FA7" w14:textId="77777777" w:rsidR="007122AE" w:rsidRPr="00E8205C" w:rsidRDefault="007122AE" w:rsidP="005D24C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8205C">
              <w:rPr>
                <w:rFonts w:ascii="Times New Roman" w:hAnsi="Times New Roman" w:cs="Times New Roman"/>
                <w:b/>
                <w:sz w:val="20"/>
              </w:rPr>
              <w:t>NATIONAL</w:t>
            </w:r>
          </w:p>
        </w:tc>
        <w:tc>
          <w:tcPr>
            <w:tcW w:w="2317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32AAC5C" w14:textId="77777777" w:rsidR="007122AE" w:rsidRPr="00415701" w:rsidRDefault="007122AE" w:rsidP="005D24C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72302DE" w14:textId="77777777" w:rsidR="007122AE" w:rsidRPr="00415701" w:rsidRDefault="007122AE" w:rsidP="005D24C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531B006" w14:textId="77777777" w:rsidR="007122AE" w:rsidRPr="00415701" w:rsidRDefault="007122AE" w:rsidP="005D24CD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7122AE" w:rsidRPr="00CE1455" w14:paraId="66EE7616" w14:textId="77777777" w:rsidTr="00617E68">
        <w:trPr>
          <w:trHeight w:val="567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087730F" w14:textId="77777777" w:rsidR="007122AE" w:rsidRPr="00E8205C" w:rsidRDefault="007122AE" w:rsidP="00096D3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8205C">
              <w:rPr>
                <w:rFonts w:ascii="Times New Roman" w:hAnsi="Times New Roman" w:cs="Times New Roman"/>
                <w:sz w:val="20"/>
                <w:lang w:val="en-US"/>
              </w:rPr>
              <w:t>Diabeteszorg</w:t>
            </w:r>
            <w:proofErr w:type="spellEnd"/>
            <w:r w:rsidRPr="00E8205C">
              <w:rPr>
                <w:rFonts w:ascii="Times New Roman" w:hAnsi="Times New Roman" w:cs="Times New Roman"/>
                <w:sz w:val="20"/>
                <w:lang w:val="en-US"/>
              </w:rPr>
              <w:t xml:space="preserve"> hoog</w:t>
            </w:r>
            <w:r w:rsidR="00861F8B" w:rsidRPr="00E8205C">
              <w:rPr>
                <w:rFonts w:ascii="Times New Roman" w:hAnsi="Times New Roman" w:cs="Times New Roman"/>
                <w:sz w:val="20"/>
                <w:lang w:val="en-US"/>
              </w:rPr>
              <w:t>be</w:t>
            </w:r>
            <w:r w:rsidRPr="00E8205C">
              <w:rPr>
                <w:rFonts w:ascii="Times New Roman" w:hAnsi="Times New Roman" w:cs="Times New Roman"/>
                <w:sz w:val="20"/>
                <w:lang w:val="en-US"/>
              </w:rPr>
              <w:t>jaar</w:t>
            </w:r>
            <w:r w:rsidR="00861F8B" w:rsidRPr="00E8205C">
              <w:rPr>
                <w:rFonts w:ascii="Times New Roman" w:hAnsi="Times New Roman" w:cs="Times New Roman"/>
                <w:sz w:val="20"/>
                <w:lang w:val="en-US"/>
              </w:rPr>
              <w:t>d</w:t>
            </w:r>
            <w:r w:rsidRPr="00E8205C">
              <w:rPr>
                <w:rFonts w:ascii="Times New Roman" w:hAnsi="Times New Roman" w:cs="Times New Roman"/>
                <w:sz w:val="20"/>
                <w:lang w:val="en-US"/>
              </w:rPr>
              <w:t>en</w:t>
            </w:r>
            <w:r w:rsidR="009830A5" w:rsidRPr="00EA31A5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fldChar w:fldCharType="begin"/>
            </w:r>
            <w:r w:rsidR="009830A5" w:rsidRPr="00EA31A5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instrText>ADDIN RW.CITE{{doc:5de9048ee4b0b601a8ad1b78 Verhoeven,S 2009}}</w:instrText>
            </w:r>
            <w:r w:rsidR="009830A5" w:rsidRPr="00EA31A5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fldChar w:fldCharType="separate"/>
            </w:r>
            <w:r w:rsidR="009830A5" w:rsidRPr="00EA31A5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1</w:t>
            </w:r>
            <w:r w:rsidR="009830A5" w:rsidRPr="00EA31A5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fldChar w:fldCharType="end"/>
            </w:r>
          </w:p>
        </w:tc>
        <w:tc>
          <w:tcPr>
            <w:tcW w:w="98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755F08D" w14:textId="77777777" w:rsidR="007122AE" w:rsidRPr="00415701" w:rsidRDefault="007122AE" w:rsidP="004461E3">
            <w:pPr>
              <w:pStyle w:val="Brezrazmikov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>2009</w:t>
            </w:r>
          </w:p>
        </w:tc>
        <w:tc>
          <w:tcPr>
            <w:tcW w:w="134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6FA0C7D" w14:textId="77777777" w:rsidR="007122AE" w:rsidRPr="00415701" w:rsidRDefault="007122AE" w:rsidP="004E434D">
            <w:pPr>
              <w:pStyle w:val="Brezrazmikov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>&lt;7.5%</w:t>
            </w:r>
          </w:p>
          <w:p w14:paraId="51BE0B40" w14:textId="77777777" w:rsidR="007122AE" w:rsidRPr="00415701" w:rsidRDefault="007122AE" w:rsidP="004E434D">
            <w:pPr>
              <w:pStyle w:val="Brezrazmikov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>&lt;8%</w:t>
            </w:r>
          </w:p>
          <w:p w14:paraId="02C2690D" w14:textId="77777777" w:rsidR="007122AE" w:rsidRPr="00415701" w:rsidRDefault="007122AE" w:rsidP="004E434D">
            <w:pPr>
              <w:pStyle w:val="Brezrazmikov"/>
              <w:jc w:val="center"/>
              <w:rPr>
                <w:b/>
                <w:sz w:val="20"/>
                <w:lang w:val="en-US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>&gt;8%</w:t>
            </w:r>
          </w:p>
        </w:tc>
        <w:tc>
          <w:tcPr>
            <w:tcW w:w="5812" w:type="dxa"/>
            <w:gridSpan w:val="4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744C02E" w14:textId="77777777" w:rsidR="007122AE" w:rsidRPr="00415701" w:rsidRDefault="007122AE" w:rsidP="00746477">
            <w:pPr>
              <w:pStyle w:val="Brezrazmikov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>&gt;70 years</w:t>
            </w:r>
          </w:p>
          <w:p w14:paraId="238DA837" w14:textId="77777777" w:rsidR="007122AE" w:rsidRPr="00415701" w:rsidRDefault="007122AE" w:rsidP="00746477">
            <w:pPr>
              <w:pStyle w:val="Brezrazmikov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>&gt;80 years</w:t>
            </w:r>
          </w:p>
          <w:p w14:paraId="0C7B07FF" w14:textId="77777777" w:rsidR="007122AE" w:rsidRPr="00415701" w:rsidRDefault="007122AE" w:rsidP="00746477">
            <w:pPr>
              <w:pStyle w:val="Brezrazmikov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>if lifetime expectancy &lt;5 years</w:t>
            </w:r>
          </w:p>
        </w:tc>
      </w:tr>
      <w:tr w:rsidR="007122AE" w:rsidRPr="00415701" w14:paraId="6A0712A2" w14:textId="77777777" w:rsidTr="00617E68">
        <w:trPr>
          <w:trHeight w:val="281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5350986" w14:textId="77777777" w:rsidR="007122AE" w:rsidRPr="00E8205C" w:rsidRDefault="007122AE" w:rsidP="00096D3E">
            <w:pPr>
              <w:rPr>
                <w:rFonts w:ascii="Times New Roman" w:hAnsi="Times New Roman" w:cs="Times New Roman"/>
                <w:sz w:val="20"/>
              </w:rPr>
            </w:pPr>
            <w:r w:rsidRPr="00E8205C">
              <w:rPr>
                <w:rFonts w:ascii="Times New Roman" w:hAnsi="Times New Roman" w:cs="Times New Roman"/>
                <w:sz w:val="20"/>
              </w:rPr>
              <w:t>NHG T2D</w:t>
            </w:r>
            <w:r w:rsidR="009830A5" w:rsidRPr="00E8205C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="009830A5" w:rsidRPr="00E8205C">
              <w:rPr>
                <w:rFonts w:ascii="Times New Roman" w:hAnsi="Times New Roman" w:cs="Times New Roman"/>
                <w:sz w:val="20"/>
                <w:vertAlign w:val="superscript"/>
              </w:rPr>
              <w:fldChar w:fldCharType="begin"/>
            </w:r>
            <w:r w:rsidR="009830A5" w:rsidRPr="00E8205C">
              <w:rPr>
                <w:rFonts w:ascii="Times New Roman" w:hAnsi="Times New Roman" w:cs="Times New Roman"/>
                <w:sz w:val="20"/>
                <w:vertAlign w:val="superscript"/>
              </w:rPr>
              <w:instrText>ADDIN RW.CITE{{doc:5e296d59e4b0428315279f33 Rutten,GEHM 2006; doc:5de9049fe4b096c72bcb8a1b Rutten,GEHM 2013}}</w:instrText>
            </w:r>
            <w:r w:rsidR="009830A5" w:rsidRPr="00E8205C">
              <w:rPr>
                <w:rFonts w:ascii="Times New Roman" w:hAnsi="Times New Roman" w:cs="Times New Roman"/>
                <w:sz w:val="20"/>
                <w:vertAlign w:val="superscript"/>
              </w:rPr>
              <w:fldChar w:fldCharType="separate"/>
            </w:r>
            <w:r w:rsidR="009830A5" w:rsidRPr="00EA31A5">
              <w:rPr>
                <w:rFonts w:ascii="Times New Roman" w:hAnsi="Times New Roman" w:cs="Times New Roman"/>
                <w:sz w:val="20"/>
                <w:vertAlign w:val="superscript"/>
              </w:rPr>
              <w:t>2,3</w:t>
            </w:r>
            <w:r w:rsidR="009830A5" w:rsidRPr="00E8205C">
              <w:rPr>
                <w:rFonts w:ascii="Times New Roman" w:hAnsi="Times New Roman" w:cs="Times New Roman"/>
                <w:sz w:val="20"/>
                <w:vertAlign w:val="superscript"/>
              </w:rPr>
              <w:fldChar w:fldCharType="end"/>
            </w:r>
          </w:p>
        </w:tc>
        <w:tc>
          <w:tcPr>
            <w:tcW w:w="987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EBB4A39" w14:textId="77777777" w:rsidR="007122AE" w:rsidRPr="00415701" w:rsidRDefault="007122AE" w:rsidP="004461E3">
            <w:pPr>
              <w:pStyle w:val="Brezrazmikov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>2006</w:t>
            </w:r>
          </w:p>
        </w:tc>
        <w:tc>
          <w:tcPr>
            <w:tcW w:w="134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21B3FCE" w14:textId="77777777" w:rsidR="007122AE" w:rsidRPr="00415701" w:rsidRDefault="007122AE" w:rsidP="004E434D">
            <w:pPr>
              <w:pStyle w:val="Brezrazmikov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>&lt;7%</w:t>
            </w:r>
          </w:p>
        </w:tc>
        <w:tc>
          <w:tcPr>
            <w:tcW w:w="5812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A6B862B" w14:textId="77777777" w:rsidR="007122AE" w:rsidRPr="00415701" w:rsidRDefault="007122AE" w:rsidP="00A1187B">
            <w:pPr>
              <w:pStyle w:val="Brezrazmikov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>all patients</w:t>
            </w:r>
          </w:p>
        </w:tc>
      </w:tr>
      <w:tr w:rsidR="007122AE" w:rsidRPr="00CE1455" w14:paraId="07D8E0F3" w14:textId="77777777" w:rsidTr="00617E68">
        <w:trPr>
          <w:trHeight w:val="815"/>
        </w:trPr>
        <w:tc>
          <w:tcPr>
            <w:tcW w:w="1460" w:type="dxa"/>
            <w:vMerge w:val="restart"/>
            <w:tcBorders>
              <w:top w:val="nil"/>
              <w:left w:val="nil"/>
              <w:right w:val="nil"/>
            </w:tcBorders>
          </w:tcPr>
          <w:p w14:paraId="2C62CA16" w14:textId="77777777" w:rsidR="007122AE" w:rsidRPr="00E8205C" w:rsidRDefault="007122AE" w:rsidP="005D24CD">
            <w:pPr>
              <w:rPr>
                <w:rFonts w:ascii="Times New Roman" w:hAnsi="Times New Roman" w:cs="Times New Roman"/>
                <w:sz w:val="20"/>
              </w:rPr>
            </w:pPr>
          </w:p>
          <w:p w14:paraId="64EF83C8" w14:textId="77777777" w:rsidR="007122AE" w:rsidRPr="00E8205C" w:rsidRDefault="007122AE" w:rsidP="005D24CD">
            <w:pPr>
              <w:rPr>
                <w:rFonts w:ascii="Times New Roman" w:hAnsi="Times New Roman" w:cs="Times New Roman"/>
                <w:sz w:val="20"/>
              </w:rPr>
            </w:pPr>
          </w:p>
          <w:p w14:paraId="539F8F09" w14:textId="77777777" w:rsidR="007122AE" w:rsidRPr="00E8205C" w:rsidRDefault="007122AE" w:rsidP="005D24CD">
            <w:pPr>
              <w:rPr>
                <w:rFonts w:ascii="Times New Roman" w:hAnsi="Times New Roman" w:cs="Times New Roman"/>
                <w:sz w:val="20"/>
              </w:rPr>
            </w:pPr>
          </w:p>
          <w:p w14:paraId="2B3F1E05" w14:textId="77777777" w:rsidR="007122AE" w:rsidRPr="00E8205C" w:rsidRDefault="007122AE" w:rsidP="005D24CD">
            <w:pPr>
              <w:rPr>
                <w:rFonts w:ascii="Times New Roman" w:hAnsi="Times New Roman" w:cs="Times New Roman"/>
                <w:sz w:val="20"/>
              </w:rPr>
            </w:pPr>
          </w:p>
          <w:p w14:paraId="65B75A78" w14:textId="77777777" w:rsidR="00485F58" w:rsidRDefault="00485F58" w:rsidP="00096D3E">
            <w:pPr>
              <w:rPr>
                <w:rFonts w:ascii="Times New Roman" w:hAnsi="Times New Roman" w:cs="Times New Roman"/>
                <w:sz w:val="20"/>
              </w:rPr>
            </w:pPr>
          </w:p>
          <w:p w14:paraId="6B8FA563" w14:textId="77777777" w:rsidR="00485F58" w:rsidRDefault="00485F58" w:rsidP="00096D3E">
            <w:pPr>
              <w:rPr>
                <w:rFonts w:ascii="Times New Roman" w:hAnsi="Times New Roman" w:cs="Times New Roman"/>
                <w:sz w:val="20"/>
              </w:rPr>
            </w:pPr>
          </w:p>
          <w:p w14:paraId="2F6F5FD0" w14:textId="46169645" w:rsidR="007122AE" w:rsidRPr="00EA31A5" w:rsidRDefault="007122AE" w:rsidP="00096D3E">
            <w:pPr>
              <w:rPr>
                <w:rFonts w:ascii="Times New Roman" w:hAnsi="Times New Roman" w:cs="Times New Roman"/>
                <w:sz w:val="20"/>
              </w:rPr>
            </w:pPr>
            <w:r w:rsidRPr="00E8205C">
              <w:rPr>
                <w:rFonts w:ascii="Times New Roman" w:hAnsi="Times New Roman" w:cs="Times New Roman"/>
                <w:sz w:val="20"/>
              </w:rPr>
              <w:t>Verenso</w:t>
            </w:r>
            <w:r w:rsidR="005C49F7" w:rsidRPr="00E8205C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5C49F7" w:rsidRPr="00EA31A5">
              <w:rPr>
                <w:rFonts w:ascii="Times New Roman" w:hAnsi="Times New Roman" w:cs="Times New Roman"/>
                <w:sz w:val="20"/>
                <w:vertAlign w:val="superscript"/>
              </w:rPr>
              <w:fldChar w:fldCharType="begin"/>
            </w:r>
            <w:r w:rsidR="005C49F7" w:rsidRPr="00EA31A5">
              <w:rPr>
                <w:rFonts w:ascii="Times New Roman" w:hAnsi="Times New Roman" w:cs="Times New Roman"/>
                <w:sz w:val="20"/>
                <w:vertAlign w:val="superscript"/>
              </w:rPr>
              <w:instrText>ADDIN RW.CITE{{doc:5bf572f6e4b0378d58686de1 VerensoRichtlijnwerkgroep 2011}}</w:instrText>
            </w:r>
            <w:r w:rsidR="005C49F7" w:rsidRPr="00EA31A5">
              <w:rPr>
                <w:rFonts w:ascii="Times New Roman" w:hAnsi="Times New Roman" w:cs="Times New Roman"/>
                <w:sz w:val="20"/>
                <w:vertAlign w:val="superscript"/>
              </w:rPr>
              <w:fldChar w:fldCharType="separate"/>
            </w:r>
            <w:r w:rsidR="005C49F7" w:rsidRPr="00EA31A5">
              <w:rPr>
                <w:rFonts w:ascii="Times New Roman" w:hAnsi="Times New Roman" w:cs="Times New Roman"/>
                <w:sz w:val="20"/>
                <w:vertAlign w:val="superscript"/>
              </w:rPr>
              <w:t>4</w:t>
            </w:r>
            <w:r w:rsidR="005C49F7" w:rsidRPr="00EA31A5">
              <w:rPr>
                <w:rFonts w:ascii="Times New Roman" w:hAnsi="Times New Roman" w:cs="Times New Roman"/>
                <w:sz w:val="20"/>
                <w:vertAlign w:val="superscript"/>
              </w:rPr>
              <w:fldChar w:fldCharType="end"/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EBB78AA" w14:textId="77777777" w:rsidR="007122AE" w:rsidRPr="00415701" w:rsidRDefault="007122AE" w:rsidP="004461E3">
            <w:pPr>
              <w:pStyle w:val="Brezrazmikov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>201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911043F" w14:textId="77777777" w:rsidR="007122AE" w:rsidRPr="00415701" w:rsidRDefault="007122AE" w:rsidP="004E434D">
            <w:pPr>
              <w:pStyle w:val="Brezrazmikov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>≤7%</w:t>
            </w:r>
          </w:p>
          <w:p w14:paraId="7CDCD3B4" w14:textId="77777777" w:rsidR="007122AE" w:rsidRPr="00415701" w:rsidRDefault="007122AE" w:rsidP="004E434D">
            <w:pPr>
              <w:pStyle w:val="Brezrazmikov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>≤7%</w:t>
            </w:r>
          </w:p>
          <w:p w14:paraId="3EB29308" w14:textId="77777777" w:rsidR="007122AE" w:rsidRPr="00415701" w:rsidRDefault="007122AE" w:rsidP="004E434D">
            <w:pPr>
              <w:pStyle w:val="Brezrazmikov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>≤7.5%</w:t>
            </w:r>
          </w:p>
          <w:p w14:paraId="030EB818" w14:textId="77777777" w:rsidR="00485F58" w:rsidRDefault="00485F58" w:rsidP="004E434D">
            <w:pPr>
              <w:pStyle w:val="Brezrazmikov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63BF7072" w14:textId="2C16D5A4" w:rsidR="007122AE" w:rsidRPr="00415701" w:rsidRDefault="007122AE" w:rsidP="004E434D">
            <w:pPr>
              <w:pStyle w:val="Brezrazmikov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>≤8%</w:t>
            </w:r>
          </w:p>
        </w:tc>
        <w:tc>
          <w:tcPr>
            <w:tcW w:w="5812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249BDC0" w14:textId="77777777" w:rsidR="007122AE" w:rsidRPr="00415701" w:rsidRDefault="007122AE" w:rsidP="005D24CD">
            <w:pPr>
              <w:pStyle w:val="Brezrazmikov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>&lt;70 years</w:t>
            </w:r>
          </w:p>
          <w:p w14:paraId="22013DA7" w14:textId="77777777" w:rsidR="007122AE" w:rsidRPr="00415701" w:rsidRDefault="007122AE" w:rsidP="005D24CD">
            <w:pPr>
              <w:pStyle w:val="Brezrazmikov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>&gt;70 years, treated with only lifestyle or metformin</w:t>
            </w:r>
          </w:p>
          <w:p w14:paraId="24A6ED69" w14:textId="52D15D27" w:rsidR="007122AE" w:rsidRPr="00415701" w:rsidRDefault="007122AE" w:rsidP="005D24CD">
            <w:pPr>
              <w:pStyle w:val="Brezrazmikov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 xml:space="preserve">&gt;70 years, </w:t>
            </w:r>
            <w:r w:rsidR="0060006B">
              <w:rPr>
                <w:rFonts w:ascii="Times New Roman" w:hAnsi="Times New Roman" w:cs="Times New Roman"/>
                <w:sz w:val="20"/>
                <w:lang w:val="en-US"/>
              </w:rPr>
              <w:t xml:space="preserve">treated with more than metformin and </w:t>
            </w: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>diabetes duration &lt;10 years</w:t>
            </w:r>
          </w:p>
          <w:p w14:paraId="32EEA266" w14:textId="44EF8067" w:rsidR="007122AE" w:rsidRPr="00415701" w:rsidRDefault="007122AE" w:rsidP="00B15FF7">
            <w:pPr>
              <w:pStyle w:val="Brezrazmikov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 xml:space="preserve">&gt;70 years, </w:t>
            </w:r>
            <w:r w:rsidR="0060006B">
              <w:rPr>
                <w:rFonts w:ascii="Times New Roman" w:hAnsi="Times New Roman" w:cs="Times New Roman"/>
                <w:sz w:val="20"/>
                <w:lang w:val="en-US"/>
              </w:rPr>
              <w:t xml:space="preserve">treated with more than metformin and </w:t>
            </w: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>diabetes duration &gt;10 years</w:t>
            </w:r>
          </w:p>
        </w:tc>
      </w:tr>
      <w:tr w:rsidR="007122AE" w:rsidRPr="00CE1455" w14:paraId="069CC4E9" w14:textId="77777777" w:rsidTr="00617E68">
        <w:trPr>
          <w:trHeight w:val="525"/>
        </w:trPr>
        <w:tc>
          <w:tcPr>
            <w:tcW w:w="1460" w:type="dxa"/>
            <w:vMerge/>
            <w:tcBorders>
              <w:left w:val="nil"/>
              <w:bottom w:val="nil"/>
              <w:right w:val="nil"/>
            </w:tcBorders>
          </w:tcPr>
          <w:p w14:paraId="263A7F1B" w14:textId="77777777" w:rsidR="007122AE" w:rsidRPr="004E434D" w:rsidRDefault="007122AE" w:rsidP="005D24CD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2AE475" w14:textId="77777777" w:rsidR="007122AE" w:rsidRPr="00415701" w:rsidRDefault="007122AE" w:rsidP="004461E3">
            <w:pPr>
              <w:pStyle w:val="Brezrazmikov"/>
              <w:jc w:val="center"/>
              <w:rPr>
                <w:rFonts w:ascii="Times New Roman" w:hAnsi="Times New Roman" w:cs="Times New Roman"/>
                <w:sz w:val="20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>20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18B3870" w14:textId="77777777" w:rsidR="007122AE" w:rsidRPr="00415701" w:rsidRDefault="007122AE" w:rsidP="004E434D">
            <w:pPr>
              <w:pStyle w:val="Brezrazmikov"/>
              <w:jc w:val="center"/>
              <w:rPr>
                <w:rFonts w:ascii="Times New Roman" w:hAnsi="Times New Roman" w:cs="Times New Roman"/>
                <w:sz w:val="20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>&lt;8.5%</w:t>
            </w:r>
          </w:p>
        </w:tc>
        <w:tc>
          <w:tcPr>
            <w:tcW w:w="581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5011C05" w14:textId="77777777" w:rsidR="007122AE" w:rsidRPr="00415701" w:rsidRDefault="007122AE" w:rsidP="00FC3D54">
            <w:pPr>
              <w:pStyle w:val="Brezrazmikov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>frail elderly (high to very high age, chronically ill, restrictions, multiple morbidity), life expectancy &lt;6 years</w:t>
            </w:r>
          </w:p>
        </w:tc>
      </w:tr>
      <w:tr w:rsidR="007122AE" w:rsidRPr="00415701" w14:paraId="3670A2E0" w14:textId="77777777" w:rsidTr="00617E68">
        <w:trPr>
          <w:trHeight w:val="290"/>
        </w:trPr>
        <w:tc>
          <w:tcPr>
            <w:tcW w:w="9606" w:type="dxa"/>
            <w:gridSpan w:val="8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73AD0FF" w14:textId="77777777" w:rsidR="007122AE" w:rsidRPr="00E8205C" w:rsidRDefault="007122AE" w:rsidP="005D24C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8205C">
              <w:rPr>
                <w:rFonts w:ascii="Times New Roman" w:hAnsi="Times New Roman" w:cs="Times New Roman"/>
                <w:b/>
                <w:sz w:val="20"/>
              </w:rPr>
              <w:t>EUROPEAN</w:t>
            </w:r>
          </w:p>
        </w:tc>
      </w:tr>
      <w:tr w:rsidR="007122AE" w:rsidRPr="00415701" w14:paraId="132E7AF6" w14:textId="77777777" w:rsidTr="00617E68">
        <w:trPr>
          <w:trHeight w:val="16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A2535DB" w14:textId="77777777" w:rsidR="007122AE" w:rsidRPr="00E8205C" w:rsidRDefault="006C4CE1" w:rsidP="00096D3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8205C">
              <w:rPr>
                <w:rFonts w:ascii="Times New Roman" w:hAnsi="Times New Roman" w:cs="Times New Roman"/>
                <w:sz w:val="20"/>
              </w:rPr>
              <w:t>E</w:t>
            </w:r>
            <w:r w:rsidR="007122AE" w:rsidRPr="00E8205C">
              <w:rPr>
                <w:rFonts w:ascii="Times New Roman" w:hAnsi="Times New Roman" w:cs="Times New Roman"/>
                <w:sz w:val="20"/>
              </w:rPr>
              <w:t>SC/EADS</w:t>
            </w:r>
            <w:r w:rsidRPr="00E8205C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EA31A5">
              <w:rPr>
                <w:rFonts w:ascii="Times New Roman" w:hAnsi="Times New Roman" w:cs="Times New Roman"/>
                <w:sz w:val="20"/>
                <w:vertAlign w:val="superscript"/>
              </w:rPr>
              <w:fldChar w:fldCharType="begin"/>
            </w:r>
            <w:r w:rsidRPr="00EA31A5">
              <w:rPr>
                <w:rFonts w:ascii="Times New Roman" w:hAnsi="Times New Roman" w:cs="Times New Roman"/>
                <w:sz w:val="20"/>
                <w:vertAlign w:val="superscript"/>
              </w:rPr>
              <w:instrText>ADDIN RW.CITE{{doc:5de904afe4b00dd724a6d5c5 Rydén,Lars 2007}}</w:instrText>
            </w:r>
            <w:r w:rsidRPr="00EA31A5">
              <w:rPr>
                <w:rFonts w:ascii="Times New Roman" w:hAnsi="Times New Roman" w:cs="Times New Roman"/>
                <w:sz w:val="20"/>
                <w:vertAlign w:val="superscript"/>
              </w:rPr>
              <w:fldChar w:fldCharType="separate"/>
            </w:r>
            <w:r w:rsidRPr="00EA31A5">
              <w:rPr>
                <w:rFonts w:ascii="Times New Roman" w:hAnsi="Times New Roman" w:cs="Times New Roman"/>
                <w:sz w:val="20"/>
                <w:vertAlign w:val="superscript"/>
              </w:rPr>
              <w:t>5</w:t>
            </w:r>
            <w:r w:rsidRPr="00EA31A5">
              <w:rPr>
                <w:rFonts w:ascii="Times New Roman" w:hAnsi="Times New Roman" w:cs="Times New Roman"/>
                <w:sz w:val="20"/>
                <w:vertAlign w:val="superscript"/>
              </w:rPr>
              <w:fldChar w:fldCharType="end"/>
            </w:r>
            <w:r w:rsidR="005C49F7" w:rsidRPr="00E8205C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08FDB2B" w14:textId="77777777" w:rsidR="007122AE" w:rsidRPr="00415701" w:rsidRDefault="007122AE" w:rsidP="004461E3">
            <w:pPr>
              <w:pStyle w:val="Brezrazmikov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>200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9D7B479" w14:textId="77777777" w:rsidR="007122AE" w:rsidRPr="00415701" w:rsidRDefault="007122AE" w:rsidP="004E434D">
            <w:pPr>
              <w:pStyle w:val="Brezrazmikov"/>
              <w:jc w:val="center"/>
              <w:rPr>
                <w:b/>
                <w:sz w:val="20"/>
                <w:lang w:val="en-US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>&lt;6.5%</w:t>
            </w:r>
          </w:p>
        </w:tc>
        <w:tc>
          <w:tcPr>
            <w:tcW w:w="5812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333541B" w14:textId="77777777" w:rsidR="007122AE" w:rsidRPr="00415701" w:rsidRDefault="007122AE" w:rsidP="005D24CD">
            <w:pPr>
              <w:pStyle w:val="Brezrazmikov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>all patients</w:t>
            </w:r>
          </w:p>
        </w:tc>
      </w:tr>
      <w:tr w:rsidR="007122AE" w:rsidRPr="00CE1455" w14:paraId="66E94A4E" w14:textId="77777777" w:rsidTr="00617E68">
        <w:trPr>
          <w:trHeight w:val="951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92FD940" w14:textId="77777777" w:rsidR="007122AE" w:rsidRPr="00E8205C" w:rsidRDefault="007122AE" w:rsidP="00096D3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8205C">
              <w:rPr>
                <w:rFonts w:ascii="Times New Roman" w:hAnsi="Times New Roman" w:cs="Times New Roman"/>
                <w:sz w:val="20"/>
                <w:lang w:val="en-US"/>
              </w:rPr>
              <w:t>EU working party for older T2D patients</w:t>
            </w:r>
            <w:r w:rsidR="006C4CE1" w:rsidRPr="00E8205C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</w:t>
            </w:r>
            <w:r w:rsidR="006C4CE1" w:rsidRPr="00E8205C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fldChar w:fldCharType="begin"/>
            </w:r>
            <w:r w:rsidR="006C4CE1" w:rsidRPr="00E8205C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instrText>ADDIN RW.CITE{{doc:5de904b6e4b09dc137260437 Sinclair,AlanJ.,MScMDFRCP 2011}}</w:instrText>
            </w:r>
            <w:r w:rsidR="006C4CE1" w:rsidRPr="00E8205C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fldChar w:fldCharType="separate"/>
            </w:r>
            <w:r w:rsidR="006C4CE1" w:rsidRPr="00EA31A5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6</w:t>
            </w:r>
            <w:r w:rsidR="006C4CE1" w:rsidRPr="00E8205C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fldChar w:fldCharType="end"/>
            </w:r>
          </w:p>
        </w:tc>
        <w:tc>
          <w:tcPr>
            <w:tcW w:w="987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BAE5AB2" w14:textId="77777777" w:rsidR="007122AE" w:rsidRPr="00415701" w:rsidRDefault="007122AE" w:rsidP="004461E3">
            <w:pPr>
              <w:pStyle w:val="Brezrazmikov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>2011</w:t>
            </w:r>
          </w:p>
        </w:tc>
        <w:tc>
          <w:tcPr>
            <w:tcW w:w="134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ADA2E9D" w14:textId="77777777" w:rsidR="007122AE" w:rsidRPr="00415701" w:rsidRDefault="007122AE" w:rsidP="004E434D">
            <w:pPr>
              <w:pStyle w:val="Brezrazmikov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>7 – 7.5%</w:t>
            </w:r>
          </w:p>
          <w:p w14:paraId="0F3B0F9C" w14:textId="77777777" w:rsidR="007122AE" w:rsidRPr="00415701" w:rsidRDefault="007122AE" w:rsidP="004E434D">
            <w:pPr>
              <w:pStyle w:val="Brezrazmikov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>7.6 – 8.5%</w:t>
            </w:r>
          </w:p>
        </w:tc>
        <w:tc>
          <w:tcPr>
            <w:tcW w:w="5812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7D28D97" w14:textId="77777777" w:rsidR="007122AE" w:rsidRPr="00415701" w:rsidRDefault="007122AE" w:rsidP="00241123">
            <w:pPr>
              <w:pStyle w:val="Brezrazmikov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>&gt;70 years without major comorbidities</w:t>
            </w:r>
          </w:p>
          <w:p w14:paraId="138EC35C" w14:textId="77777777" w:rsidR="007122AE" w:rsidRPr="00415701" w:rsidRDefault="007122AE" w:rsidP="00241123">
            <w:pPr>
              <w:pStyle w:val="Brezrazmikov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>&gt;70 years and frail (dependent, multisystem disease, care home residents)</w:t>
            </w:r>
          </w:p>
        </w:tc>
      </w:tr>
      <w:tr w:rsidR="007122AE" w:rsidRPr="00415701" w14:paraId="595D4874" w14:textId="77777777" w:rsidTr="00617E68">
        <w:trPr>
          <w:gridAfter w:val="7"/>
          <w:wAfter w:w="8146" w:type="dxa"/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ED480C8" w14:textId="77777777" w:rsidR="007122AE" w:rsidRPr="00E8205C" w:rsidRDefault="007122AE" w:rsidP="005D24C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8205C">
              <w:rPr>
                <w:rFonts w:ascii="Times New Roman" w:hAnsi="Times New Roman" w:cs="Times New Roman"/>
                <w:b/>
                <w:sz w:val="20"/>
              </w:rPr>
              <w:t>GLOBAL</w:t>
            </w:r>
          </w:p>
        </w:tc>
      </w:tr>
      <w:tr w:rsidR="00C166E2" w:rsidRPr="00CB7F89" w14:paraId="70084E49" w14:textId="77777777" w:rsidTr="00617E68">
        <w:trPr>
          <w:trHeight w:val="1415"/>
        </w:trPr>
        <w:tc>
          <w:tcPr>
            <w:tcW w:w="1460" w:type="dxa"/>
            <w:tcBorders>
              <w:top w:val="single" w:sz="18" w:space="0" w:color="auto"/>
              <w:left w:val="nil"/>
              <w:right w:val="nil"/>
            </w:tcBorders>
          </w:tcPr>
          <w:p w14:paraId="6AB17523" w14:textId="77777777" w:rsidR="00C166E2" w:rsidRPr="00E8205C" w:rsidRDefault="00C166E2" w:rsidP="005D24CD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8205C">
              <w:rPr>
                <w:rFonts w:ascii="Times New Roman" w:hAnsi="Times New Roman" w:cs="Times New Roman"/>
                <w:sz w:val="20"/>
                <w:lang w:val="en-US"/>
              </w:rPr>
              <w:t>Global T2D guideline</w:t>
            </w:r>
            <w:r w:rsidRPr="00EA31A5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EA31A5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fldChar w:fldCharType="begin"/>
            </w:r>
            <w:r w:rsidRPr="00EA31A5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instrText>ADDIN RW.CITE{{doc:5de904bbe4b045ca01a3dfd5 IDFClinicalGuidelinesTaskForce 2006; doc:5de904c4e4b06d218354fcaa IDFClinicalGuidelinesTaskForce 2012}}</w:instrText>
            </w:r>
            <w:r w:rsidRPr="00EA31A5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fldChar w:fldCharType="separate"/>
            </w:r>
            <w:r w:rsidRPr="00EA31A5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7,8</w:t>
            </w:r>
            <w:r w:rsidRPr="00EA31A5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fldChar w:fldCharType="end"/>
            </w:r>
          </w:p>
          <w:p w14:paraId="34E7A83E" w14:textId="77777777" w:rsidR="00C166E2" w:rsidRPr="00E8205C" w:rsidRDefault="00C166E2" w:rsidP="005D24CD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362E14E9" w14:textId="77777777" w:rsidR="00C166E2" w:rsidRPr="00E8205C" w:rsidRDefault="00C166E2" w:rsidP="005D24CD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20E505F0" w14:textId="77777777" w:rsidR="00C166E2" w:rsidRPr="00E8205C" w:rsidRDefault="00C166E2" w:rsidP="005D24CD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0D21931F" w14:textId="77777777" w:rsidR="00C166E2" w:rsidRPr="00E8205C" w:rsidRDefault="00C166E2" w:rsidP="00096D3E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87" w:type="dxa"/>
            <w:gridSpan w:val="2"/>
            <w:tcBorders>
              <w:top w:val="single" w:sz="18" w:space="0" w:color="auto"/>
              <w:left w:val="nil"/>
              <w:right w:val="nil"/>
            </w:tcBorders>
          </w:tcPr>
          <w:p w14:paraId="5C15B1F3" w14:textId="77777777" w:rsidR="00C166E2" w:rsidRPr="00415701" w:rsidRDefault="00C166E2" w:rsidP="004461E3">
            <w:pPr>
              <w:pStyle w:val="Brezrazmikov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>2006</w:t>
            </w:r>
          </w:p>
          <w:p w14:paraId="47589F21" w14:textId="77777777" w:rsidR="00C166E2" w:rsidRDefault="00C166E2" w:rsidP="004461E3">
            <w:pPr>
              <w:pStyle w:val="Brezrazmikov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2DDD8563" w14:textId="77777777" w:rsidR="00C166E2" w:rsidRPr="00415701" w:rsidRDefault="00C166E2" w:rsidP="004461E3">
            <w:pPr>
              <w:pStyle w:val="Brezrazmikov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>2012</w:t>
            </w:r>
          </w:p>
        </w:tc>
        <w:tc>
          <w:tcPr>
            <w:tcW w:w="1347" w:type="dxa"/>
            <w:tcBorders>
              <w:top w:val="single" w:sz="18" w:space="0" w:color="auto"/>
              <w:left w:val="nil"/>
              <w:right w:val="nil"/>
            </w:tcBorders>
          </w:tcPr>
          <w:p w14:paraId="2652FCFC" w14:textId="77777777" w:rsidR="00C166E2" w:rsidRPr="00415701" w:rsidRDefault="00C166E2" w:rsidP="004E434D">
            <w:pPr>
              <w:pStyle w:val="Brezrazmikov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>&lt;6.5%</w:t>
            </w:r>
          </w:p>
          <w:p w14:paraId="58C0171A" w14:textId="77777777" w:rsidR="00C166E2" w:rsidRDefault="00C166E2" w:rsidP="004E434D">
            <w:pPr>
              <w:pStyle w:val="Brezrazmikov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5C432C31" w14:textId="77777777" w:rsidR="00C166E2" w:rsidRPr="00415701" w:rsidRDefault="00C166E2" w:rsidP="004E434D">
            <w:pPr>
              <w:pStyle w:val="Brezrazmikov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>&lt;7%</w:t>
            </w:r>
          </w:p>
          <w:p w14:paraId="18033549" w14:textId="77777777" w:rsidR="00C166E2" w:rsidRPr="00415701" w:rsidRDefault="00C166E2" w:rsidP="004E434D">
            <w:pPr>
              <w:pStyle w:val="Brezrazmikov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4E1FF10F" w14:textId="77777777" w:rsidR="00C166E2" w:rsidRPr="00415701" w:rsidRDefault="00C166E2" w:rsidP="004E434D">
            <w:pPr>
              <w:pStyle w:val="Brezrazmikov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>7 – 7.5%</w:t>
            </w:r>
          </w:p>
        </w:tc>
        <w:tc>
          <w:tcPr>
            <w:tcW w:w="5812" w:type="dxa"/>
            <w:gridSpan w:val="4"/>
            <w:tcBorders>
              <w:top w:val="single" w:sz="18" w:space="0" w:color="auto"/>
              <w:left w:val="nil"/>
              <w:right w:val="nil"/>
            </w:tcBorders>
          </w:tcPr>
          <w:p w14:paraId="3A6FA77D" w14:textId="77777777" w:rsidR="00C166E2" w:rsidRPr="00415701" w:rsidRDefault="00C166E2" w:rsidP="00E8205C">
            <w:pPr>
              <w:pStyle w:val="Brezrazmikov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>any improvement is beneficial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;</w:t>
            </w: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 xml:space="preserve"> higher targets are acceptable if there is a high risk of hypoglycemia (insulin, sulfonylureas)</w:t>
            </w:r>
          </w:p>
          <w:p w14:paraId="6879347C" w14:textId="77777777" w:rsidR="00C166E2" w:rsidRPr="00415701" w:rsidRDefault="00C166E2" w:rsidP="005D24CD">
            <w:pPr>
              <w:pStyle w:val="Brezrazmikov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 xml:space="preserve">higher target is acceptable in presence of hypoglycemia, comorbidities or limited life expectancy </w:t>
            </w:r>
          </w:p>
          <w:p w14:paraId="0CDF5D3B" w14:textId="77777777" w:rsidR="00C166E2" w:rsidRPr="00415701" w:rsidRDefault="00C166E2" w:rsidP="005D24CD">
            <w:pPr>
              <w:pStyle w:val="Brezrazmikov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>&gt;70 years</w:t>
            </w:r>
          </w:p>
        </w:tc>
      </w:tr>
      <w:tr w:rsidR="007122AE" w:rsidRPr="00415701" w14:paraId="5BCB8D5F" w14:textId="77777777" w:rsidTr="00617E68">
        <w:trPr>
          <w:trHeight w:val="281"/>
        </w:trPr>
        <w:tc>
          <w:tcPr>
            <w:tcW w:w="14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09B04D05" w14:textId="77777777" w:rsidR="00096D3E" w:rsidRPr="00E8205C" w:rsidRDefault="00096D3E" w:rsidP="00096D3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8205C">
              <w:rPr>
                <w:rFonts w:ascii="Times New Roman" w:hAnsi="Times New Roman" w:cs="Times New Roman"/>
                <w:sz w:val="20"/>
                <w:lang w:val="en-US"/>
              </w:rPr>
              <w:t xml:space="preserve">Managing older T2D patients </w:t>
            </w:r>
            <w:r w:rsidRPr="00EA31A5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fldChar w:fldCharType="begin"/>
            </w:r>
            <w:r w:rsidRPr="00EA31A5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instrText>ADDIN RW.CITE{{doc:5de904d3e4b0502251641958 IDFWorkingGroup 2013}}</w:instrText>
            </w:r>
            <w:r w:rsidRPr="00EA31A5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fldChar w:fldCharType="separate"/>
            </w:r>
            <w:r w:rsidRPr="00EA31A5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9</w:t>
            </w:r>
            <w:r w:rsidRPr="00EA31A5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fldChar w:fldCharType="end"/>
            </w:r>
            <w:r w:rsidRPr="00E8205C">
              <w:rPr>
                <w:rFonts w:ascii="Times New Roman" w:hAnsi="Times New Roman" w:cs="Times New Roman"/>
                <w:sz w:val="20"/>
                <w:lang w:val="en-US"/>
              </w:rPr>
              <w:t xml:space="preserve">   </w:t>
            </w:r>
          </w:p>
          <w:p w14:paraId="4B876E17" w14:textId="77777777" w:rsidR="007122AE" w:rsidRPr="00E8205C" w:rsidRDefault="007122AE" w:rsidP="00096D3E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747D1" w14:textId="77777777" w:rsidR="007122AE" w:rsidRPr="00415701" w:rsidRDefault="007122AE" w:rsidP="004461E3">
            <w:pPr>
              <w:pStyle w:val="Brezrazmikov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>20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7AAE023" w14:textId="77777777" w:rsidR="007122AE" w:rsidRPr="00415701" w:rsidRDefault="007122AE" w:rsidP="004E434D">
            <w:pPr>
              <w:pStyle w:val="Brezrazmikov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316575EF" w14:textId="77777777" w:rsidR="007122AE" w:rsidRPr="00415701" w:rsidRDefault="007122AE" w:rsidP="004E434D">
            <w:pPr>
              <w:pStyle w:val="Brezrazmikov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>7 – 7.5%</w:t>
            </w:r>
          </w:p>
          <w:p w14:paraId="1C6A15C9" w14:textId="77777777" w:rsidR="007122AE" w:rsidRPr="00415701" w:rsidRDefault="007122AE" w:rsidP="004E434D">
            <w:pPr>
              <w:pStyle w:val="Brezrazmikov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>7.5 – 8%</w:t>
            </w:r>
          </w:p>
          <w:p w14:paraId="2CD29032" w14:textId="77777777" w:rsidR="007122AE" w:rsidRPr="00415701" w:rsidRDefault="007122AE" w:rsidP="004E434D">
            <w:pPr>
              <w:pStyle w:val="Brezrazmikov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>&lt;8.5%</w:t>
            </w:r>
          </w:p>
          <w:p w14:paraId="24F28F47" w14:textId="77777777" w:rsidR="007122AE" w:rsidRPr="00415701" w:rsidRDefault="007122AE" w:rsidP="004E434D">
            <w:pPr>
              <w:pStyle w:val="Brezrazmikov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81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86F6AB7" w14:textId="77777777" w:rsidR="007122AE" w:rsidRPr="00415701" w:rsidRDefault="007122AE" w:rsidP="005D24CD">
            <w:pPr>
              <w:pStyle w:val="Brezrazmikov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 xml:space="preserve">&gt;60 years and </w:t>
            </w:r>
          </w:p>
          <w:p w14:paraId="355DB2BE" w14:textId="77777777" w:rsidR="007122AE" w:rsidRPr="00415701" w:rsidRDefault="007122AE" w:rsidP="005D24CD">
            <w:pPr>
              <w:pStyle w:val="Brezrazmikov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 xml:space="preserve">    functionally independent</w:t>
            </w:r>
          </w:p>
          <w:p w14:paraId="669EE8B4" w14:textId="77777777" w:rsidR="007122AE" w:rsidRPr="00415701" w:rsidRDefault="007122AE" w:rsidP="00784C09">
            <w:pPr>
              <w:pStyle w:val="Brezrazmikov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 xml:space="preserve">    functionally dependent</w:t>
            </w:r>
          </w:p>
          <w:p w14:paraId="79523EBE" w14:textId="77777777" w:rsidR="007122AE" w:rsidRPr="00415701" w:rsidRDefault="007122AE" w:rsidP="003E667F">
            <w:pPr>
              <w:pStyle w:val="Brezrazmikov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5701">
              <w:rPr>
                <w:rFonts w:ascii="Times New Roman" w:hAnsi="Times New Roman" w:cs="Times New Roman"/>
                <w:sz w:val="20"/>
                <w:lang w:val="en-US"/>
              </w:rPr>
              <w:t xml:space="preserve">    functionally dependent and frail</w:t>
            </w:r>
          </w:p>
          <w:p w14:paraId="633DFACE" w14:textId="77777777" w:rsidR="007122AE" w:rsidRPr="00415701" w:rsidRDefault="007122AE" w:rsidP="005D24CD">
            <w:pPr>
              <w:pStyle w:val="Brezrazmikov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</w:tbl>
    <w:p w14:paraId="2AFB5BDE" w14:textId="77777777" w:rsidR="0071152F" w:rsidRPr="00617E68" w:rsidRDefault="009830A5" w:rsidP="00F10D6D">
      <w:pPr>
        <w:pStyle w:val="Brezrazmikov"/>
        <w:rPr>
          <w:rFonts w:ascii="Times New Roman" w:hAnsi="Times New Roman"/>
          <w:sz w:val="16"/>
          <w:szCs w:val="20"/>
        </w:rPr>
      </w:pPr>
      <w:r w:rsidRPr="00617E68">
        <w:rPr>
          <w:rFonts w:ascii="Times New Roman" w:hAnsi="Times New Roman"/>
          <w:sz w:val="16"/>
          <w:szCs w:val="20"/>
          <w:lang w:val="en-US"/>
        </w:rPr>
        <w:fldChar w:fldCharType="begin"/>
      </w:r>
      <w:r w:rsidR="00096D3E" w:rsidRPr="00617E68">
        <w:rPr>
          <w:rFonts w:ascii="Times New Roman" w:hAnsi="Times New Roman"/>
          <w:sz w:val="16"/>
          <w:szCs w:val="20"/>
        </w:rPr>
        <w:instrText>ADDIN RW.BIB</w:instrText>
      </w:r>
      <w:r w:rsidRPr="00617E68">
        <w:rPr>
          <w:rFonts w:ascii="Times New Roman" w:hAnsi="Times New Roman"/>
          <w:sz w:val="16"/>
          <w:szCs w:val="20"/>
          <w:lang w:val="en-US"/>
        </w:rPr>
        <w:fldChar w:fldCharType="separate"/>
      </w:r>
      <w:r w:rsidR="00096D3E" w:rsidRPr="00617E68">
        <w:rPr>
          <w:rFonts w:ascii="Times New Roman" w:hAnsi="Times New Roman"/>
          <w:sz w:val="16"/>
          <w:szCs w:val="20"/>
          <w:vertAlign w:val="superscript"/>
        </w:rPr>
        <w:t>1</w:t>
      </w:r>
      <w:r w:rsidR="00096D3E" w:rsidRPr="00617E68">
        <w:rPr>
          <w:rFonts w:ascii="Times New Roman" w:hAnsi="Times New Roman"/>
          <w:sz w:val="16"/>
          <w:szCs w:val="20"/>
        </w:rPr>
        <w:t xml:space="preserve"> Verhoeven S, Bilo H, van Hateren K, Houweling ST, Kleefstra N, van Meeteren J. Protocol: Diabeteszorg hoogbejaarden in verzorgings- en verpleeghuizen [Protocol: Diabetes care for the very elderly in care and nursing homes]. Diabetes Specialist 2009.</w:t>
      </w:r>
    </w:p>
    <w:p w14:paraId="08000BC6" w14:textId="77777777" w:rsidR="00096D3E" w:rsidRPr="00617E68" w:rsidRDefault="00096D3E" w:rsidP="00F10D6D">
      <w:pPr>
        <w:pStyle w:val="Brezrazmikov"/>
        <w:rPr>
          <w:rFonts w:ascii="Times New Roman" w:hAnsi="Times New Roman"/>
          <w:sz w:val="16"/>
          <w:szCs w:val="20"/>
        </w:rPr>
      </w:pPr>
      <w:r w:rsidRPr="00617E68">
        <w:rPr>
          <w:rFonts w:ascii="Times New Roman" w:hAnsi="Times New Roman"/>
          <w:sz w:val="16"/>
          <w:szCs w:val="20"/>
          <w:vertAlign w:val="superscript"/>
        </w:rPr>
        <w:t>2</w:t>
      </w:r>
      <w:r w:rsidRPr="00617E68">
        <w:rPr>
          <w:rFonts w:ascii="Times New Roman" w:hAnsi="Times New Roman"/>
          <w:sz w:val="16"/>
          <w:szCs w:val="20"/>
        </w:rPr>
        <w:t xml:space="preserve"> Rutten G, De Grauw W, Nijpels G, Goudswaard AN, Uitewaal P, Van der Does F, et al. NHG-Standaard Diabetes mellitus type 2 (tweede herziening) [NHG standard diabetes mellitus type 2 (second review)]. Huisarts en wetenschap 2006;49(3):137-</w:t>
      </w:r>
      <w:r w:rsidR="00EA31A5" w:rsidRPr="00617E68">
        <w:rPr>
          <w:rFonts w:ascii="Times New Roman" w:hAnsi="Times New Roman"/>
          <w:sz w:val="16"/>
          <w:szCs w:val="20"/>
        </w:rPr>
        <w:t>1</w:t>
      </w:r>
      <w:r w:rsidRPr="00617E68">
        <w:rPr>
          <w:rFonts w:ascii="Times New Roman" w:hAnsi="Times New Roman"/>
          <w:sz w:val="16"/>
          <w:szCs w:val="20"/>
        </w:rPr>
        <w:t>52.</w:t>
      </w:r>
    </w:p>
    <w:p w14:paraId="04D06048" w14:textId="77777777" w:rsidR="00096D3E" w:rsidRPr="00617E68" w:rsidRDefault="00096D3E" w:rsidP="00F10D6D">
      <w:pPr>
        <w:pStyle w:val="Brezrazmikov"/>
        <w:rPr>
          <w:rFonts w:ascii="Times New Roman" w:hAnsi="Times New Roman"/>
          <w:sz w:val="16"/>
          <w:szCs w:val="20"/>
        </w:rPr>
      </w:pPr>
      <w:r w:rsidRPr="00617E68">
        <w:rPr>
          <w:rFonts w:ascii="Times New Roman" w:hAnsi="Times New Roman"/>
          <w:sz w:val="16"/>
          <w:szCs w:val="20"/>
          <w:vertAlign w:val="superscript"/>
        </w:rPr>
        <w:t>3</w:t>
      </w:r>
      <w:r w:rsidRPr="00617E68">
        <w:rPr>
          <w:rFonts w:ascii="Times New Roman" w:hAnsi="Times New Roman"/>
          <w:sz w:val="16"/>
          <w:szCs w:val="20"/>
        </w:rPr>
        <w:t xml:space="preserve"> Rutten G, De Grauw W, Nijpels G, Houweling ST, Van de Laar, F A, Bilo HJ, et al. NHG-Standaard Diabetes mellitus type 2 (derde herziening) [NHG standard diabetes mellitus type 2 (third review)]. Huisarts Wet 2013;10(56):512-525.</w:t>
      </w:r>
    </w:p>
    <w:p w14:paraId="490A6A38" w14:textId="77777777" w:rsidR="00096D3E" w:rsidRPr="00555EF5" w:rsidRDefault="0071152F" w:rsidP="00F10D6D">
      <w:pPr>
        <w:pStyle w:val="Brezrazmikov"/>
        <w:rPr>
          <w:rFonts w:ascii="Times New Roman" w:hAnsi="Times New Roman"/>
          <w:sz w:val="16"/>
          <w:szCs w:val="20"/>
        </w:rPr>
      </w:pPr>
      <w:r w:rsidRPr="00617E68">
        <w:rPr>
          <w:rFonts w:ascii="Times New Roman" w:hAnsi="Times New Roman"/>
          <w:sz w:val="16"/>
          <w:szCs w:val="20"/>
          <w:vertAlign w:val="superscript"/>
        </w:rPr>
        <w:t>4</w:t>
      </w:r>
      <w:r w:rsidR="00096D3E" w:rsidRPr="00617E68">
        <w:rPr>
          <w:rFonts w:ascii="Times New Roman" w:hAnsi="Times New Roman"/>
          <w:sz w:val="16"/>
          <w:szCs w:val="20"/>
        </w:rPr>
        <w:t xml:space="preserve"> Verenso Richtlijnwerkgroep. Multidisciplinaire Richtlijn Diabetes. Verantwoorde Diabeteszorg bij Kwetsbare Ouderen Thuis en in Verzorgings of Verpleeghuizen. </w:t>
      </w:r>
      <w:r w:rsidR="00096D3E" w:rsidRPr="00617E68">
        <w:rPr>
          <w:rFonts w:ascii="Times New Roman" w:hAnsi="Times New Roman"/>
          <w:sz w:val="16"/>
          <w:szCs w:val="20"/>
          <w:lang w:val="en-US"/>
        </w:rPr>
        <w:t>Deel 1. [Multidisciplinary Guideline Diabetes.</w:t>
      </w:r>
      <w:r w:rsidR="00EA31A5" w:rsidRPr="00617E68">
        <w:rPr>
          <w:rFonts w:ascii="Times New Roman" w:hAnsi="Times New Roman"/>
          <w:sz w:val="16"/>
          <w:szCs w:val="20"/>
          <w:lang w:val="en-US"/>
        </w:rPr>
        <w:t xml:space="preserve"> </w:t>
      </w:r>
      <w:r w:rsidR="00096D3E" w:rsidRPr="00617E68">
        <w:rPr>
          <w:rFonts w:ascii="Times New Roman" w:hAnsi="Times New Roman"/>
          <w:sz w:val="16"/>
          <w:szCs w:val="20"/>
          <w:lang w:val="en-US"/>
        </w:rPr>
        <w:t xml:space="preserve">Responsible Diabetes Care in Vulnerable Elderly at Home and in Residential Care or Nursing Homes. </w:t>
      </w:r>
      <w:r w:rsidR="00096D3E" w:rsidRPr="00555EF5">
        <w:rPr>
          <w:rFonts w:ascii="Times New Roman" w:hAnsi="Times New Roman"/>
          <w:sz w:val="16"/>
          <w:szCs w:val="20"/>
        </w:rPr>
        <w:t>Part 1]. 2011:1-140.</w:t>
      </w:r>
    </w:p>
    <w:p w14:paraId="2F99CBCC" w14:textId="77777777" w:rsidR="00096D3E" w:rsidRPr="00617E68" w:rsidRDefault="00096D3E" w:rsidP="00F10D6D">
      <w:pPr>
        <w:pStyle w:val="Brezrazmikov"/>
        <w:rPr>
          <w:rFonts w:ascii="Times New Roman" w:hAnsi="Times New Roman"/>
          <w:sz w:val="16"/>
          <w:szCs w:val="20"/>
          <w:lang w:val="en-US"/>
        </w:rPr>
      </w:pPr>
      <w:r w:rsidRPr="00555EF5">
        <w:rPr>
          <w:rFonts w:ascii="Times New Roman" w:hAnsi="Times New Roman"/>
          <w:sz w:val="16"/>
          <w:szCs w:val="20"/>
          <w:vertAlign w:val="superscript"/>
        </w:rPr>
        <w:t>5</w:t>
      </w:r>
      <w:r w:rsidRPr="00555EF5">
        <w:rPr>
          <w:rFonts w:ascii="Times New Roman" w:hAnsi="Times New Roman"/>
          <w:sz w:val="16"/>
          <w:szCs w:val="20"/>
        </w:rPr>
        <w:t xml:space="preserve"> Rydén L, Standl E, Bartnik M, Van den Berghe G, Betteridge J, de Boer M, et al. </w:t>
      </w:r>
      <w:r w:rsidRPr="00617E68">
        <w:rPr>
          <w:rFonts w:ascii="Times New Roman" w:hAnsi="Times New Roman"/>
          <w:sz w:val="16"/>
          <w:szCs w:val="20"/>
          <w:lang w:val="en-US"/>
        </w:rPr>
        <w:t>Guidelines on diabetes, pre-diabetes, and cardiovascular diseases: executive summary: The task force on diabetes and cardiovascular diseases of the European Society of Cardiology (ESC) and of the European Association for the Study of Diabetes (EASD). European heart journal 2007;28(1):88-136.</w:t>
      </w:r>
    </w:p>
    <w:p w14:paraId="3A2C28B4" w14:textId="77777777" w:rsidR="00096D3E" w:rsidRPr="00617E68" w:rsidRDefault="0071152F" w:rsidP="00F10D6D">
      <w:pPr>
        <w:pStyle w:val="Brezrazmikov"/>
        <w:rPr>
          <w:rFonts w:ascii="Times New Roman" w:hAnsi="Times New Roman"/>
          <w:sz w:val="16"/>
          <w:szCs w:val="20"/>
          <w:lang w:val="en-US"/>
        </w:rPr>
      </w:pPr>
      <w:r w:rsidRPr="00617E68">
        <w:rPr>
          <w:rFonts w:ascii="Times New Roman" w:hAnsi="Times New Roman"/>
          <w:sz w:val="16"/>
          <w:szCs w:val="20"/>
          <w:vertAlign w:val="superscript"/>
          <w:lang w:val="en-US"/>
        </w:rPr>
        <w:t>6</w:t>
      </w:r>
      <w:r w:rsidR="00096D3E" w:rsidRPr="00617E68">
        <w:rPr>
          <w:rFonts w:ascii="Times New Roman" w:hAnsi="Times New Roman"/>
          <w:sz w:val="16"/>
          <w:szCs w:val="20"/>
          <w:lang w:val="en-US"/>
        </w:rPr>
        <w:t xml:space="preserve"> Sinclair, AJ, Paolisso G, Castro M, Bourdel-Marchasson I, Gadsby R, Rodriguez Mañas L. European diabetes working party for older people 2011 clinical guidelines for type 2 diabetes mellitus. Executive summary. Diabetes &amp; Metabolism 2011;37:S27-S38.</w:t>
      </w:r>
    </w:p>
    <w:p w14:paraId="4B2241D4" w14:textId="77777777" w:rsidR="00096D3E" w:rsidRPr="00617E68" w:rsidRDefault="00096D3E" w:rsidP="00F10D6D">
      <w:pPr>
        <w:pStyle w:val="Brezrazmikov"/>
        <w:rPr>
          <w:rFonts w:ascii="Times New Roman" w:hAnsi="Times New Roman"/>
          <w:sz w:val="16"/>
          <w:szCs w:val="20"/>
          <w:lang w:val="en-US"/>
        </w:rPr>
      </w:pPr>
      <w:r w:rsidRPr="00617E68">
        <w:rPr>
          <w:rFonts w:ascii="Times New Roman" w:hAnsi="Times New Roman"/>
          <w:sz w:val="16"/>
          <w:szCs w:val="20"/>
          <w:vertAlign w:val="superscript"/>
          <w:lang w:val="en-US"/>
        </w:rPr>
        <w:t>7</w:t>
      </w:r>
      <w:r w:rsidRPr="00617E68">
        <w:rPr>
          <w:rFonts w:ascii="Times New Roman" w:hAnsi="Times New Roman"/>
          <w:sz w:val="16"/>
          <w:szCs w:val="20"/>
          <w:lang w:val="en-US"/>
        </w:rPr>
        <w:t xml:space="preserve"> IDF Clinical Guidelines Task Force. Global guideline for type 2 diabetes: recommendations for standard, comprehensive, and minimal care. Diabetic Medicine 2006;23(6):579-593.</w:t>
      </w:r>
    </w:p>
    <w:p w14:paraId="7C4443F2" w14:textId="77777777" w:rsidR="00096D3E" w:rsidRPr="00617E68" w:rsidRDefault="00096D3E" w:rsidP="00F10D6D">
      <w:pPr>
        <w:pStyle w:val="Brezrazmikov"/>
        <w:rPr>
          <w:rFonts w:ascii="Times New Roman" w:hAnsi="Times New Roman"/>
          <w:sz w:val="16"/>
          <w:szCs w:val="20"/>
          <w:lang w:val="en-US"/>
        </w:rPr>
      </w:pPr>
      <w:r w:rsidRPr="00617E68">
        <w:rPr>
          <w:rFonts w:ascii="Times New Roman" w:hAnsi="Times New Roman"/>
          <w:sz w:val="16"/>
          <w:szCs w:val="20"/>
          <w:vertAlign w:val="superscript"/>
          <w:lang w:val="en-US"/>
        </w:rPr>
        <w:t>8</w:t>
      </w:r>
      <w:r w:rsidRPr="00617E68">
        <w:rPr>
          <w:rFonts w:ascii="Times New Roman" w:hAnsi="Times New Roman"/>
          <w:sz w:val="16"/>
          <w:szCs w:val="20"/>
          <w:lang w:val="en-US"/>
        </w:rPr>
        <w:t xml:space="preserve"> IDF Clinical Guidelines Task Force. Global guideline for type 2 diabetes. Brussels, Belgium: International Diabetes Federation; 2012.</w:t>
      </w:r>
    </w:p>
    <w:p w14:paraId="61EF8443" w14:textId="77777777" w:rsidR="006500A2" w:rsidRPr="002F705D" w:rsidRDefault="00096D3E" w:rsidP="00680656">
      <w:pPr>
        <w:pStyle w:val="Brezrazmikov"/>
        <w:rPr>
          <w:rFonts w:ascii="Times New Roman" w:hAnsi="Times New Roman"/>
          <w:sz w:val="14"/>
          <w:szCs w:val="20"/>
          <w:lang w:val="en-US"/>
        </w:rPr>
        <w:sectPr w:rsidR="006500A2" w:rsidRPr="002F705D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617E68">
        <w:rPr>
          <w:rFonts w:ascii="Times New Roman" w:hAnsi="Times New Roman"/>
          <w:sz w:val="16"/>
          <w:szCs w:val="20"/>
          <w:vertAlign w:val="superscript"/>
          <w:lang w:val="en-US"/>
        </w:rPr>
        <w:t>9</w:t>
      </w:r>
      <w:r w:rsidRPr="00617E68">
        <w:rPr>
          <w:rFonts w:ascii="Times New Roman" w:hAnsi="Times New Roman"/>
          <w:sz w:val="16"/>
          <w:szCs w:val="20"/>
          <w:lang w:val="en-US"/>
        </w:rPr>
        <w:t xml:space="preserve"> IDF Working Group. Managing older People with type 2 diabetes. Brussels, Belgium: International Diabetes Federation; 2013. </w:t>
      </w:r>
      <w:r w:rsidR="009830A5" w:rsidRPr="00617E68">
        <w:rPr>
          <w:rFonts w:ascii="Times New Roman" w:hAnsi="Times New Roman"/>
          <w:sz w:val="16"/>
          <w:szCs w:val="20"/>
          <w:lang w:val="en-US"/>
        </w:rPr>
        <w:fldChar w:fldCharType="end"/>
      </w:r>
    </w:p>
    <w:tbl>
      <w:tblPr>
        <w:tblW w:w="13785" w:type="dxa"/>
        <w:tblInd w:w="-6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"/>
        <w:gridCol w:w="4373"/>
        <w:gridCol w:w="1162"/>
        <w:gridCol w:w="1134"/>
        <w:gridCol w:w="1275"/>
        <w:gridCol w:w="1134"/>
        <w:gridCol w:w="1134"/>
        <w:gridCol w:w="1330"/>
        <w:gridCol w:w="1091"/>
        <w:gridCol w:w="1093"/>
      </w:tblGrid>
      <w:tr w:rsidR="00617E68" w:rsidRPr="00CE1455" w14:paraId="0FFE1485" w14:textId="77777777" w:rsidTr="009629CF">
        <w:trPr>
          <w:trHeight w:val="138"/>
        </w:trPr>
        <w:tc>
          <w:tcPr>
            <w:tcW w:w="59" w:type="dxa"/>
            <w:tcBorders>
              <w:bottom w:val="single" w:sz="4" w:space="0" w:color="FFFFFF" w:themeColor="background1"/>
            </w:tcBorders>
            <w:shd w:val="clear" w:color="auto" w:fill="FFFFFF"/>
          </w:tcPr>
          <w:p w14:paraId="35293163" w14:textId="77777777" w:rsidR="007C2443" w:rsidRDefault="007C2443" w:rsidP="00CD797F">
            <w:pPr>
              <w:pStyle w:val="Brezrazmikov"/>
              <w:rPr>
                <w:rFonts w:ascii="Times New Roman" w:eastAsia="Verdana" w:hAnsi="Times New Roman"/>
                <w:b/>
                <w:bCs/>
                <w:kern w:val="24"/>
                <w:sz w:val="24"/>
                <w:szCs w:val="20"/>
                <w:lang w:val="en-GB" w:eastAsia="nl-NL"/>
              </w:rPr>
            </w:pPr>
          </w:p>
        </w:tc>
        <w:tc>
          <w:tcPr>
            <w:tcW w:w="13726" w:type="dxa"/>
            <w:gridSpan w:val="9"/>
            <w:tcBorders>
              <w:bottom w:val="single" w:sz="4" w:space="0" w:color="FFFFFF" w:themeColor="background1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CB1E72A" w14:textId="00721F58" w:rsidR="007C2443" w:rsidRPr="00CD797F" w:rsidRDefault="007C2443" w:rsidP="00CD797F">
            <w:pPr>
              <w:pStyle w:val="Brezrazmikov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eastAsia="Verdana" w:hAnsi="Times New Roman"/>
                <w:b/>
                <w:bCs/>
                <w:kern w:val="24"/>
                <w:sz w:val="24"/>
                <w:szCs w:val="20"/>
                <w:lang w:val="en-GB" w:eastAsia="nl-NL"/>
              </w:rPr>
              <w:t>Supplementary</w:t>
            </w:r>
            <w:r w:rsidRPr="006500A2">
              <w:rPr>
                <w:rFonts w:ascii="Times New Roman" w:eastAsia="Verdana" w:hAnsi="Times New Roman"/>
                <w:b/>
                <w:bCs/>
                <w:kern w:val="24"/>
                <w:sz w:val="24"/>
                <w:szCs w:val="20"/>
                <w:lang w:val="en-GB" w:eastAsia="nl-NL"/>
              </w:rPr>
              <w:t xml:space="preserve"> table 2: </w:t>
            </w:r>
            <w:r w:rsidRPr="00B40A2F">
              <w:rPr>
                <w:rFonts w:ascii="Times New Roman" w:hAnsi="Times New Roman"/>
                <w:sz w:val="24"/>
                <w:lang w:val="en-GB"/>
              </w:rPr>
              <w:t>Characteristics of included patients over the years</w:t>
            </w:r>
          </w:p>
        </w:tc>
      </w:tr>
      <w:tr w:rsidR="00AF2AB4" w:rsidRPr="00E80921" w14:paraId="1781F239" w14:textId="08586236" w:rsidTr="00AF2AB4">
        <w:trPr>
          <w:gridAfter w:val="1"/>
          <w:wAfter w:w="1093" w:type="dxa"/>
          <w:trHeight w:val="138"/>
        </w:trPr>
        <w:tc>
          <w:tcPr>
            <w:tcW w:w="4432" w:type="dxa"/>
            <w:gridSpan w:val="2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165F920" w14:textId="77777777" w:rsidR="00736447" w:rsidRPr="00D03AC7" w:rsidRDefault="00736447" w:rsidP="007364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14:paraId="60130D0D" w14:textId="77777777" w:rsidR="00736447" w:rsidRPr="00D03AC7" w:rsidRDefault="00736447" w:rsidP="00736447">
            <w:pPr>
              <w:spacing w:after="0" w:line="272" w:lineRule="atLeast"/>
              <w:ind w:right="8"/>
              <w:jc w:val="center"/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</w:pPr>
            <w:r w:rsidRPr="00D03AC7"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  <w:t>20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14:paraId="55E8900D" w14:textId="77777777" w:rsidR="00736447" w:rsidRPr="00D03AC7" w:rsidRDefault="00736447" w:rsidP="00736447">
            <w:pPr>
              <w:spacing w:after="0" w:line="272" w:lineRule="atLeast"/>
              <w:ind w:right="8"/>
              <w:jc w:val="center"/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</w:pPr>
            <w:r w:rsidRPr="00D03AC7"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  <w:t>200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14:paraId="55EB24E1" w14:textId="77777777" w:rsidR="00736447" w:rsidRPr="00D03AC7" w:rsidRDefault="00736447" w:rsidP="00736447">
            <w:pPr>
              <w:spacing w:after="0" w:line="272" w:lineRule="atLeast"/>
              <w:ind w:right="8"/>
              <w:jc w:val="center"/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</w:pPr>
            <w:r w:rsidRPr="00D03AC7"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14:paraId="38F2A3A1" w14:textId="77777777" w:rsidR="00736447" w:rsidRPr="00D03AC7" w:rsidRDefault="00736447" w:rsidP="00736447">
            <w:pPr>
              <w:spacing w:after="0" w:line="272" w:lineRule="atLeast"/>
              <w:ind w:right="8"/>
              <w:jc w:val="center"/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</w:pPr>
            <w:r w:rsidRPr="00D03AC7"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  <w:t>20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14:paraId="4F7C33CD" w14:textId="77777777" w:rsidR="00736447" w:rsidRPr="00D03AC7" w:rsidRDefault="00736447" w:rsidP="00736447">
            <w:pPr>
              <w:spacing w:after="0" w:line="272" w:lineRule="atLeast"/>
              <w:ind w:right="8"/>
              <w:jc w:val="center"/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</w:pPr>
            <w:r w:rsidRPr="00D03AC7"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  <w:t>2012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14:paraId="6ADC10EB" w14:textId="77777777" w:rsidR="00736447" w:rsidRPr="00D03AC7" w:rsidRDefault="00736447" w:rsidP="00736447">
            <w:pPr>
              <w:spacing w:after="0" w:line="272" w:lineRule="atLeast"/>
              <w:ind w:right="8"/>
              <w:jc w:val="center"/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</w:pPr>
            <w:r w:rsidRPr="00D03AC7"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  <w:t>2013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14:paraId="41BC55EC" w14:textId="206783DD" w:rsidR="00736447" w:rsidRPr="00D03AC7" w:rsidRDefault="00736447" w:rsidP="00736447">
            <w:pPr>
              <w:spacing w:after="0" w:line="272" w:lineRule="atLeast"/>
              <w:ind w:right="8"/>
              <w:jc w:val="center"/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  <w:t>2014</w:t>
            </w:r>
          </w:p>
        </w:tc>
      </w:tr>
      <w:tr w:rsidR="00AF2AB4" w:rsidRPr="00E80921" w14:paraId="63D09B26" w14:textId="71390594" w:rsidTr="00AF2AB4">
        <w:trPr>
          <w:gridAfter w:val="1"/>
          <w:wAfter w:w="1093" w:type="dxa"/>
          <w:trHeight w:val="228"/>
        </w:trPr>
        <w:tc>
          <w:tcPr>
            <w:tcW w:w="4432" w:type="dxa"/>
            <w:gridSpan w:val="2"/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6F362914" w14:textId="77777777" w:rsidR="00736447" w:rsidRPr="00D03AC7" w:rsidRDefault="00736447" w:rsidP="00736447">
            <w:pPr>
              <w:spacing w:after="0"/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</w:pPr>
            <w:r w:rsidRPr="00D03AC7"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  <w:t>Number of patients</w:t>
            </w:r>
          </w:p>
        </w:tc>
        <w:tc>
          <w:tcPr>
            <w:tcW w:w="1162" w:type="dxa"/>
            <w:shd w:val="clear" w:color="auto" w:fill="FFFFFF"/>
          </w:tcPr>
          <w:p w14:paraId="0BD2E333" w14:textId="0A974570" w:rsidR="00736447" w:rsidRPr="00D03AC7" w:rsidRDefault="008773B1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345</w:t>
            </w:r>
          </w:p>
        </w:tc>
        <w:tc>
          <w:tcPr>
            <w:tcW w:w="1134" w:type="dxa"/>
            <w:shd w:val="clear" w:color="auto" w:fill="FFFFFF"/>
          </w:tcPr>
          <w:p w14:paraId="3462C39D" w14:textId="684F9075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53</w:t>
            </w:r>
            <w:r w:rsidR="008773B1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6</w:t>
            </w:r>
          </w:p>
        </w:tc>
        <w:tc>
          <w:tcPr>
            <w:tcW w:w="1275" w:type="dxa"/>
            <w:shd w:val="clear" w:color="auto" w:fill="FFFFFF"/>
          </w:tcPr>
          <w:p w14:paraId="4BF73EB1" w14:textId="4F65D03D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7</w:t>
            </w:r>
            <w:r w:rsidR="008773B1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32</w:t>
            </w:r>
          </w:p>
        </w:tc>
        <w:tc>
          <w:tcPr>
            <w:tcW w:w="1134" w:type="dxa"/>
            <w:shd w:val="clear" w:color="auto" w:fill="FFFFFF"/>
          </w:tcPr>
          <w:p w14:paraId="672CF247" w14:textId="0FF2980B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74</w:t>
            </w:r>
            <w:r w:rsidR="003A427E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4</w:t>
            </w:r>
          </w:p>
        </w:tc>
        <w:tc>
          <w:tcPr>
            <w:tcW w:w="1134" w:type="dxa"/>
            <w:shd w:val="clear" w:color="auto" w:fill="FFFFFF"/>
          </w:tcPr>
          <w:p w14:paraId="42576FCD" w14:textId="68BF9657" w:rsidR="00736447" w:rsidRPr="00D03AC7" w:rsidRDefault="003A427E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781</w:t>
            </w:r>
          </w:p>
        </w:tc>
        <w:tc>
          <w:tcPr>
            <w:tcW w:w="1330" w:type="dxa"/>
            <w:shd w:val="clear" w:color="auto" w:fill="FFFFFF"/>
          </w:tcPr>
          <w:p w14:paraId="2F68D56E" w14:textId="77777777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670</w:t>
            </w:r>
          </w:p>
        </w:tc>
        <w:tc>
          <w:tcPr>
            <w:tcW w:w="1091" w:type="dxa"/>
            <w:shd w:val="clear" w:color="auto" w:fill="FFFFFF"/>
          </w:tcPr>
          <w:p w14:paraId="3397E1D2" w14:textId="7C3D4219" w:rsidR="0073644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7</w:t>
            </w:r>
            <w:r w:rsidR="003A427E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80</w:t>
            </w:r>
          </w:p>
        </w:tc>
      </w:tr>
      <w:tr w:rsidR="00AF2AB4" w:rsidRPr="003D3F65" w14:paraId="12A3241D" w14:textId="64BF1439" w:rsidTr="00AF2AB4">
        <w:trPr>
          <w:gridAfter w:val="1"/>
          <w:wAfter w:w="1093" w:type="dxa"/>
          <w:trHeight w:val="228"/>
        </w:trPr>
        <w:tc>
          <w:tcPr>
            <w:tcW w:w="4432" w:type="dxa"/>
            <w:gridSpan w:val="2"/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4DCF7DD" w14:textId="77777777" w:rsidR="00736447" w:rsidRPr="00D03AC7" w:rsidRDefault="00736447" w:rsidP="00736447">
            <w:pPr>
              <w:spacing w:after="0"/>
              <w:rPr>
                <w:rFonts w:ascii="Times New Roman" w:eastAsia="Times New Roman" w:hAnsi="Times New Roman"/>
                <w:sz w:val="18"/>
                <w:szCs w:val="20"/>
                <w:lang w:val="en-US" w:eastAsia="nl-NL"/>
              </w:rPr>
            </w:pPr>
            <w:r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  <w:t>F</w:t>
            </w:r>
            <w:r w:rsidRPr="00D03AC7"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  <w:t>emales</w:t>
            </w:r>
            <w:r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  <w:t>; N</w:t>
            </w:r>
            <w:r w:rsidRPr="00D03AC7"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  <w:t xml:space="preserve"> (%)</w:t>
            </w:r>
          </w:p>
        </w:tc>
        <w:tc>
          <w:tcPr>
            <w:tcW w:w="1162" w:type="dxa"/>
            <w:shd w:val="clear" w:color="auto" w:fill="FFFFFF"/>
          </w:tcPr>
          <w:p w14:paraId="3C1DCB2D" w14:textId="18F7783A" w:rsidR="00736447" w:rsidRPr="00D03AC7" w:rsidRDefault="00AF2AB4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165 </w:t>
            </w:r>
            <w:r w:rsidR="0073644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(48)</w:t>
            </w:r>
          </w:p>
        </w:tc>
        <w:tc>
          <w:tcPr>
            <w:tcW w:w="1134" w:type="dxa"/>
            <w:shd w:val="clear" w:color="auto" w:fill="FFFFFF"/>
          </w:tcPr>
          <w:p w14:paraId="5E085AC8" w14:textId="68CBFCC5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5</w:t>
            </w:r>
            <w:r w:rsidR="00AF2AB4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7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48)</w:t>
            </w:r>
          </w:p>
        </w:tc>
        <w:tc>
          <w:tcPr>
            <w:tcW w:w="1275" w:type="dxa"/>
            <w:shd w:val="clear" w:color="auto" w:fill="FFFFFF"/>
          </w:tcPr>
          <w:p w14:paraId="018F97E8" w14:textId="2AB87078" w:rsidR="00736447" w:rsidRPr="00D03AC7" w:rsidRDefault="004F383D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39</w:t>
            </w:r>
            <w:r w:rsidR="00AF2AB4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4 </w:t>
            </w:r>
            <w:r w:rsidR="0073644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(54)</w:t>
            </w:r>
          </w:p>
        </w:tc>
        <w:tc>
          <w:tcPr>
            <w:tcW w:w="1134" w:type="dxa"/>
            <w:shd w:val="clear" w:color="auto" w:fill="FFFFFF"/>
          </w:tcPr>
          <w:p w14:paraId="7CC34C4F" w14:textId="00BF7AF2" w:rsidR="00736447" w:rsidRPr="00D03AC7" w:rsidRDefault="004F383D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3</w:t>
            </w:r>
            <w:r w:rsidR="00AF2AB4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60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</w:t>
            </w:r>
            <w:r w:rsidR="0073644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(48)</w:t>
            </w:r>
          </w:p>
        </w:tc>
        <w:tc>
          <w:tcPr>
            <w:tcW w:w="1134" w:type="dxa"/>
            <w:shd w:val="clear" w:color="auto" w:fill="FFFFFF"/>
          </w:tcPr>
          <w:p w14:paraId="6B537945" w14:textId="4CDC571A" w:rsidR="00736447" w:rsidRPr="00D03AC7" w:rsidRDefault="00AF2AB4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401 </w:t>
            </w:r>
            <w:r w:rsidR="0073644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(51)</w:t>
            </w:r>
          </w:p>
        </w:tc>
        <w:tc>
          <w:tcPr>
            <w:tcW w:w="1330" w:type="dxa"/>
            <w:shd w:val="clear" w:color="auto" w:fill="FFFFFF"/>
          </w:tcPr>
          <w:p w14:paraId="7C603A22" w14:textId="77777777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319 (48)</w:t>
            </w:r>
          </w:p>
        </w:tc>
        <w:tc>
          <w:tcPr>
            <w:tcW w:w="1091" w:type="dxa"/>
            <w:shd w:val="clear" w:color="auto" w:fill="FFFFFF"/>
          </w:tcPr>
          <w:p w14:paraId="1177ADDE" w14:textId="6205902F" w:rsidR="0073644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393 (50)</w:t>
            </w:r>
          </w:p>
        </w:tc>
      </w:tr>
      <w:tr w:rsidR="00AF2AB4" w:rsidRPr="00813F22" w14:paraId="6BC8D209" w14:textId="3755EB5A" w:rsidTr="00AF2AB4">
        <w:trPr>
          <w:gridAfter w:val="1"/>
          <w:wAfter w:w="1093" w:type="dxa"/>
          <w:trHeight w:val="232"/>
        </w:trPr>
        <w:tc>
          <w:tcPr>
            <w:tcW w:w="4432" w:type="dxa"/>
            <w:gridSpan w:val="2"/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7AD2675" w14:textId="77777777" w:rsidR="00736447" w:rsidRPr="00D03AC7" w:rsidRDefault="00736447" w:rsidP="00736447">
            <w:pPr>
              <w:spacing w:after="0"/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</w:pPr>
            <w:r w:rsidRPr="00D03AC7"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  <w:t>Age in years; N (%)</w:t>
            </w:r>
          </w:p>
        </w:tc>
        <w:tc>
          <w:tcPr>
            <w:tcW w:w="1162" w:type="dxa"/>
            <w:shd w:val="clear" w:color="auto" w:fill="FFFFFF"/>
          </w:tcPr>
          <w:p w14:paraId="68A919A3" w14:textId="77777777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FFFFFF"/>
          </w:tcPr>
          <w:p w14:paraId="3A4978D4" w14:textId="77777777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</w:p>
        </w:tc>
        <w:tc>
          <w:tcPr>
            <w:tcW w:w="1275" w:type="dxa"/>
            <w:shd w:val="clear" w:color="auto" w:fill="FFFFFF"/>
          </w:tcPr>
          <w:p w14:paraId="2FAD2519" w14:textId="77777777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FFFFFF"/>
          </w:tcPr>
          <w:p w14:paraId="2074FFE2" w14:textId="77777777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FFFFFF"/>
          </w:tcPr>
          <w:p w14:paraId="438945BC" w14:textId="77777777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</w:p>
        </w:tc>
        <w:tc>
          <w:tcPr>
            <w:tcW w:w="1330" w:type="dxa"/>
            <w:shd w:val="clear" w:color="auto" w:fill="FFFFFF"/>
          </w:tcPr>
          <w:p w14:paraId="044525D3" w14:textId="77777777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</w:p>
        </w:tc>
        <w:tc>
          <w:tcPr>
            <w:tcW w:w="1091" w:type="dxa"/>
            <w:shd w:val="clear" w:color="auto" w:fill="FFFFFF"/>
          </w:tcPr>
          <w:p w14:paraId="76329D08" w14:textId="77777777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</w:p>
        </w:tc>
      </w:tr>
      <w:tr w:rsidR="00AF2AB4" w:rsidRPr="00813F22" w14:paraId="5CB5B619" w14:textId="0EBF24BC" w:rsidTr="00AF2AB4">
        <w:trPr>
          <w:gridAfter w:val="1"/>
          <w:wAfter w:w="1093" w:type="dxa"/>
          <w:trHeight w:val="235"/>
        </w:trPr>
        <w:tc>
          <w:tcPr>
            <w:tcW w:w="4432" w:type="dxa"/>
            <w:gridSpan w:val="2"/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22EA0ED" w14:textId="77777777" w:rsidR="00736447" w:rsidRPr="00D03AC7" w:rsidRDefault="00736447" w:rsidP="00736447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</w:pPr>
            <w:r w:rsidRPr="00D03AC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&lt; 60</w:t>
            </w:r>
          </w:p>
        </w:tc>
        <w:tc>
          <w:tcPr>
            <w:tcW w:w="1162" w:type="dxa"/>
            <w:shd w:val="clear" w:color="auto" w:fill="FFFFFF"/>
          </w:tcPr>
          <w:p w14:paraId="21E06F1A" w14:textId="3AF07030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2</w:t>
            </w:r>
            <w:r w:rsidR="00AF2AB4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5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36)</w:t>
            </w:r>
          </w:p>
        </w:tc>
        <w:tc>
          <w:tcPr>
            <w:tcW w:w="1134" w:type="dxa"/>
            <w:shd w:val="clear" w:color="auto" w:fill="FFFFFF"/>
          </w:tcPr>
          <w:p w14:paraId="3A130B77" w14:textId="7B509529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9</w:t>
            </w:r>
            <w:r w:rsidR="00AF2AB4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5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36)</w:t>
            </w:r>
          </w:p>
        </w:tc>
        <w:tc>
          <w:tcPr>
            <w:tcW w:w="1275" w:type="dxa"/>
            <w:shd w:val="clear" w:color="auto" w:fill="FFFFFF"/>
          </w:tcPr>
          <w:p w14:paraId="07ABB7F7" w14:textId="05DB702F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6</w:t>
            </w:r>
            <w:r w:rsidR="00AF2AB4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36)</w:t>
            </w:r>
          </w:p>
        </w:tc>
        <w:tc>
          <w:tcPr>
            <w:tcW w:w="1134" w:type="dxa"/>
            <w:shd w:val="clear" w:color="auto" w:fill="FFFFFF"/>
          </w:tcPr>
          <w:p w14:paraId="61BD2923" w14:textId="759D4024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3</w:t>
            </w:r>
            <w:r w:rsidR="00AF2AB4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5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3</w:t>
            </w:r>
            <w:r w:rsidR="00AF2AB4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14:paraId="30E01C93" w14:textId="5DCBDDB2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4</w:t>
            </w:r>
            <w:r w:rsidR="00AF2AB4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9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32)</w:t>
            </w:r>
          </w:p>
        </w:tc>
        <w:tc>
          <w:tcPr>
            <w:tcW w:w="1330" w:type="dxa"/>
            <w:shd w:val="clear" w:color="auto" w:fill="FFFFFF"/>
          </w:tcPr>
          <w:p w14:paraId="20B50CB8" w14:textId="25CF4C96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6</w:t>
            </w:r>
            <w:r w:rsidR="00AF2AB4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3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39)</w:t>
            </w:r>
          </w:p>
        </w:tc>
        <w:tc>
          <w:tcPr>
            <w:tcW w:w="1091" w:type="dxa"/>
            <w:shd w:val="clear" w:color="auto" w:fill="FFFFFF"/>
          </w:tcPr>
          <w:p w14:paraId="55F0F844" w14:textId="230F4C85" w:rsidR="0073644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3</w:t>
            </w:r>
            <w:r w:rsidR="00AF2AB4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3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30)</w:t>
            </w:r>
          </w:p>
        </w:tc>
      </w:tr>
      <w:tr w:rsidR="00AF2AB4" w:rsidRPr="00813F22" w14:paraId="798A049E" w14:textId="18713CD8" w:rsidTr="00AF2AB4">
        <w:trPr>
          <w:gridAfter w:val="1"/>
          <w:wAfter w:w="1093" w:type="dxa"/>
          <w:trHeight w:val="50"/>
        </w:trPr>
        <w:tc>
          <w:tcPr>
            <w:tcW w:w="4432" w:type="dxa"/>
            <w:gridSpan w:val="2"/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217D352" w14:textId="77777777" w:rsidR="00736447" w:rsidRPr="00D03AC7" w:rsidRDefault="00736447" w:rsidP="00736447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</w:pPr>
            <w:r w:rsidRPr="00D03AC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60 – 69</w:t>
            </w:r>
          </w:p>
        </w:tc>
        <w:tc>
          <w:tcPr>
            <w:tcW w:w="1162" w:type="dxa"/>
            <w:shd w:val="clear" w:color="auto" w:fill="FFFFFF"/>
          </w:tcPr>
          <w:p w14:paraId="2712BC65" w14:textId="0C8EC2B9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1</w:t>
            </w:r>
            <w:r w:rsidR="00AF2AB4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8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3</w:t>
            </w:r>
            <w:r w:rsidR="00AF2AB4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4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14:paraId="14D22CBC" w14:textId="5AEABDD8" w:rsidR="00736447" w:rsidRPr="00D03AC7" w:rsidRDefault="004F383D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187 </w:t>
            </w:r>
            <w:r w:rsidR="0073644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(35)</w:t>
            </w:r>
          </w:p>
        </w:tc>
        <w:tc>
          <w:tcPr>
            <w:tcW w:w="1275" w:type="dxa"/>
            <w:shd w:val="clear" w:color="auto" w:fill="FFFFFF"/>
          </w:tcPr>
          <w:p w14:paraId="5E0AEB0E" w14:textId="07B408F9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2</w:t>
            </w:r>
            <w:r w:rsidR="00AF2AB4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9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31)</w:t>
            </w:r>
          </w:p>
        </w:tc>
        <w:tc>
          <w:tcPr>
            <w:tcW w:w="1134" w:type="dxa"/>
            <w:shd w:val="clear" w:color="auto" w:fill="FFFFFF"/>
          </w:tcPr>
          <w:p w14:paraId="63E87238" w14:textId="4CE8A53D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3</w:t>
            </w:r>
            <w:r w:rsidR="00AF2AB4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3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31)</w:t>
            </w:r>
          </w:p>
        </w:tc>
        <w:tc>
          <w:tcPr>
            <w:tcW w:w="1134" w:type="dxa"/>
            <w:shd w:val="clear" w:color="auto" w:fill="FFFFFF"/>
          </w:tcPr>
          <w:p w14:paraId="6772AB07" w14:textId="77777777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68 (34)</w:t>
            </w:r>
          </w:p>
        </w:tc>
        <w:tc>
          <w:tcPr>
            <w:tcW w:w="1330" w:type="dxa"/>
            <w:shd w:val="clear" w:color="auto" w:fill="FFFFFF"/>
          </w:tcPr>
          <w:p w14:paraId="35181FD5" w14:textId="77777777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93 (29)</w:t>
            </w:r>
          </w:p>
        </w:tc>
        <w:tc>
          <w:tcPr>
            <w:tcW w:w="1091" w:type="dxa"/>
            <w:shd w:val="clear" w:color="auto" w:fill="FFFFFF"/>
          </w:tcPr>
          <w:p w14:paraId="4B37F2C6" w14:textId="6740430E" w:rsidR="0073644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50 (32)</w:t>
            </w:r>
          </w:p>
        </w:tc>
      </w:tr>
      <w:tr w:rsidR="00AF2AB4" w:rsidRPr="00813F22" w14:paraId="5CFFB0A8" w14:textId="3C697AA2" w:rsidTr="00AF2AB4">
        <w:trPr>
          <w:gridAfter w:val="1"/>
          <w:wAfter w:w="1093" w:type="dxa"/>
          <w:trHeight w:val="235"/>
        </w:trPr>
        <w:tc>
          <w:tcPr>
            <w:tcW w:w="4432" w:type="dxa"/>
            <w:gridSpan w:val="2"/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EE02439" w14:textId="77777777" w:rsidR="00736447" w:rsidRPr="00D03AC7" w:rsidRDefault="00736447" w:rsidP="00736447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</w:pPr>
            <w:r w:rsidRPr="00D03AC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70 - 79</w:t>
            </w:r>
          </w:p>
        </w:tc>
        <w:tc>
          <w:tcPr>
            <w:tcW w:w="1162" w:type="dxa"/>
            <w:shd w:val="clear" w:color="auto" w:fill="FFFFFF"/>
          </w:tcPr>
          <w:p w14:paraId="37DA7E3E" w14:textId="7A0883AC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7</w:t>
            </w:r>
            <w:r w:rsidR="00AF2AB4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6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22)</w:t>
            </w:r>
          </w:p>
        </w:tc>
        <w:tc>
          <w:tcPr>
            <w:tcW w:w="1134" w:type="dxa"/>
            <w:shd w:val="clear" w:color="auto" w:fill="FFFFFF"/>
          </w:tcPr>
          <w:p w14:paraId="5429DAB4" w14:textId="688EF3E9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1</w:t>
            </w:r>
            <w:r w:rsidR="00AF2AB4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7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2</w:t>
            </w:r>
            <w:r w:rsidR="00AF2AB4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1275" w:type="dxa"/>
            <w:shd w:val="clear" w:color="auto" w:fill="FFFFFF"/>
          </w:tcPr>
          <w:p w14:paraId="64B7FE7C" w14:textId="7A81EBDF" w:rsidR="00736447" w:rsidRPr="00D03AC7" w:rsidRDefault="004F383D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172 </w:t>
            </w:r>
            <w:r w:rsidR="0073644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(24)</w:t>
            </w:r>
          </w:p>
        </w:tc>
        <w:tc>
          <w:tcPr>
            <w:tcW w:w="1134" w:type="dxa"/>
            <w:shd w:val="clear" w:color="auto" w:fill="FFFFFF"/>
          </w:tcPr>
          <w:p w14:paraId="01AAC5C0" w14:textId="6542B322" w:rsidR="00736447" w:rsidRPr="00D03AC7" w:rsidRDefault="004F383D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195 </w:t>
            </w:r>
            <w:r w:rsidR="0073644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(26)</w:t>
            </w:r>
          </w:p>
        </w:tc>
        <w:tc>
          <w:tcPr>
            <w:tcW w:w="1134" w:type="dxa"/>
            <w:shd w:val="clear" w:color="auto" w:fill="FFFFFF"/>
          </w:tcPr>
          <w:p w14:paraId="0F70FD0B" w14:textId="63035DBA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7</w:t>
            </w:r>
            <w:r w:rsidR="00AF2AB4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9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23)</w:t>
            </w:r>
          </w:p>
        </w:tc>
        <w:tc>
          <w:tcPr>
            <w:tcW w:w="1330" w:type="dxa"/>
            <w:shd w:val="clear" w:color="auto" w:fill="FFFFFF"/>
          </w:tcPr>
          <w:p w14:paraId="7CA83B81" w14:textId="4ADF198F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5</w:t>
            </w:r>
            <w:r w:rsidR="00A76E13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5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23)</w:t>
            </w:r>
          </w:p>
        </w:tc>
        <w:tc>
          <w:tcPr>
            <w:tcW w:w="1091" w:type="dxa"/>
            <w:shd w:val="clear" w:color="auto" w:fill="FFFFFF"/>
          </w:tcPr>
          <w:p w14:paraId="3592777D" w14:textId="27596F8A" w:rsidR="0073644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92 (25)</w:t>
            </w:r>
          </w:p>
        </w:tc>
      </w:tr>
      <w:tr w:rsidR="00AF2AB4" w:rsidRPr="00813F22" w14:paraId="4B3FED8D" w14:textId="4EFEB9B2" w:rsidTr="00AF2AB4">
        <w:trPr>
          <w:gridAfter w:val="1"/>
          <w:wAfter w:w="1093" w:type="dxa"/>
          <w:trHeight w:val="215"/>
        </w:trPr>
        <w:tc>
          <w:tcPr>
            <w:tcW w:w="4432" w:type="dxa"/>
            <w:gridSpan w:val="2"/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8291358" w14:textId="77777777" w:rsidR="00736447" w:rsidRPr="00D03AC7" w:rsidRDefault="00736447" w:rsidP="00736447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</w:pPr>
            <w:r w:rsidRPr="00D03AC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≥ 80</w:t>
            </w:r>
          </w:p>
        </w:tc>
        <w:tc>
          <w:tcPr>
            <w:tcW w:w="1162" w:type="dxa"/>
            <w:shd w:val="clear" w:color="auto" w:fill="FFFFFF"/>
          </w:tcPr>
          <w:p w14:paraId="3AD7E98A" w14:textId="77777777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6 (8)</w:t>
            </w:r>
          </w:p>
        </w:tc>
        <w:tc>
          <w:tcPr>
            <w:tcW w:w="1134" w:type="dxa"/>
            <w:shd w:val="clear" w:color="auto" w:fill="FFFFFF"/>
          </w:tcPr>
          <w:p w14:paraId="0827336B" w14:textId="77777777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37 (7)</w:t>
            </w:r>
          </w:p>
        </w:tc>
        <w:tc>
          <w:tcPr>
            <w:tcW w:w="1275" w:type="dxa"/>
            <w:shd w:val="clear" w:color="auto" w:fill="FFFFFF"/>
          </w:tcPr>
          <w:p w14:paraId="62EC5301" w14:textId="43D3A74D" w:rsidR="00736447" w:rsidRPr="00D03AC7" w:rsidRDefault="00AF2AB4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70</w:t>
            </w:r>
            <w:r w:rsidR="004F383D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</w:t>
            </w:r>
            <w:r w:rsidR="0073644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(10)</w:t>
            </w:r>
          </w:p>
        </w:tc>
        <w:tc>
          <w:tcPr>
            <w:tcW w:w="1134" w:type="dxa"/>
            <w:shd w:val="clear" w:color="auto" w:fill="FFFFFF"/>
          </w:tcPr>
          <w:p w14:paraId="1F3943FA" w14:textId="77777777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81 (11)</w:t>
            </w:r>
          </w:p>
        </w:tc>
        <w:tc>
          <w:tcPr>
            <w:tcW w:w="1134" w:type="dxa"/>
            <w:shd w:val="clear" w:color="auto" w:fill="FFFFFF"/>
          </w:tcPr>
          <w:p w14:paraId="72F195E6" w14:textId="77777777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85 (11)</w:t>
            </w:r>
          </w:p>
        </w:tc>
        <w:tc>
          <w:tcPr>
            <w:tcW w:w="1330" w:type="dxa"/>
            <w:shd w:val="clear" w:color="auto" w:fill="FFFFFF"/>
          </w:tcPr>
          <w:p w14:paraId="39108EB8" w14:textId="77777777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59 (9)</w:t>
            </w:r>
          </w:p>
        </w:tc>
        <w:tc>
          <w:tcPr>
            <w:tcW w:w="1091" w:type="dxa"/>
            <w:shd w:val="clear" w:color="auto" w:fill="FFFFFF"/>
          </w:tcPr>
          <w:p w14:paraId="1D26BFDA" w14:textId="2D18D9D9" w:rsidR="0073644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05 (13)</w:t>
            </w:r>
          </w:p>
        </w:tc>
      </w:tr>
      <w:tr w:rsidR="00617E68" w:rsidRPr="00CE1455" w14:paraId="7929AB4A" w14:textId="729ACE08" w:rsidTr="00AF2AB4">
        <w:trPr>
          <w:gridAfter w:val="1"/>
          <w:wAfter w:w="1093" w:type="dxa"/>
          <w:trHeight w:val="21"/>
        </w:trPr>
        <w:tc>
          <w:tcPr>
            <w:tcW w:w="5594" w:type="dxa"/>
            <w:gridSpan w:val="3"/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E8929B7" w14:textId="77777777" w:rsidR="00736447" w:rsidRPr="00D03AC7" w:rsidRDefault="00736447" w:rsidP="00736447">
            <w:pPr>
              <w:spacing w:after="0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 w:rsidRPr="00D03AC7"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  <w:t>Frailty i</w:t>
            </w:r>
            <w:r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  <w:t>n electronic Frailty Index score</w:t>
            </w:r>
            <w:r w:rsidRPr="00D03AC7"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  <w:t>; N (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F12361D" w14:textId="77777777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</w:p>
        </w:tc>
        <w:tc>
          <w:tcPr>
            <w:tcW w:w="1275" w:type="dxa"/>
            <w:shd w:val="clear" w:color="auto" w:fill="FFFFFF"/>
            <w:vAlign w:val="center"/>
          </w:tcPr>
          <w:p w14:paraId="18B2A7EA" w14:textId="77777777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</w:p>
        </w:tc>
        <w:tc>
          <w:tcPr>
            <w:tcW w:w="3598" w:type="dxa"/>
            <w:gridSpan w:val="3"/>
            <w:shd w:val="clear" w:color="auto" w:fill="FFFFFF"/>
            <w:vAlign w:val="center"/>
          </w:tcPr>
          <w:p w14:paraId="18E08A63" w14:textId="77777777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</w:p>
        </w:tc>
        <w:tc>
          <w:tcPr>
            <w:tcW w:w="1091" w:type="dxa"/>
            <w:shd w:val="clear" w:color="auto" w:fill="FFFFFF"/>
          </w:tcPr>
          <w:p w14:paraId="37DEFFD1" w14:textId="77777777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</w:p>
        </w:tc>
      </w:tr>
      <w:tr w:rsidR="00AF2AB4" w:rsidRPr="00813F22" w14:paraId="183CC822" w14:textId="77777777" w:rsidTr="00AF2AB4">
        <w:trPr>
          <w:gridAfter w:val="1"/>
          <w:wAfter w:w="1093" w:type="dxa"/>
          <w:trHeight w:val="74"/>
        </w:trPr>
        <w:tc>
          <w:tcPr>
            <w:tcW w:w="4432" w:type="dxa"/>
            <w:gridSpan w:val="2"/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75F93611" w14:textId="4518DB3E" w:rsidR="00AF2AB4" w:rsidRPr="00D03AC7" w:rsidRDefault="00AF2AB4" w:rsidP="00736447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</w:pPr>
            <w:r w:rsidRPr="00D03AC7"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>0 – 0.0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1162" w:type="dxa"/>
            <w:shd w:val="clear" w:color="auto" w:fill="FFFFFF"/>
            <w:vAlign w:val="center"/>
          </w:tcPr>
          <w:p w14:paraId="749C17B8" w14:textId="213889CA" w:rsidR="00AF2AB4" w:rsidRPr="00D03AC7" w:rsidRDefault="00AF2AB4" w:rsidP="00736447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>1</w:t>
            </w:r>
            <w:r w:rsidR="003B3863"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 xml:space="preserve">60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>(46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346DD44" w14:textId="5D8E8356" w:rsidR="00AF2AB4" w:rsidRPr="00D03AC7" w:rsidRDefault="00AF2AB4" w:rsidP="00736447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>23</w:t>
            </w:r>
            <w:r w:rsidR="003B3863"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>8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 xml:space="preserve"> (44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0A33113" w14:textId="5ED43647" w:rsidR="00AF2AB4" w:rsidRPr="00D03AC7" w:rsidRDefault="00AF2AB4" w:rsidP="00736447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>30</w:t>
            </w:r>
            <w:r w:rsidR="003B3863"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 xml:space="preserve"> (4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F9E88A8" w14:textId="40F3297B" w:rsidR="00AF2AB4" w:rsidRPr="00D03AC7" w:rsidRDefault="00AF2AB4" w:rsidP="00736447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>28</w:t>
            </w:r>
            <w:r w:rsidR="003B3863"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 xml:space="preserve"> (38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FED7E75" w14:textId="79015F36" w:rsidR="00AF2AB4" w:rsidRPr="00D03AC7" w:rsidRDefault="00AF2AB4" w:rsidP="00736447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>28</w:t>
            </w:r>
            <w:r w:rsidR="003B3863"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 xml:space="preserve"> (36)</w:t>
            </w:r>
          </w:p>
        </w:tc>
        <w:tc>
          <w:tcPr>
            <w:tcW w:w="1330" w:type="dxa"/>
            <w:shd w:val="clear" w:color="auto" w:fill="FFFFFF"/>
            <w:vAlign w:val="center"/>
          </w:tcPr>
          <w:p w14:paraId="151917C9" w14:textId="77777777" w:rsidR="00AF2AB4" w:rsidRPr="00D03AC7" w:rsidRDefault="00AF2AB4" w:rsidP="00736447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>221 (33)</w:t>
            </w:r>
          </w:p>
        </w:tc>
        <w:tc>
          <w:tcPr>
            <w:tcW w:w="1091" w:type="dxa"/>
            <w:shd w:val="clear" w:color="auto" w:fill="FFFFFF"/>
          </w:tcPr>
          <w:p w14:paraId="7EB24638" w14:textId="77777777" w:rsidR="00AF2AB4" w:rsidRDefault="00AF2AB4" w:rsidP="00736447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>197 (25)</w:t>
            </w:r>
          </w:p>
        </w:tc>
      </w:tr>
      <w:tr w:rsidR="00AF2AB4" w:rsidRPr="00813F22" w14:paraId="62329A59" w14:textId="77777777" w:rsidTr="00AF2AB4">
        <w:trPr>
          <w:gridAfter w:val="1"/>
          <w:wAfter w:w="1093" w:type="dxa"/>
          <w:trHeight w:val="74"/>
        </w:trPr>
        <w:tc>
          <w:tcPr>
            <w:tcW w:w="4432" w:type="dxa"/>
            <w:gridSpan w:val="2"/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A20E6E6" w14:textId="0FD60031" w:rsidR="00AF2AB4" w:rsidRPr="00D03AC7" w:rsidRDefault="00AF2AB4" w:rsidP="00736447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</w:pPr>
            <w:r w:rsidRPr="00D03AC7"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>0.0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>6</w:t>
            </w:r>
            <w:r w:rsidRPr="00D03AC7"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 xml:space="preserve"> – 0.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>08</w:t>
            </w:r>
          </w:p>
        </w:tc>
        <w:tc>
          <w:tcPr>
            <w:tcW w:w="1162" w:type="dxa"/>
            <w:shd w:val="clear" w:color="auto" w:fill="FFFFFF"/>
            <w:vAlign w:val="center"/>
          </w:tcPr>
          <w:p w14:paraId="7B46B7C1" w14:textId="6655D93E" w:rsidR="00AF2AB4" w:rsidRPr="00D03AC7" w:rsidRDefault="00AF2AB4" w:rsidP="00736447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>11</w:t>
            </w:r>
            <w:r w:rsidR="003B3863"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>2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 xml:space="preserve"> (32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3045BC6" w14:textId="32690962" w:rsidR="00AF2AB4" w:rsidRPr="00D03AC7" w:rsidRDefault="00AF2AB4" w:rsidP="00736447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>18</w:t>
            </w:r>
            <w:r w:rsidR="003B3863"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>6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 xml:space="preserve"> (35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3941B417" w14:textId="40B750AA" w:rsidR="00AF2AB4" w:rsidRPr="00D03AC7" w:rsidRDefault="00AF2AB4" w:rsidP="00736447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>2</w:t>
            </w:r>
            <w:r w:rsidR="003B3863"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>42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 xml:space="preserve"> (33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8A6A52F" w14:textId="33FF8F21" w:rsidR="00AF2AB4" w:rsidRPr="00D03AC7" w:rsidRDefault="00AF2AB4" w:rsidP="00736447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>24</w:t>
            </w:r>
            <w:r w:rsidR="003B3863"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>7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 xml:space="preserve"> (33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C1BB2D9" w14:textId="79877B42" w:rsidR="00AF2AB4" w:rsidRPr="00D03AC7" w:rsidRDefault="00AF2AB4" w:rsidP="00736447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>26</w:t>
            </w:r>
            <w:r w:rsidR="003B3863"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>3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 xml:space="preserve"> (34)</w:t>
            </w:r>
          </w:p>
        </w:tc>
        <w:tc>
          <w:tcPr>
            <w:tcW w:w="1330" w:type="dxa"/>
            <w:shd w:val="clear" w:color="auto" w:fill="FFFFFF"/>
            <w:vAlign w:val="center"/>
          </w:tcPr>
          <w:p w14:paraId="6DA90034" w14:textId="77777777" w:rsidR="00AF2AB4" w:rsidRPr="00D03AC7" w:rsidRDefault="00AF2AB4" w:rsidP="00736447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>241 (36)</w:t>
            </w:r>
          </w:p>
        </w:tc>
        <w:tc>
          <w:tcPr>
            <w:tcW w:w="1091" w:type="dxa"/>
            <w:shd w:val="clear" w:color="auto" w:fill="FFFFFF"/>
          </w:tcPr>
          <w:p w14:paraId="0779AEC6" w14:textId="7275EA39" w:rsidR="00AF2AB4" w:rsidRDefault="00AF2AB4" w:rsidP="00736447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>2</w:t>
            </w:r>
            <w:r w:rsidR="003B3863"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>60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 xml:space="preserve"> (33)</w:t>
            </w:r>
          </w:p>
        </w:tc>
      </w:tr>
      <w:tr w:rsidR="00AF2AB4" w:rsidRPr="00813F22" w14:paraId="3EC92677" w14:textId="77777777" w:rsidTr="00AF2AB4">
        <w:trPr>
          <w:gridAfter w:val="1"/>
          <w:wAfter w:w="1093" w:type="dxa"/>
          <w:trHeight w:val="74"/>
        </w:trPr>
        <w:tc>
          <w:tcPr>
            <w:tcW w:w="4432" w:type="dxa"/>
            <w:gridSpan w:val="2"/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74D813B2" w14:textId="565E079B" w:rsidR="00AF2AB4" w:rsidRPr="00D03AC7" w:rsidRDefault="00AF2AB4" w:rsidP="00736447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</w:pPr>
            <w:r w:rsidRPr="00D03AC7"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>0.1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>1</w:t>
            </w:r>
            <w:r w:rsidRPr="00D03AC7"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 xml:space="preserve"> – 0.3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1162" w:type="dxa"/>
            <w:shd w:val="clear" w:color="auto" w:fill="FFFFFF"/>
            <w:vAlign w:val="center"/>
          </w:tcPr>
          <w:p w14:paraId="2078954B" w14:textId="627838A3" w:rsidR="00AF2AB4" w:rsidRPr="00D03AC7" w:rsidRDefault="00AF2AB4" w:rsidP="00736447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>7</w:t>
            </w:r>
            <w:r w:rsidR="003B3863"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>3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 xml:space="preserve"> (2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D041B03" w14:textId="77777777" w:rsidR="00AF2AB4" w:rsidRPr="00D03AC7" w:rsidRDefault="00AF2AB4" w:rsidP="00736447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>112 (21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318D27D8" w14:textId="005C7F5E" w:rsidR="00AF2AB4" w:rsidRPr="00D03AC7" w:rsidRDefault="00AF2AB4" w:rsidP="00736447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>18</w:t>
            </w:r>
            <w:r w:rsidR="003B3863"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>9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 xml:space="preserve"> (26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F3E5693" w14:textId="4689967B" w:rsidR="00AF2AB4" w:rsidRPr="00D03AC7" w:rsidRDefault="00AF2AB4" w:rsidP="00736447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>21</w:t>
            </w:r>
            <w:r w:rsidR="003B3863"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>6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 xml:space="preserve"> (29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58BF55B" w14:textId="77777777" w:rsidR="00AF2AB4" w:rsidRPr="00D03AC7" w:rsidRDefault="00AF2AB4" w:rsidP="00736447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>237 (30)</w:t>
            </w:r>
          </w:p>
        </w:tc>
        <w:tc>
          <w:tcPr>
            <w:tcW w:w="1330" w:type="dxa"/>
            <w:shd w:val="clear" w:color="auto" w:fill="FFFFFF"/>
            <w:vAlign w:val="center"/>
          </w:tcPr>
          <w:p w14:paraId="4550877D" w14:textId="77777777" w:rsidR="00AF2AB4" w:rsidRPr="00D03AC7" w:rsidRDefault="00AF2AB4" w:rsidP="00736447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>208 (31)</w:t>
            </w:r>
          </w:p>
        </w:tc>
        <w:tc>
          <w:tcPr>
            <w:tcW w:w="1091" w:type="dxa"/>
            <w:shd w:val="clear" w:color="auto" w:fill="FFFFFF"/>
          </w:tcPr>
          <w:p w14:paraId="3D6AA1AC" w14:textId="77777777" w:rsidR="00AF2AB4" w:rsidRDefault="00AF2AB4" w:rsidP="00736447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  <w:t>323 (41)</w:t>
            </w:r>
          </w:p>
        </w:tc>
      </w:tr>
      <w:tr w:rsidR="00AF2AB4" w:rsidRPr="00622185" w14:paraId="0BACA06C" w14:textId="65247D6A" w:rsidTr="00AF2AB4">
        <w:trPr>
          <w:gridAfter w:val="1"/>
          <w:wAfter w:w="1093" w:type="dxa"/>
          <w:trHeight w:val="212"/>
        </w:trPr>
        <w:tc>
          <w:tcPr>
            <w:tcW w:w="4432" w:type="dxa"/>
            <w:gridSpan w:val="2"/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44066664" w14:textId="77777777" w:rsidR="00736447" w:rsidRPr="00D03AC7" w:rsidRDefault="00736447" w:rsidP="00736447">
            <w:pPr>
              <w:spacing w:after="0"/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</w:pPr>
            <w:r w:rsidRPr="00D03AC7"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  <w:t>HbA1c at initiation in %</w:t>
            </w:r>
            <w:r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  <w:t>; mean</w:t>
            </w:r>
            <w:r w:rsidRPr="00D03AC7"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  <w:t xml:space="preserve"> ± SD</w:t>
            </w:r>
          </w:p>
        </w:tc>
        <w:tc>
          <w:tcPr>
            <w:tcW w:w="1162" w:type="dxa"/>
            <w:shd w:val="clear" w:color="auto" w:fill="FFFFFF"/>
            <w:vAlign w:val="center"/>
          </w:tcPr>
          <w:p w14:paraId="4492F3AD" w14:textId="77777777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 w:rsidRPr="00D03AC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7.4 ± 1.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49B1C86" w14:textId="77777777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 w:rsidRPr="00D03AC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7.3 ± 1.0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5DA21100" w14:textId="77777777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 w:rsidRPr="00D03AC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7.4 ± 1.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D73226A" w14:textId="77777777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 w:rsidRPr="00D03AC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7.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</w:t>
            </w:r>
            <w:r w:rsidRPr="00D03AC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± 1.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4FC0830" w14:textId="77777777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 w:rsidRPr="00D03AC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7.2 ± 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0.9</w:t>
            </w:r>
          </w:p>
        </w:tc>
        <w:tc>
          <w:tcPr>
            <w:tcW w:w="1330" w:type="dxa"/>
            <w:shd w:val="clear" w:color="auto" w:fill="FFFFFF"/>
            <w:vAlign w:val="center"/>
          </w:tcPr>
          <w:p w14:paraId="43D2DE72" w14:textId="77777777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7.2</w:t>
            </w:r>
            <w:r w:rsidRPr="00D03AC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± 1.1</w:t>
            </w:r>
          </w:p>
        </w:tc>
        <w:tc>
          <w:tcPr>
            <w:tcW w:w="1091" w:type="dxa"/>
            <w:shd w:val="clear" w:color="auto" w:fill="FFFFFF"/>
          </w:tcPr>
          <w:p w14:paraId="43EC34A2" w14:textId="41ECA473" w:rsidR="0073644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 w:rsidRPr="00D03AC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7.4 ± 1.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</w:t>
            </w:r>
          </w:p>
        </w:tc>
      </w:tr>
      <w:tr w:rsidR="00AF2AB4" w:rsidRPr="00622185" w14:paraId="6164BA89" w14:textId="77777777" w:rsidTr="00AF2AB4">
        <w:trPr>
          <w:gridAfter w:val="1"/>
          <w:wAfter w:w="1093" w:type="dxa"/>
          <w:trHeight w:val="212"/>
        </w:trPr>
        <w:tc>
          <w:tcPr>
            <w:tcW w:w="4432" w:type="dxa"/>
            <w:gridSpan w:val="2"/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123E3B4" w14:textId="50CADEF5" w:rsidR="00736447" w:rsidRPr="002F39F1" w:rsidRDefault="00736447" w:rsidP="00736447">
            <w:pPr>
              <w:spacing w:after="0"/>
              <w:rPr>
                <w:rFonts w:ascii="Times New Roman" w:hAnsi="Times New Roman"/>
                <w:b/>
                <w:kern w:val="24"/>
                <w:sz w:val="18"/>
                <w:lang w:val="en-GB"/>
              </w:rPr>
            </w:pPr>
            <w:r w:rsidRPr="0087090C">
              <w:rPr>
                <w:rFonts w:ascii="Times New Roman" w:eastAsia="Verdana" w:hAnsi="Times New Roman"/>
                <w:b/>
                <w:bCs/>
                <w:kern w:val="24"/>
                <w:sz w:val="18"/>
                <w:szCs w:val="18"/>
                <w:lang w:val="en-GB" w:eastAsia="nl-NL"/>
              </w:rPr>
              <w:t>Fasting glucose; mean ± SD</w:t>
            </w:r>
          </w:p>
        </w:tc>
        <w:tc>
          <w:tcPr>
            <w:tcW w:w="1162" w:type="dxa"/>
            <w:shd w:val="clear" w:color="auto" w:fill="FFFFFF"/>
            <w:vAlign w:val="center"/>
          </w:tcPr>
          <w:p w14:paraId="28E31C3A" w14:textId="4A749AD5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8.5</w:t>
            </w:r>
            <w:r w:rsidRPr="00D03AC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± 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.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BBE9A83" w14:textId="124B6035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8.5</w:t>
            </w:r>
            <w:r w:rsidRPr="00D03AC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± 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.1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A3A6B55" w14:textId="3DB4D4BA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8.4</w:t>
            </w:r>
            <w:r w:rsidRPr="00D03AC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± 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.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E346A41" w14:textId="216F52C1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8.4</w:t>
            </w:r>
            <w:r w:rsidRPr="00D03AC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± 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.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BDD194D" w14:textId="45E74ADA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8.4</w:t>
            </w:r>
            <w:r w:rsidRPr="00D03AC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± 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.1</w:t>
            </w:r>
          </w:p>
        </w:tc>
        <w:tc>
          <w:tcPr>
            <w:tcW w:w="1330" w:type="dxa"/>
            <w:shd w:val="clear" w:color="auto" w:fill="FFFFFF"/>
            <w:vAlign w:val="center"/>
          </w:tcPr>
          <w:p w14:paraId="6C208912" w14:textId="1936F76C" w:rsidR="0073644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8.8</w:t>
            </w:r>
            <w:r w:rsidRPr="00D03AC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± 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.4</w:t>
            </w:r>
          </w:p>
        </w:tc>
        <w:tc>
          <w:tcPr>
            <w:tcW w:w="1091" w:type="dxa"/>
            <w:shd w:val="clear" w:color="auto" w:fill="FFFFFF"/>
          </w:tcPr>
          <w:p w14:paraId="3737592C" w14:textId="2F325605" w:rsidR="00736447" w:rsidRDefault="00555EF5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9.0</w:t>
            </w:r>
            <w:r w:rsidR="00736447" w:rsidRPr="00D03AC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± </w:t>
            </w:r>
            <w:r w:rsidR="0073644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.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7</w:t>
            </w:r>
          </w:p>
        </w:tc>
      </w:tr>
      <w:tr w:rsidR="00AF2AB4" w:rsidRPr="00622185" w14:paraId="64FABFFE" w14:textId="57ABFE9F" w:rsidTr="00AF2AB4">
        <w:trPr>
          <w:gridAfter w:val="1"/>
          <w:wAfter w:w="1093" w:type="dxa"/>
          <w:trHeight w:val="215"/>
        </w:trPr>
        <w:tc>
          <w:tcPr>
            <w:tcW w:w="4432" w:type="dxa"/>
            <w:gridSpan w:val="2"/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892FD03" w14:textId="33A7EC56" w:rsidR="00736447" w:rsidRPr="00D03AC7" w:rsidRDefault="00736447" w:rsidP="00736447">
            <w:pPr>
              <w:spacing w:after="0"/>
              <w:rPr>
                <w:rFonts w:ascii="Times New Roman" w:eastAsia="Times New Roman" w:hAnsi="Times New Roman"/>
                <w:sz w:val="18"/>
                <w:szCs w:val="20"/>
                <w:lang w:val="en-GB" w:eastAsia="nl-NL"/>
              </w:rPr>
            </w:pPr>
            <w:r w:rsidRPr="00D03AC7"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  <w:t>Diabetes duration</w:t>
            </w:r>
            <w:r w:rsidR="00C54426" w:rsidRPr="00D03AC7"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  <w:t>; N (%)</w:t>
            </w:r>
          </w:p>
        </w:tc>
        <w:tc>
          <w:tcPr>
            <w:tcW w:w="1162" w:type="dxa"/>
            <w:shd w:val="clear" w:color="auto" w:fill="FFFFFF"/>
          </w:tcPr>
          <w:p w14:paraId="3A015B9E" w14:textId="4B369C3F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FFFFFF"/>
          </w:tcPr>
          <w:p w14:paraId="61249C3B" w14:textId="65961F2B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</w:p>
        </w:tc>
        <w:tc>
          <w:tcPr>
            <w:tcW w:w="1275" w:type="dxa"/>
            <w:shd w:val="clear" w:color="auto" w:fill="FFFFFF"/>
          </w:tcPr>
          <w:p w14:paraId="548A697C" w14:textId="400D9EE9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FFFFFF"/>
          </w:tcPr>
          <w:p w14:paraId="5CFDA305" w14:textId="59CD9D05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FFFFFF"/>
          </w:tcPr>
          <w:p w14:paraId="0963E304" w14:textId="757D0FA1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</w:p>
        </w:tc>
        <w:tc>
          <w:tcPr>
            <w:tcW w:w="1330" w:type="dxa"/>
            <w:shd w:val="clear" w:color="auto" w:fill="FFFFFF"/>
          </w:tcPr>
          <w:p w14:paraId="5808CF04" w14:textId="16FFFC41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</w:p>
        </w:tc>
        <w:tc>
          <w:tcPr>
            <w:tcW w:w="1091" w:type="dxa"/>
            <w:shd w:val="clear" w:color="auto" w:fill="FFFFFF"/>
          </w:tcPr>
          <w:p w14:paraId="7C53F672" w14:textId="2FEFA0FE" w:rsidR="0073644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</w:p>
        </w:tc>
      </w:tr>
      <w:tr w:rsidR="00AF2AB4" w:rsidRPr="00622185" w14:paraId="4CBBEEF0" w14:textId="77777777" w:rsidTr="00AF2AB4">
        <w:trPr>
          <w:gridAfter w:val="1"/>
          <w:wAfter w:w="1093" w:type="dxa"/>
          <w:trHeight w:val="215"/>
        </w:trPr>
        <w:tc>
          <w:tcPr>
            <w:tcW w:w="4432" w:type="dxa"/>
            <w:gridSpan w:val="2"/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781397CE" w14:textId="7F79F981" w:rsidR="00485F58" w:rsidRPr="00485F58" w:rsidRDefault="00485F58" w:rsidP="00485F58">
            <w:pPr>
              <w:spacing w:after="0"/>
              <w:jc w:val="right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 w:rsidRPr="00485F58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0 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–</w:t>
            </w:r>
            <w:r w:rsidRPr="00485F58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1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years</w:t>
            </w:r>
          </w:p>
        </w:tc>
        <w:tc>
          <w:tcPr>
            <w:tcW w:w="1162" w:type="dxa"/>
            <w:shd w:val="clear" w:color="auto" w:fill="FFFFFF"/>
          </w:tcPr>
          <w:p w14:paraId="22B3AFB3" w14:textId="5288BF77" w:rsidR="00485F58" w:rsidRPr="00D03AC7" w:rsidRDefault="00B12612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2</w:t>
            </w:r>
            <w:r w:rsidR="00555EF5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5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36)</w:t>
            </w:r>
          </w:p>
        </w:tc>
        <w:tc>
          <w:tcPr>
            <w:tcW w:w="1134" w:type="dxa"/>
            <w:shd w:val="clear" w:color="auto" w:fill="FFFFFF"/>
          </w:tcPr>
          <w:p w14:paraId="6268353A" w14:textId="28DA656C" w:rsidR="00485F58" w:rsidRPr="00D03AC7" w:rsidRDefault="00B12612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78 (3</w:t>
            </w:r>
            <w:r w:rsidR="00555EF5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3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1275" w:type="dxa"/>
            <w:shd w:val="clear" w:color="auto" w:fill="FFFFFF"/>
          </w:tcPr>
          <w:p w14:paraId="52CECBAF" w14:textId="6BE2E044" w:rsidR="00485F58" w:rsidRPr="00D03AC7" w:rsidRDefault="00B12612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8</w:t>
            </w:r>
            <w:r w:rsidR="00555EF5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7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39)</w:t>
            </w:r>
          </w:p>
        </w:tc>
        <w:tc>
          <w:tcPr>
            <w:tcW w:w="1134" w:type="dxa"/>
            <w:shd w:val="clear" w:color="auto" w:fill="FFFFFF"/>
          </w:tcPr>
          <w:p w14:paraId="6268DBB4" w14:textId="36F91D03" w:rsidR="00485F58" w:rsidRPr="00D03AC7" w:rsidRDefault="00B12612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8</w:t>
            </w:r>
            <w:r w:rsidR="00555EF5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38)</w:t>
            </w:r>
          </w:p>
        </w:tc>
        <w:tc>
          <w:tcPr>
            <w:tcW w:w="1134" w:type="dxa"/>
            <w:shd w:val="clear" w:color="auto" w:fill="FFFFFF"/>
          </w:tcPr>
          <w:p w14:paraId="6BC16E24" w14:textId="5C480304" w:rsidR="00485F58" w:rsidRPr="00D03AC7" w:rsidRDefault="00B12612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57 (33)</w:t>
            </w:r>
          </w:p>
        </w:tc>
        <w:tc>
          <w:tcPr>
            <w:tcW w:w="1330" w:type="dxa"/>
            <w:shd w:val="clear" w:color="auto" w:fill="FFFFFF"/>
          </w:tcPr>
          <w:p w14:paraId="76AB4E8A" w14:textId="3ABF9D60" w:rsidR="00485F58" w:rsidRPr="00D03AC7" w:rsidRDefault="00B12612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79 (27)</w:t>
            </w:r>
          </w:p>
        </w:tc>
        <w:tc>
          <w:tcPr>
            <w:tcW w:w="1091" w:type="dxa"/>
            <w:shd w:val="clear" w:color="auto" w:fill="FFFFFF"/>
          </w:tcPr>
          <w:p w14:paraId="24F100E4" w14:textId="19DC0A50" w:rsidR="00485F58" w:rsidRDefault="00B12612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03 (26)</w:t>
            </w:r>
          </w:p>
        </w:tc>
      </w:tr>
      <w:tr w:rsidR="00AF2AB4" w:rsidRPr="00622185" w14:paraId="4299666D" w14:textId="77777777" w:rsidTr="00AF2AB4">
        <w:trPr>
          <w:gridAfter w:val="1"/>
          <w:wAfter w:w="1093" w:type="dxa"/>
          <w:trHeight w:val="215"/>
        </w:trPr>
        <w:tc>
          <w:tcPr>
            <w:tcW w:w="4432" w:type="dxa"/>
            <w:gridSpan w:val="2"/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03DA2507" w14:textId="26F1FC6F" w:rsidR="00485F58" w:rsidRPr="00485F58" w:rsidRDefault="00485F58" w:rsidP="00485F58">
            <w:pPr>
              <w:spacing w:after="0"/>
              <w:jc w:val="right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 – 3 years</w:t>
            </w:r>
          </w:p>
        </w:tc>
        <w:tc>
          <w:tcPr>
            <w:tcW w:w="1162" w:type="dxa"/>
            <w:shd w:val="clear" w:color="auto" w:fill="FFFFFF"/>
          </w:tcPr>
          <w:p w14:paraId="62CB22C8" w14:textId="6FCF78A3" w:rsidR="00485F58" w:rsidRPr="00D03AC7" w:rsidRDefault="00B12612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1</w:t>
            </w:r>
            <w:r w:rsidR="00555EF5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9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3</w:t>
            </w:r>
            <w:r w:rsidR="00555EF5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4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14:paraId="26023710" w14:textId="03C826F7" w:rsidR="00485F58" w:rsidRPr="00D03AC7" w:rsidRDefault="00B12612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8</w:t>
            </w:r>
            <w:r w:rsidR="00555EF5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3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34)</w:t>
            </w:r>
          </w:p>
        </w:tc>
        <w:tc>
          <w:tcPr>
            <w:tcW w:w="1275" w:type="dxa"/>
            <w:shd w:val="clear" w:color="auto" w:fill="FFFFFF"/>
          </w:tcPr>
          <w:p w14:paraId="3E072393" w14:textId="36273E15" w:rsidR="00485F58" w:rsidRPr="00D03AC7" w:rsidRDefault="00B12612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9</w:t>
            </w:r>
            <w:r w:rsidR="00555EF5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6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27)</w:t>
            </w:r>
          </w:p>
        </w:tc>
        <w:tc>
          <w:tcPr>
            <w:tcW w:w="1134" w:type="dxa"/>
            <w:shd w:val="clear" w:color="auto" w:fill="FFFFFF"/>
          </w:tcPr>
          <w:p w14:paraId="32EC922C" w14:textId="5EB31551" w:rsidR="00485F58" w:rsidRPr="00D03AC7" w:rsidRDefault="00B12612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86 (25)</w:t>
            </w:r>
          </w:p>
        </w:tc>
        <w:tc>
          <w:tcPr>
            <w:tcW w:w="1134" w:type="dxa"/>
            <w:shd w:val="clear" w:color="auto" w:fill="FFFFFF"/>
          </w:tcPr>
          <w:p w14:paraId="38B07EAC" w14:textId="74C2A19E" w:rsidR="00485F58" w:rsidRPr="00D03AC7" w:rsidRDefault="00B12612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5</w:t>
            </w:r>
            <w:r w:rsidR="00555EF5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7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33)</w:t>
            </w:r>
          </w:p>
        </w:tc>
        <w:tc>
          <w:tcPr>
            <w:tcW w:w="1330" w:type="dxa"/>
            <w:shd w:val="clear" w:color="auto" w:fill="FFFFFF"/>
          </w:tcPr>
          <w:p w14:paraId="65F85A68" w14:textId="6796AFA6" w:rsidR="00485F58" w:rsidRPr="00D03AC7" w:rsidRDefault="00B12612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15 (32)</w:t>
            </w:r>
          </w:p>
        </w:tc>
        <w:tc>
          <w:tcPr>
            <w:tcW w:w="1091" w:type="dxa"/>
            <w:shd w:val="clear" w:color="auto" w:fill="FFFFFF"/>
          </w:tcPr>
          <w:p w14:paraId="03B14464" w14:textId="061999F5" w:rsidR="00485F58" w:rsidRDefault="00B12612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28 (29)</w:t>
            </w:r>
          </w:p>
        </w:tc>
      </w:tr>
      <w:tr w:rsidR="00AF2AB4" w:rsidRPr="00622185" w14:paraId="7CCA1E13" w14:textId="77777777" w:rsidTr="00AF2AB4">
        <w:trPr>
          <w:gridAfter w:val="1"/>
          <w:wAfter w:w="1093" w:type="dxa"/>
          <w:trHeight w:val="215"/>
        </w:trPr>
        <w:tc>
          <w:tcPr>
            <w:tcW w:w="4432" w:type="dxa"/>
            <w:gridSpan w:val="2"/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D49E995" w14:textId="0F903ABC" w:rsidR="00485F58" w:rsidRPr="00485F58" w:rsidRDefault="00485F58" w:rsidP="00485F58">
            <w:pPr>
              <w:spacing w:after="0"/>
              <w:jc w:val="right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4 – 5 years</w:t>
            </w:r>
          </w:p>
        </w:tc>
        <w:tc>
          <w:tcPr>
            <w:tcW w:w="1162" w:type="dxa"/>
            <w:shd w:val="clear" w:color="auto" w:fill="FFFFFF"/>
          </w:tcPr>
          <w:p w14:paraId="3792C3E8" w14:textId="0791A714" w:rsidR="00485F58" w:rsidRPr="00D03AC7" w:rsidRDefault="00B12612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54 (16)</w:t>
            </w:r>
          </w:p>
        </w:tc>
        <w:tc>
          <w:tcPr>
            <w:tcW w:w="1134" w:type="dxa"/>
            <w:shd w:val="clear" w:color="auto" w:fill="FFFFFF"/>
          </w:tcPr>
          <w:p w14:paraId="14727FC3" w14:textId="753F9FE1" w:rsidR="00485F58" w:rsidRPr="00D03AC7" w:rsidRDefault="00B12612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9</w:t>
            </w:r>
            <w:r w:rsidR="00555EF5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3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17)</w:t>
            </w:r>
          </w:p>
        </w:tc>
        <w:tc>
          <w:tcPr>
            <w:tcW w:w="1275" w:type="dxa"/>
            <w:shd w:val="clear" w:color="auto" w:fill="FFFFFF"/>
          </w:tcPr>
          <w:p w14:paraId="079C2593" w14:textId="3F83945E" w:rsidR="00485F58" w:rsidRPr="00D03AC7" w:rsidRDefault="00B12612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46 (20)</w:t>
            </w:r>
          </w:p>
        </w:tc>
        <w:tc>
          <w:tcPr>
            <w:tcW w:w="1134" w:type="dxa"/>
            <w:shd w:val="clear" w:color="auto" w:fill="FFFFFF"/>
          </w:tcPr>
          <w:p w14:paraId="0C5A21B1" w14:textId="1FA6F920" w:rsidR="00485F58" w:rsidRPr="00D03AC7" w:rsidRDefault="00B12612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4</w:t>
            </w:r>
            <w:r w:rsidR="00555EF5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8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20)</w:t>
            </w:r>
          </w:p>
        </w:tc>
        <w:tc>
          <w:tcPr>
            <w:tcW w:w="1134" w:type="dxa"/>
            <w:shd w:val="clear" w:color="auto" w:fill="FFFFFF"/>
          </w:tcPr>
          <w:p w14:paraId="78CB39FF" w14:textId="3BA18B3C" w:rsidR="00485F58" w:rsidRPr="00D03AC7" w:rsidRDefault="00B12612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31 (17)</w:t>
            </w:r>
          </w:p>
        </w:tc>
        <w:tc>
          <w:tcPr>
            <w:tcW w:w="1330" w:type="dxa"/>
            <w:shd w:val="clear" w:color="auto" w:fill="FFFFFF"/>
          </w:tcPr>
          <w:p w14:paraId="277CDC68" w14:textId="71494A06" w:rsidR="00485F58" w:rsidRPr="00D03AC7" w:rsidRDefault="00B12612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23 (18)</w:t>
            </w:r>
          </w:p>
        </w:tc>
        <w:tc>
          <w:tcPr>
            <w:tcW w:w="1091" w:type="dxa"/>
            <w:shd w:val="clear" w:color="auto" w:fill="FFFFFF"/>
          </w:tcPr>
          <w:p w14:paraId="7C20437D" w14:textId="1A04C751" w:rsidR="00485F58" w:rsidRDefault="00B12612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8</w:t>
            </w:r>
            <w:r w:rsidR="00555EF5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6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24)</w:t>
            </w:r>
          </w:p>
        </w:tc>
      </w:tr>
      <w:tr w:rsidR="00AF2AB4" w:rsidRPr="00622185" w14:paraId="76DD7D01" w14:textId="77777777" w:rsidTr="00AF2AB4">
        <w:trPr>
          <w:gridAfter w:val="1"/>
          <w:wAfter w:w="1093" w:type="dxa"/>
          <w:trHeight w:val="215"/>
        </w:trPr>
        <w:tc>
          <w:tcPr>
            <w:tcW w:w="4432" w:type="dxa"/>
            <w:gridSpan w:val="2"/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6A50E9C" w14:textId="014FE013" w:rsidR="00485F58" w:rsidRPr="00485F58" w:rsidRDefault="00485F58" w:rsidP="00485F58">
            <w:pPr>
              <w:spacing w:after="0"/>
              <w:jc w:val="right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6 – 7 years</w:t>
            </w:r>
          </w:p>
        </w:tc>
        <w:tc>
          <w:tcPr>
            <w:tcW w:w="1162" w:type="dxa"/>
            <w:shd w:val="clear" w:color="auto" w:fill="FFFFFF"/>
          </w:tcPr>
          <w:p w14:paraId="552E26A0" w14:textId="1920AADC" w:rsidR="00485F58" w:rsidRPr="00D03AC7" w:rsidRDefault="00B12612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</w:t>
            </w:r>
            <w:r w:rsidR="00555EF5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8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8)</w:t>
            </w:r>
          </w:p>
        </w:tc>
        <w:tc>
          <w:tcPr>
            <w:tcW w:w="1134" w:type="dxa"/>
            <w:shd w:val="clear" w:color="auto" w:fill="FFFFFF"/>
          </w:tcPr>
          <w:p w14:paraId="668CAB8E" w14:textId="0EDBCD11" w:rsidR="00485F58" w:rsidRPr="00D03AC7" w:rsidRDefault="00B12612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5</w:t>
            </w:r>
            <w:r w:rsidR="00555EF5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4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10)</w:t>
            </w:r>
          </w:p>
        </w:tc>
        <w:tc>
          <w:tcPr>
            <w:tcW w:w="1275" w:type="dxa"/>
            <w:shd w:val="clear" w:color="auto" w:fill="FFFFFF"/>
          </w:tcPr>
          <w:p w14:paraId="3D9E41D9" w14:textId="103E542E" w:rsidR="00485F58" w:rsidRPr="00D03AC7" w:rsidRDefault="00B12612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6</w:t>
            </w:r>
            <w:r w:rsidR="00555EF5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3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9)</w:t>
            </w:r>
          </w:p>
        </w:tc>
        <w:tc>
          <w:tcPr>
            <w:tcW w:w="1134" w:type="dxa"/>
            <w:shd w:val="clear" w:color="auto" w:fill="FFFFFF"/>
          </w:tcPr>
          <w:p w14:paraId="7B5104CF" w14:textId="7B03C3EC" w:rsidR="00485F58" w:rsidRPr="00D03AC7" w:rsidRDefault="00B12612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94 (13)</w:t>
            </w:r>
          </w:p>
        </w:tc>
        <w:tc>
          <w:tcPr>
            <w:tcW w:w="1134" w:type="dxa"/>
            <w:shd w:val="clear" w:color="auto" w:fill="FFFFFF"/>
          </w:tcPr>
          <w:p w14:paraId="6E327760" w14:textId="62D13A3F" w:rsidR="00485F58" w:rsidRPr="00D03AC7" w:rsidRDefault="00B12612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9</w:t>
            </w:r>
            <w:r w:rsidR="00555EF5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5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12)</w:t>
            </w:r>
          </w:p>
        </w:tc>
        <w:tc>
          <w:tcPr>
            <w:tcW w:w="1330" w:type="dxa"/>
            <w:shd w:val="clear" w:color="auto" w:fill="FFFFFF"/>
          </w:tcPr>
          <w:p w14:paraId="211A9995" w14:textId="2A5FEEDA" w:rsidR="00485F58" w:rsidRPr="00D03AC7" w:rsidRDefault="00B12612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94 (14)</w:t>
            </w:r>
          </w:p>
        </w:tc>
        <w:tc>
          <w:tcPr>
            <w:tcW w:w="1091" w:type="dxa"/>
            <w:shd w:val="clear" w:color="auto" w:fill="FFFFFF"/>
          </w:tcPr>
          <w:p w14:paraId="1482BEC6" w14:textId="583A2BC4" w:rsidR="00485F58" w:rsidRDefault="00B12612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95 (12)</w:t>
            </w:r>
          </w:p>
        </w:tc>
      </w:tr>
      <w:tr w:rsidR="00AF2AB4" w:rsidRPr="00622185" w14:paraId="46D019D2" w14:textId="77777777" w:rsidTr="00AF2AB4">
        <w:trPr>
          <w:gridAfter w:val="1"/>
          <w:wAfter w:w="1093" w:type="dxa"/>
          <w:trHeight w:val="215"/>
        </w:trPr>
        <w:tc>
          <w:tcPr>
            <w:tcW w:w="4432" w:type="dxa"/>
            <w:gridSpan w:val="2"/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4FE4EBD8" w14:textId="4ABD7AEC" w:rsidR="00485F58" w:rsidRPr="00485F58" w:rsidRDefault="00485F58" w:rsidP="00485F58">
            <w:pPr>
              <w:spacing w:after="0"/>
              <w:jc w:val="right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8 – 9 years</w:t>
            </w:r>
          </w:p>
        </w:tc>
        <w:tc>
          <w:tcPr>
            <w:tcW w:w="1162" w:type="dxa"/>
            <w:shd w:val="clear" w:color="auto" w:fill="FFFFFF"/>
          </w:tcPr>
          <w:p w14:paraId="1C38943D" w14:textId="6E340605" w:rsidR="00485F58" w:rsidRPr="00D03AC7" w:rsidRDefault="00B12612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9 (6)</w:t>
            </w:r>
          </w:p>
        </w:tc>
        <w:tc>
          <w:tcPr>
            <w:tcW w:w="1134" w:type="dxa"/>
            <w:shd w:val="clear" w:color="auto" w:fill="FFFFFF"/>
          </w:tcPr>
          <w:p w14:paraId="419BA8AC" w14:textId="3BC7725D" w:rsidR="00485F58" w:rsidRPr="00D03AC7" w:rsidRDefault="00B12612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</w:t>
            </w:r>
            <w:r w:rsidR="00555EF5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8 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(5)</w:t>
            </w:r>
          </w:p>
        </w:tc>
        <w:tc>
          <w:tcPr>
            <w:tcW w:w="1275" w:type="dxa"/>
            <w:shd w:val="clear" w:color="auto" w:fill="FFFFFF"/>
          </w:tcPr>
          <w:p w14:paraId="0BA2B763" w14:textId="300B2C73" w:rsidR="00485F58" w:rsidRPr="00D03AC7" w:rsidRDefault="00555EF5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40</w:t>
            </w:r>
            <w:r w:rsidR="00B12612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5)</w:t>
            </w:r>
          </w:p>
        </w:tc>
        <w:tc>
          <w:tcPr>
            <w:tcW w:w="1134" w:type="dxa"/>
            <w:shd w:val="clear" w:color="auto" w:fill="FFFFFF"/>
          </w:tcPr>
          <w:p w14:paraId="7C620FD4" w14:textId="08325105" w:rsidR="00485F58" w:rsidRPr="00D03AC7" w:rsidRDefault="00B12612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3</w:t>
            </w:r>
            <w:r w:rsidR="00555EF5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4 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(</w:t>
            </w:r>
            <w:r w:rsidR="00555EF5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5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14:paraId="59062110" w14:textId="5EAC5540" w:rsidR="00485F58" w:rsidRPr="00D03AC7" w:rsidRDefault="00B12612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41 (5)</w:t>
            </w:r>
          </w:p>
        </w:tc>
        <w:tc>
          <w:tcPr>
            <w:tcW w:w="1330" w:type="dxa"/>
            <w:shd w:val="clear" w:color="auto" w:fill="FFFFFF"/>
          </w:tcPr>
          <w:p w14:paraId="5B2F5620" w14:textId="236944B9" w:rsidR="00485F58" w:rsidRPr="00D03AC7" w:rsidRDefault="00B12612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59 (9)</w:t>
            </w:r>
          </w:p>
        </w:tc>
        <w:tc>
          <w:tcPr>
            <w:tcW w:w="1091" w:type="dxa"/>
            <w:shd w:val="clear" w:color="auto" w:fill="FFFFFF"/>
          </w:tcPr>
          <w:p w14:paraId="4207F85F" w14:textId="7CD6F899" w:rsidR="00485F58" w:rsidRDefault="00B12612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68 (9)</w:t>
            </w:r>
          </w:p>
        </w:tc>
      </w:tr>
      <w:tr w:rsidR="00AF2AB4" w:rsidRPr="00222B15" w14:paraId="6869E39B" w14:textId="3C2267B4" w:rsidTr="00AF2AB4">
        <w:trPr>
          <w:gridAfter w:val="1"/>
          <w:wAfter w:w="1093" w:type="dxa"/>
          <w:trHeight w:val="74"/>
        </w:trPr>
        <w:tc>
          <w:tcPr>
            <w:tcW w:w="4432" w:type="dxa"/>
            <w:gridSpan w:val="2"/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02A45090" w14:textId="1CF7546C" w:rsidR="00736447" w:rsidRPr="00D03AC7" w:rsidRDefault="00AF2AB4" w:rsidP="00736447">
            <w:pPr>
              <w:spacing w:after="0"/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  <w:t>3</w:t>
            </w:r>
            <w:r w:rsidR="00736447"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  <w:t>Systolic blood pressure</w:t>
            </w:r>
            <w:r w:rsidR="00736447" w:rsidRPr="00D03AC7"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  <w:t xml:space="preserve"> ≥140 mmHg; N</w:t>
            </w:r>
            <w:r w:rsidR="00736447"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  <w:t xml:space="preserve"> </w:t>
            </w:r>
            <w:r w:rsidR="00736447" w:rsidRPr="00D03AC7"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  <w:t>(%)</w:t>
            </w:r>
          </w:p>
        </w:tc>
        <w:tc>
          <w:tcPr>
            <w:tcW w:w="1162" w:type="dxa"/>
            <w:shd w:val="clear" w:color="auto" w:fill="FFFFFF"/>
          </w:tcPr>
          <w:p w14:paraId="74B35D41" w14:textId="60B5DCC3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</w:t>
            </w:r>
            <w:r w:rsidR="006D2135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70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59)</w:t>
            </w:r>
          </w:p>
        </w:tc>
        <w:tc>
          <w:tcPr>
            <w:tcW w:w="1134" w:type="dxa"/>
            <w:shd w:val="clear" w:color="auto" w:fill="FFFFFF"/>
          </w:tcPr>
          <w:p w14:paraId="200D889E" w14:textId="31ECD18D" w:rsidR="00736447" w:rsidRPr="00D03AC7" w:rsidRDefault="00DD59C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</w:t>
            </w:r>
            <w:r w:rsidR="006D2135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81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</w:t>
            </w:r>
            <w:r w:rsidR="0073644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(60)</w:t>
            </w:r>
          </w:p>
        </w:tc>
        <w:tc>
          <w:tcPr>
            <w:tcW w:w="1275" w:type="dxa"/>
            <w:shd w:val="clear" w:color="auto" w:fill="FFFFFF"/>
          </w:tcPr>
          <w:p w14:paraId="423EE57F" w14:textId="091C47FD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3</w:t>
            </w:r>
            <w:r w:rsidR="006D2135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31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53)</w:t>
            </w:r>
          </w:p>
        </w:tc>
        <w:tc>
          <w:tcPr>
            <w:tcW w:w="1134" w:type="dxa"/>
            <w:shd w:val="clear" w:color="auto" w:fill="FFFFFF"/>
          </w:tcPr>
          <w:p w14:paraId="01F719A6" w14:textId="038D6B8F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38</w:t>
            </w:r>
            <w:r w:rsidR="006D2135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3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56)</w:t>
            </w:r>
          </w:p>
        </w:tc>
        <w:tc>
          <w:tcPr>
            <w:tcW w:w="1134" w:type="dxa"/>
            <w:shd w:val="clear" w:color="auto" w:fill="FFFFFF"/>
          </w:tcPr>
          <w:p w14:paraId="7F9FA6FB" w14:textId="77777777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398 (53)</w:t>
            </w:r>
          </w:p>
        </w:tc>
        <w:tc>
          <w:tcPr>
            <w:tcW w:w="1330" w:type="dxa"/>
            <w:shd w:val="clear" w:color="auto" w:fill="FFFFFF"/>
          </w:tcPr>
          <w:p w14:paraId="2AD5D570" w14:textId="6B5E36A0" w:rsidR="00736447" w:rsidRPr="00D03AC7" w:rsidRDefault="00DD59C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315 </w:t>
            </w:r>
            <w:r w:rsidR="0073644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(49)</w:t>
            </w:r>
          </w:p>
        </w:tc>
        <w:tc>
          <w:tcPr>
            <w:tcW w:w="1091" w:type="dxa"/>
            <w:shd w:val="clear" w:color="auto" w:fill="FFFFFF"/>
          </w:tcPr>
          <w:p w14:paraId="0EF13AA3" w14:textId="3021D8FD" w:rsidR="0073644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385 (52)</w:t>
            </w:r>
          </w:p>
        </w:tc>
      </w:tr>
      <w:tr w:rsidR="00AF2AB4" w:rsidRPr="00D136A9" w14:paraId="1755CEA8" w14:textId="57633550" w:rsidTr="00AF2AB4">
        <w:trPr>
          <w:gridAfter w:val="1"/>
          <w:wAfter w:w="1093" w:type="dxa"/>
          <w:trHeight w:val="62"/>
        </w:trPr>
        <w:tc>
          <w:tcPr>
            <w:tcW w:w="4432" w:type="dxa"/>
            <w:gridSpan w:val="2"/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14D9ACF" w14:textId="77777777" w:rsidR="00736447" w:rsidRPr="00D03AC7" w:rsidRDefault="00736447" w:rsidP="00736447">
            <w:pPr>
              <w:spacing w:after="0"/>
              <w:rPr>
                <w:rFonts w:ascii="Times New Roman" w:eastAsia="Times New Roman" w:hAnsi="Times New Roman"/>
                <w:sz w:val="18"/>
                <w:szCs w:val="20"/>
                <w:lang w:val="en-US" w:eastAsia="nl-NL"/>
              </w:rPr>
            </w:pPr>
            <w:r w:rsidRPr="00D03AC7"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  <w:t>BMI in kg/m</w:t>
            </w:r>
            <w:r w:rsidRPr="00D03AC7">
              <w:rPr>
                <w:rFonts w:ascii="Times New Roman" w:eastAsia="Verdana" w:hAnsi="Times New Roman"/>
                <w:b/>
                <w:bCs/>
                <w:kern w:val="24"/>
                <w:position w:val="7"/>
                <w:sz w:val="18"/>
                <w:szCs w:val="20"/>
                <w:vertAlign w:val="superscript"/>
                <w:lang w:val="en-GB" w:eastAsia="nl-NL"/>
              </w:rPr>
              <w:t>2</w:t>
            </w:r>
            <w:r w:rsidRPr="00D03AC7"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  <w:t>; N (%)</w:t>
            </w:r>
          </w:p>
        </w:tc>
        <w:tc>
          <w:tcPr>
            <w:tcW w:w="1162" w:type="dxa"/>
            <w:shd w:val="clear" w:color="auto" w:fill="FFFFFF"/>
          </w:tcPr>
          <w:p w14:paraId="5938C772" w14:textId="77777777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FFFFFF"/>
          </w:tcPr>
          <w:p w14:paraId="72484EDB" w14:textId="77777777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</w:p>
        </w:tc>
        <w:tc>
          <w:tcPr>
            <w:tcW w:w="1275" w:type="dxa"/>
            <w:shd w:val="clear" w:color="auto" w:fill="FFFFFF"/>
          </w:tcPr>
          <w:p w14:paraId="5B061DB8" w14:textId="77777777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FFFFFF"/>
          </w:tcPr>
          <w:p w14:paraId="14AF06EB" w14:textId="77777777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FFFFFF"/>
          </w:tcPr>
          <w:p w14:paraId="19A92E81" w14:textId="77777777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</w:p>
        </w:tc>
        <w:tc>
          <w:tcPr>
            <w:tcW w:w="1330" w:type="dxa"/>
            <w:shd w:val="clear" w:color="auto" w:fill="FFFFFF"/>
          </w:tcPr>
          <w:p w14:paraId="0A69C922" w14:textId="77777777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</w:p>
        </w:tc>
        <w:tc>
          <w:tcPr>
            <w:tcW w:w="1091" w:type="dxa"/>
            <w:shd w:val="clear" w:color="auto" w:fill="FFFFFF"/>
          </w:tcPr>
          <w:p w14:paraId="14011D73" w14:textId="77777777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</w:p>
        </w:tc>
      </w:tr>
      <w:tr w:rsidR="00AF2AB4" w:rsidRPr="00D136A9" w14:paraId="0D04C8FD" w14:textId="09D38106" w:rsidTr="00AF2AB4">
        <w:trPr>
          <w:gridAfter w:val="1"/>
          <w:wAfter w:w="1093" w:type="dxa"/>
          <w:trHeight w:val="209"/>
        </w:trPr>
        <w:tc>
          <w:tcPr>
            <w:tcW w:w="4432" w:type="dxa"/>
            <w:gridSpan w:val="2"/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1E5CA70" w14:textId="77777777" w:rsidR="00736447" w:rsidRPr="00D03AC7" w:rsidRDefault="00736447" w:rsidP="00736447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20"/>
                <w:lang w:val="en-US" w:eastAsia="nl-NL"/>
              </w:rPr>
            </w:pPr>
            <w:r w:rsidRPr="00D03AC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&lt; 24.9</w:t>
            </w:r>
          </w:p>
        </w:tc>
        <w:tc>
          <w:tcPr>
            <w:tcW w:w="1162" w:type="dxa"/>
            <w:shd w:val="clear" w:color="auto" w:fill="FFFFFF"/>
          </w:tcPr>
          <w:p w14:paraId="7794087F" w14:textId="094B6449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3</w:t>
            </w:r>
            <w:r w:rsidR="00FB38EB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6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13)</w:t>
            </w:r>
          </w:p>
        </w:tc>
        <w:tc>
          <w:tcPr>
            <w:tcW w:w="1134" w:type="dxa"/>
            <w:shd w:val="clear" w:color="auto" w:fill="FFFFFF"/>
          </w:tcPr>
          <w:p w14:paraId="0516D9DD" w14:textId="1B827EBC" w:rsidR="00736447" w:rsidRPr="00D03AC7" w:rsidRDefault="00731FD5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6</w:t>
            </w:r>
            <w:r w:rsidR="00FB38EB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</w:t>
            </w:r>
            <w:r w:rsidR="0073644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(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3</w:t>
            </w:r>
            <w:r w:rsidR="0073644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1275" w:type="dxa"/>
            <w:shd w:val="clear" w:color="auto" w:fill="FFFFFF"/>
          </w:tcPr>
          <w:p w14:paraId="58B0B226" w14:textId="3FCCBF0A" w:rsidR="00736447" w:rsidRPr="00D03AC7" w:rsidRDefault="00731FD5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8</w:t>
            </w:r>
            <w:r w:rsidR="00FB38EB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6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</w:t>
            </w:r>
            <w:r w:rsidR="0073644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(13)</w:t>
            </w:r>
          </w:p>
        </w:tc>
        <w:tc>
          <w:tcPr>
            <w:tcW w:w="1134" w:type="dxa"/>
            <w:shd w:val="clear" w:color="auto" w:fill="FFFFFF"/>
          </w:tcPr>
          <w:p w14:paraId="0DAF44DC" w14:textId="35D553A3" w:rsidR="00736447" w:rsidRPr="00D03AC7" w:rsidRDefault="00731FD5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79 </w:t>
            </w:r>
            <w:r w:rsidR="0073644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(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1</w:t>
            </w:r>
            <w:r w:rsidR="0073644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14:paraId="17F1525D" w14:textId="08B30EA5" w:rsidR="00736447" w:rsidRPr="00D03AC7" w:rsidRDefault="00731FD5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0</w:t>
            </w:r>
            <w:r w:rsidR="00FB38EB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</w:t>
            </w:r>
            <w:r w:rsidR="0073644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(13)</w:t>
            </w:r>
          </w:p>
        </w:tc>
        <w:tc>
          <w:tcPr>
            <w:tcW w:w="1330" w:type="dxa"/>
            <w:shd w:val="clear" w:color="auto" w:fill="FFFFFF"/>
          </w:tcPr>
          <w:p w14:paraId="1FF1743B" w14:textId="2F2289AF" w:rsidR="00736447" w:rsidRPr="00D03AC7" w:rsidRDefault="00731FD5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77 </w:t>
            </w:r>
            <w:r w:rsidR="0073644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(12)</w:t>
            </w:r>
          </w:p>
        </w:tc>
        <w:tc>
          <w:tcPr>
            <w:tcW w:w="1091" w:type="dxa"/>
            <w:shd w:val="clear" w:color="auto" w:fill="FFFFFF"/>
          </w:tcPr>
          <w:p w14:paraId="12097828" w14:textId="1D8E1C0F" w:rsidR="0073644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81 (11)</w:t>
            </w:r>
          </w:p>
        </w:tc>
      </w:tr>
      <w:tr w:rsidR="00AF2AB4" w:rsidRPr="000A2E11" w14:paraId="35DABE9B" w14:textId="10535A1F" w:rsidTr="00AF2AB4">
        <w:trPr>
          <w:gridAfter w:val="1"/>
          <w:wAfter w:w="1093" w:type="dxa"/>
          <w:trHeight w:val="50"/>
        </w:trPr>
        <w:tc>
          <w:tcPr>
            <w:tcW w:w="4432" w:type="dxa"/>
            <w:gridSpan w:val="2"/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B9F4551" w14:textId="77777777" w:rsidR="00736447" w:rsidRPr="00D03AC7" w:rsidRDefault="00736447" w:rsidP="00736447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20"/>
                <w:lang w:val="en-US" w:eastAsia="nl-NL"/>
              </w:rPr>
            </w:pPr>
            <w:r w:rsidRPr="00D03AC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5 – 29.9</w:t>
            </w:r>
          </w:p>
        </w:tc>
        <w:tc>
          <w:tcPr>
            <w:tcW w:w="1162" w:type="dxa"/>
            <w:shd w:val="clear" w:color="auto" w:fill="FFFFFF"/>
          </w:tcPr>
          <w:p w14:paraId="7832D8C3" w14:textId="04741529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0</w:t>
            </w:r>
            <w:r w:rsidR="00FB38EB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4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37)</w:t>
            </w:r>
          </w:p>
        </w:tc>
        <w:tc>
          <w:tcPr>
            <w:tcW w:w="1134" w:type="dxa"/>
            <w:shd w:val="clear" w:color="auto" w:fill="FFFFFF"/>
          </w:tcPr>
          <w:p w14:paraId="51B2B4B6" w14:textId="7DEB9F56" w:rsidR="00736447" w:rsidRPr="00D03AC7" w:rsidRDefault="00731FD5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7</w:t>
            </w:r>
            <w:r w:rsidR="00FB38EB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4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</w:t>
            </w:r>
            <w:r w:rsidR="0073644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(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38</w:t>
            </w:r>
            <w:r w:rsidR="0073644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1275" w:type="dxa"/>
            <w:shd w:val="clear" w:color="auto" w:fill="FFFFFF"/>
          </w:tcPr>
          <w:p w14:paraId="4FCB9E55" w14:textId="72C643C9" w:rsidR="00736447" w:rsidRPr="00D03AC7" w:rsidRDefault="00731FD5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254 </w:t>
            </w:r>
            <w:r w:rsidR="0073644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(3</w:t>
            </w:r>
            <w:r w:rsidR="00FB38EB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7</w:t>
            </w:r>
            <w:r w:rsidR="0073644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14:paraId="5185F227" w14:textId="41031CB2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7</w:t>
            </w:r>
            <w:r w:rsidR="00731FD5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4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39)</w:t>
            </w:r>
          </w:p>
        </w:tc>
        <w:tc>
          <w:tcPr>
            <w:tcW w:w="1134" w:type="dxa"/>
            <w:shd w:val="clear" w:color="auto" w:fill="FFFFFF"/>
          </w:tcPr>
          <w:p w14:paraId="1AA7A2C1" w14:textId="2F70BEA5" w:rsidR="00736447" w:rsidRPr="00D03AC7" w:rsidRDefault="00731FD5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309 </w:t>
            </w:r>
            <w:r w:rsidR="0073644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(41)</w:t>
            </w:r>
          </w:p>
        </w:tc>
        <w:tc>
          <w:tcPr>
            <w:tcW w:w="1330" w:type="dxa"/>
            <w:shd w:val="clear" w:color="auto" w:fill="FFFFFF"/>
          </w:tcPr>
          <w:p w14:paraId="2C1B7EC3" w14:textId="134E7B96" w:rsidR="00736447" w:rsidRPr="00D03AC7" w:rsidRDefault="00731FD5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255 </w:t>
            </w:r>
            <w:r w:rsidR="0073644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(39)</w:t>
            </w:r>
          </w:p>
        </w:tc>
        <w:tc>
          <w:tcPr>
            <w:tcW w:w="1091" w:type="dxa"/>
            <w:shd w:val="clear" w:color="auto" w:fill="FFFFFF"/>
          </w:tcPr>
          <w:p w14:paraId="68B50497" w14:textId="7B7307C6" w:rsidR="0073644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88 (3</w:t>
            </w:r>
            <w:r w:rsidR="00FB38EB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8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)</w:t>
            </w:r>
          </w:p>
        </w:tc>
      </w:tr>
      <w:tr w:rsidR="00AF2AB4" w:rsidRPr="00813F22" w14:paraId="2D6B3F46" w14:textId="77777777" w:rsidTr="00FB38EB">
        <w:trPr>
          <w:gridAfter w:val="1"/>
          <w:wAfter w:w="1093" w:type="dxa"/>
          <w:trHeight w:val="224"/>
        </w:trPr>
        <w:tc>
          <w:tcPr>
            <w:tcW w:w="4432" w:type="dxa"/>
            <w:gridSpan w:val="2"/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106FF39" w14:textId="77777777" w:rsidR="00AF2AB4" w:rsidRPr="00D03AC7" w:rsidRDefault="00AF2AB4" w:rsidP="00736447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20"/>
                <w:lang w:eastAsia="nl-NL"/>
              </w:rPr>
            </w:pPr>
            <w:r w:rsidRPr="00D03AC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&gt; 30</w:t>
            </w:r>
          </w:p>
        </w:tc>
        <w:tc>
          <w:tcPr>
            <w:tcW w:w="1162" w:type="dxa"/>
            <w:shd w:val="clear" w:color="auto" w:fill="FFFFFF"/>
          </w:tcPr>
          <w:p w14:paraId="1479FB7C" w14:textId="19950F9A" w:rsidR="00AF2AB4" w:rsidRPr="00D03AC7" w:rsidRDefault="00AF2AB4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3</w:t>
            </w:r>
            <w:r w:rsidR="00FB38EB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8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5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6B18C5B" w14:textId="5EA41629" w:rsidR="00AF2AB4" w:rsidRPr="00D03AC7" w:rsidRDefault="00AF2AB4" w:rsidP="00FB38EB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</w:t>
            </w:r>
            <w:r w:rsidR="00FB38EB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1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49)</w:t>
            </w:r>
          </w:p>
        </w:tc>
        <w:tc>
          <w:tcPr>
            <w:tcW w:w="1275" w:type="dxa"/>
            <w:shd w:val="clear" w:color="auto" w:fill="FFFFFF"/>
          </w:tcPr>
          <w:p w14:paraId="04623D67" w14:textId="526A1E77" w:rsidR="00AF2AB4" w:rsidRPr="00D03AC7" w:rsidRDefault="00AF2AB4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33</w:t>
            </w:r>
            <w:r w:rsidR="00FB38EB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8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50)</w:t>
            </w:r>
          </w:p>
        </w:tc>
        <w:tc>
          <w:tcPr>
            <w:tcW w:w="1134" w:type="dxa"/>
            <w:shd w:val="clear" w:color="auto" w:fill="FFFFFF"/>
          </w:tcPr>
          <w:p w14:paraId="47DA50B0" w14:textId="595EA72E" w:rsidR="00AF2AB4" w:rsidRPr="00D03AC7" w:rsidRDefault="00AF2AB4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35</w:t>
            </w:r>
            <w:r w:rsidR="00FB38EB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3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50)</w:t>
            </w:r>
          </w:p>
        </w:tc>
        <w:tc>
          <w:tcPr>
            <w:tcW w:w="1134" w:type="dxa"/>
            <w:shd w:val="clear" w:color="auto" w:fill="FFFFFF"/>
          </w:tcPr>
          <w:p w14:paraId="1D565997" w14:textId="5BC497D8" w:rsidR="00AF2AB4" w:rsidRPr="00D03AC7" w:rsidRDefault="00AF2AB4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3</w:t>
            </w:r>
            <w:r w:rsidR="00FB38EB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50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46)</w:t>
            </w:r>
          </w:p>
        </w:tc>
        <w:tc>
          <w:tcPr>
            <w:tcW w:w="1330" w:type="dxa"/>
            <w:shd w:val="clear" w:color="auto" w:fill="FFFFFF"/>
          </w:tcPr>
          <w:p w14:paraId="14B7ADAE" w14:textId="034F79FF" w:rsidR="00AF2AB4" w:rsidRPr="00D03AC7" w:rsidRDefault="00AF2AB4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321 (49)</w:t>
            </w:r>
          </w:p>
        </w:tc>
        <w:tc>
          <w:tcPr>
            <w:tcW w:w="1091" w:type="dxa"/>
            <w:shd w:val="clear" w:color="auto" w:fill="FFFFFF"/>
          </w:tcPr>
          <w:p w14:paraId="658EAC0C" w14:textId="6B475A30" w:rsidR="00AF2AB4" w:rsidRDefault="00AF2AB4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3</w:t>
            </w:r>
            <w:r w:rsidR="00FB38EB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80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51)</w:t>
            </w:r>
          </w:p>
        </w:tc>
      </w:tr>
      <w:tr w:rsidR="00AF2AB4" w:rsidRPr="00813F22" w14:paraId="27B1A39C" w14:textId="796F68A9" w:rsidTr="00AF2AB4">
        <w:trPr>
          <w:gridAfter w:val="1"/>
          <w:wAfter w:w="1093" w:type="dxa"/>
          <w:trHeight w:val="243"/>
        </w:trPr>
        <w:tc>
          <w:tcPr>
            <w:tcW w:w="4432" w:type="dxa"/>
            <w:gridSpan w:val="2"/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A17E616" w14:textId="77777777" w:rsidR="00736447" w:rsidRPr="00D03AC7" w:rsidRDefault="00736447" w:rsidP="00736447">
            <w:pPr>
              <w:spacing w:after="0"/>
              <w:rPr>
                <w:rFonts w:ascii="Times New Roman" w:eastAsia="Times New Roman" w:hAnsi="Times New Roman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b/>
                <w:kern w:val="24"/>
                <w:sz w:val="18"/>
                <w:szCs w:val="20"/>
                <w:lang w:val="de-DE" w:eastAsia="nl-NL"/>
              </w:rPr>
              <w:t>D</w:t>
            </w:r>
            <w:r w:rsidRPr="00D03AC7">
              <w:rPr>
                <w:rFonts w:ascii="Times New Roman" w:eastAsia="Verdana" w:hAnsi="Times New Roman"/>
                <w:b/>
                <w:kern w:val="24"/>
                <w:sz w:val="18"/>
                <w:szCs w:val="20"/>
                <w:lang w:val="de-DE" w:eastAsia="nl-NL"/>
              </w:rPr>
              <w:t>yslipidaemia; N(%)</w:t>
            </w:r>
          </w:p>
        </w:tc>
        <w:tc>
          <w:tcPr>
            <w:tcW w:w="1162" w:type="dxa"/>
            <w:shd w:val="clear" w:color="auto" w:fill="FFFFFF"/>
            <w:vAlign w:val="center"/>
          </w:tcPr>
          <w:p w14:paraId="71E2A644" w14:textId="10FF80BB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</w:t>
            </w:r>
            <w:r w:rsidR="000748B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62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59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F117B76" w14:textId="159A1184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</w:t>
            </w:r>
            <w:r w:rsidR="000748B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70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6</w:t>
            </w:r>
            <w:r w:rsidR="000748B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CBA21F9" w14:textId="2CDCB81F" w:rsidR="00736447" w:rsidRPr="00D03AC7" w:rsidRDefault="00731FD5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41</w:t>
            </w:r>
            <w:r w:rsidR="000748B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5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</w:t>
            </w:r>
            <w:r w:rsidR="0073644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(68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BB651EF" w14:textId="161722AB" w:rsidR="00736447" w:rsidRPr="00D03AC7" w:rsidRDefault="00731FD5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4</w:t>
            </w:r>
            <w:r w:rsidR="000748B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52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</w:t>
            </w:r>
            <w:r w:rsidR="0073644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(69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C71F6B1" w14:textId="0F92B088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4</w:t>
            </w:r>
            <w:r w:rsidR="000748B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60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64)</w:t>
            </w:r>
          </w:p>
        </w:tc>
        <w:tc>
          <w:tcPr>
            <w:tcW w:w="1330" w:type="dxa"/>
            <w:shd w:val="clear" w:color="auto" w:fill="FFFFFF"/>
            <w:vAlign w:val="center"/>
          </w:tcPr>
          <w:p w14:paraId="6B11DF55" w14:textId="77777777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413 (67)</w:t>
            </w:r>
          </w:p>
        </w:tc>
        <w:tc>
          <w:tcPr>
            <w:tcW w:w="1091" w:type="dxa"/>
            <w:shd w:val="clear" w:color="auto" w:fill="FFFFFF"/>
          </w:tcPr>
          <w:p w14:paraId="420F21BE" w14:textId="373E2D24" w:rsidR="0073644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45</w:t>
            </w:r>
            <w:r w:rsidR="000748B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9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65)</w:t>
            </w:r>
          </w:p>
        </w:tc>
      </w:tr>
      <w:tr w:rsidR="00AF2AB4" w:rsidRPr="00813F22" w14:paraId="525DDB61" w14:textId="598E43B9" w:rsidTr="00AF2AB4">
        <w:trPr>
          <w:gridAfter w:val="1"/>
          <w:wAfter w:w="1093" w:type="dxa"/>
          <w:trHeight w:val="228"/>
        </w:trPr>
        <w:tc>
          <w:tcPr>
            <w:tcW w:w="4432" w:type="dxa"/>
            <w:gridSpan w:val="2"/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4DE6885" w14:textId="77777777" w:rsidR="00736447" w:rsidRPr="00D03AC7" w:rsidRDefault="00736447" w:rsidP="00736447">
            <w:pPr>
              <w:spacing w:after="0"/>
              <w:rPr>
                <w:rFonts w:ascii="Times New Roman" w:eastAsia="Times New Roman" w:hAnsi="Times New Roman"/>
                <w:sz w:val="18"/>
                <w:szCs w:val="20"/>
                <w:lang w:val="de-DE" w:eastAsia="nl-NL"/>
              </w:rPr>
            </w:pPr>
            <w:r w:rsidRPr="00D03AC7"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de-DE" w:eastAsia="nl-NL"/>
              </w:rPr>
              <w:t xml:space="preserve">eGFR </w:t>
            </w:r>
            <w:r w:rsidRPr="00D03AC7">
              <w:rPr>
                <w:rFonts w:ascii="Times New Roman" w:eastAsia="Verdana" w:hAnsi="Times New Roman"/>
                <w:b/>
                <w:kern w:val="24"/>
                <w:sz w:val="18"/>
                <w:szCs w:val="20"/>
                <w:lang w:val="de-DE" w:eastAsia="nl-NL"/>
              </w:rPr>
              <w:t>≤ 60</w:t>
            </w:r>
            <w:r w:rsidRPr="00D03AC7">
              <w:rPr>
                <w:rFonts w:ascii="Times New Roman" w:eastAsia="Verdana" w:hAnsi="Times New Roman"/>
                <w:kern w:val="24"/>
                <w:sz w:val="18"/>
                <w:szCs w:val="20"/>
                <w:lang w:val="de-DE" w:eastAsia="nl-NL"/>
              </w:rPr>
              <w:t xml:space="preserve"> </w:t>
            </w:r>
            <w:r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de-DE" w:eastAsia="nl-NL"/>
              </w:rPr>
              <w:t>mL</w:t>
            </w:r>
            <w:r w:rsidRPr="00D03AC7"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de-DE" w:eastAsia="nl-NL"/>
              </w:rPr>
              <w:t>/min/1.73m</w:t>
            </w:r>
            <w:r w:rsidRPr="00E8205C"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vertAlign w:val="superscript"/>
                <w:lang w:val="de-DE" w:eastAsia="nl-NL"/>
              </w:rPr>
              <w:t>2</w:t>
            </w:r>
            <w:r w:rsidRPr="00D03AC7"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de-DE" w:eastAsia="nl-NL"/>
              </w:rPr>
              <w:t>; N (%)</w:t>
            </w:r>
          </w:p>
        </w:tc>
        <w:tc>
          <w:tcPr>
            <w:tcW w:w="1162" w:type="dxa"/>
            <w:shd w:val="clear" w:color="auto" w:fill="FFFFFF"/>
          </w:tcPr>
          <w:p w14:paraId="435C8FC8" w14:textId="0125B781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6</w:t>
            </w:r>
            <w:r w:rsidR="000748B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21)</w:t>
            </w:r>
          </w:p>
        </w:tc>
        <w:tc>
          <w:tcPr>
            <w:tcW w:w="1134" w:type="dxa"/>
            <w:shd w:val="clear" w:color="auto" w:fill="FFFFFF"/>
          </w:tcPr>
          <w:p w14:paraId="5104C0D9" w14:textId="7C292EDB" w:rsidR="00736447" w:rsidRPr="00D03AC7" w:rsidRDefault="007C7A09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2</w:t>
            </w:r>
            <w:r w:rsidR="000748B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9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</w:t>
            </w:r>
            <w:r w:rsidR="0073644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(27)</w:t>
            </w:r>
          </w:p>
        </w:tc>
        <w:tc>
          <w:tcPr>
            <w:tcW w:w="1275" w:type="dxa"/>
            <w:shd w:val="clear" w:color="auto" w:fill="FFFFFF"/>
          </w:tcPr>
          <w:p w14:paraId="3E6732D4" w14:textId="7D49C3AC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8</w:t>
            </w:r>
            <w:r w:rsidR="000748B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8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14)</w:t>
            </w:r>
          </w:p>
        </w:tc>
        <w:tc>
          <w:tcPr>
            <w:tcW w:w="1134" w:type="dxa"/>
            <w:shd w:val="clear" w:color="auto" w:fill="FFFFFF"/>
          </w:tcPr>
          <w:p w14:paraId="1815BB5F" w14:textId="77777777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97 (14)</w:t>
            </w:r>
          </w:p>
        </w:tc>
        <w:tc>
          <w:tcPr>
            <w:tcW w:w="1134" w:type="dxa"/>
            <w:shd w:val="clear" w:color="auto" w:fill="FFFFFF"/>
          </w:tcPr>
          <w:p w14:paraId="14C1E283" w14:textId="07C1FA73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0</w:t>
            </w:r>
            <w:r w:rsidR="000748B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14)</w:t>
            </w:r>
          </w:p>
        </w:tc>
        <w:tc>
          <w:tcPr>
            <w:tcW w:w="1330" w:type="dxa"/>
            <w:shd w:val="clear" w:color="auto" w:fill="FFFFFF"/>
          </w:tcPr>
          <w:p w14:paraId="6D1B7B80" w14:textId="1C2E196E" w:rsidR="00736447" w:rsidRPr="00D03AC7" w:rsidRDefault="007C7A09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94 </w:t>
            </w:r>
            <w:r w:rsidR="0073644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(15)</w:t>
            </w:r>
          </w:p>
        </w:tc>
        <w:tc>
          <w:tcPr>
            <w:tcW w:w="1091" w:type="dxa"/>
            <w:shd w:val="clear" w:color="auto" w:fill="FFFFFF"/>
          </w:tcPr>
          <w:p w14:paraId="41C8F7E8" w14:textId="5FBF391A" w:rsidR="0073644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10 (15)</w:t>
            </w:r>
          </w:p>
        </w:tc>
      </w:tr>
      <w:tr w:rsidR="00AF2AB4" w:rsidRPr="00813F22" w14:paraId="6B43C4B5" w14:textId="55DB681B" w:rsidTr="00AF2AB4">
        <w:trPr>
          <w:gridAfter w:val="1"/>
          <w:wAfter w:w="1093" w:type="dxa"/>
          <w:trHeight w:val="228"/>
        </w:trPr>
        <w:tc>
          <w:tcPr>
            <w:tcW w:w="4432" w:type="dxa"/>
            <w:gridSpan w:val="2"/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5B5F812" w14:textId="77777777" w:rsidR="00736447" w:rsidRPr="00D03AC7" w:rsidRDefault="00736447" w:rsidP="00736447">
            <w:pPr>
              <w:spacing w:after="0"/>
              <w:rPr>
                <w:rFonts w:ascii="Times New Roman" w:eastAsia="Times New Roman" w:hAnsi="Times New Roman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  <w:t>A</w:t>
            </w:r>
            <w:r w:rsidRPr="00D03AC7"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  <w:t>lbuminuria</w:t>
            </w:r>
            <w:r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  <w:t>; N</w:t>
            </w:r>
            <w:r w:rsidRPr="00D03AC7"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  <w:t xml:space="preserve"> (%)</w:t>
            </w:r>
          </w:p>
        </w:tc>
        <w:tc>
          <w:tcPr>
            <w:tcW w:w="1162" w:type="dxa"/>
            <w:shd w:val="clear" w:color="auto" w:fill="FFFFFF"/>
            <w:vAlign w:val="center"/>
          </w:tcPr>
          <w:p w14:paraId="60FAB097" w14:textId="45206758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3 (</w:t>
            </w:r>
            <w:r w:rsidR="000748B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</w:t>
            </w:r>
            <w:r w:rsidRPr="00D03AC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C5579FC" w14:textId="06864EF1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6 (</w:t>
            </w:r>
            <w:r w:rsidR="000748B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63565F4" w14:textId="4649CB6C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5 (</w:t>
            </w:r>
            <w:r w:rsidR="007C7A09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</w:t>
            </w:r>
            <w:r w:rsidRPr="00D03AC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9951E55" w14:textId="180DC813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0 (</w:t>
            </w:r>
            <w:r w:rsidR="007C7A09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</w:t>
            </w:r>
            <w:r w:rsidRPr="00D03AC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8B94A71" w14:textId="63C15293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5 (</w:t>
            </w:r>
            <w:r w:rsidR="007C7A09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</w:t>
            </w:r>
            <w:r w:rsidRPr="00D03AC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1330" w:type="dxa"/>
            <w:shd w:val="clear" w:color="auto" w:fill="FFFFFF"/>
            <w:vAlign w:val="center"/>
          </w:tcPr>
          <w:p w14:paraId="3769A74B" w14:textId="1DACF3E1" w:rsidR="00736447" w:rsidRPr="00D03AC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3 (</w:t>
            </w:r>
            <w:r w:rsidR="007C7A09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0</w:t>
            </w:r>
            <w:r w:rsidRPr="00D03AC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1091" w:type="dxa"/>
            <w:shd w:val="clear" w:color="auto" w:fill="FFFFFF"/>
          </w:tcPr>
          <w:p w14:paraId="5D35B211" w14:textId="0A89AACC" w:rsidR="00736447" w:rsidRDefault="00736447" w:rsidP="00736447">
            <w:pPr>
              <w:spacing w:after="0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0 (1)</w:t>
            </w:r>
          </w:p>
        </w:tc>
      </w:tr>
      <w:tr w:rsidR="00AF2AB4" w:rsidRPr="00951F82" w14:paraId="02D88F58" w14:textId="6FFD2358" w:rsidTr="00AF2AB4">
        <w:trPr>
          <w:gridAfter w:val="1"/>
          <w:wAfter w:w="1093" w:type="dxa"/>
          <w:trHeight w:val="251"/>
        </w:trPr>
        <w:tc>
          <w:tcPr>
            <w:tcW w:w="4432" w:type="dxa"/>
            <w:gridSpan w:val="2"/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21DE3324" w14:textId="77777777" w:rsidR="00736447" w:rsidRPr="00D03AC7" w:rsidRDefault="00736447" w:rsidP="00736447">
            <w:pPr>
              <w:spacing w:after="0"/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</w:pPr>
            <w:r w:rsidRPr="00D03AC7"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  <w:t>N of chronic medication at initiation</w:t>
            </w:r>
            <w:r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  <w:t>; mean</w:t>
            </w:r>
            <w:r w:rsidRPr="00D03AC7"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  <w:t xml:space="preserve"> ± SD</w:t>
            </w:r>
          </w:p>
        </w:tc>
        <w:tc>
          <w:tcPr>
            <w:tcW w:w="1162" w:type="dxa"/>
            <w:shd w:val="clear" w:color="auto" w:fill="FFFFFF"/>
            <w:vAlign w:val="center"/>
          </w:tcPr>
          <w:p w14:paraId="645CA865" w14:textId="77777777" w:rsidR="00736447" w:rsidRPr="00D03AC7" w:rsidRDefault="00736447" w:rsidP="00AF2AB4">
            <w:pPr>
              <w:spacing w:after="0"/>
              <w:ind w:right="8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3.8</w:t>
            </w:r>
            <w:r w:rsidRPr="00D03AC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± 2.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1B50CFF" w14:textId="77777777" w:rsidR="00736447" w:rsidRPr="00D03AC7" w:rsidRDefault="00736447" w:rsidP="00AF2AB4">
            <w:pPr>
              <w:spacing w:after="0"/>
              <w:ind w:right="8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4.2 ± 3.0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29C07877" w14:textId="5E83E313" w:rsidR="00736447" w:rsidRPr="00D03AC7" w:rsidRDefault="00736447" w:rsidP="00AF2AB4">
            <w:pPr>
              <w:spacing w:after="0"/>
              <w:ind w:right="8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4.1 ± 2.</w:t>
            </w:r>
            <w:r w:rsidR="000748B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7DA414D" w14:textId="77777777" w:rsidR="00736447" w:rsidRPr="00D03AC7" w:rsidRDefault="00736447" w:rsidP="00AF2AB4">
            <w:pPr>
              <w:spacing w:after="0"/>
              <w:ind w:right="8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 w:rsidRPr="00D03AC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4.1 ± 3.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B07F92B" w14:textId="77777777" w:rsidR="00736447" w:rsidRPr="00D03AC7" w:rsidRDefault="00736447" w:rsidP="00AF2AB4">
            <w:pPr>
              <w:spacing w:after="0"/>
              <w:ind w:right="8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 w:rsidRPr="00D03AC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4.1 ± 3.0</w:t>
            </w:r>
          </w:p>
        </w:tc>
        <w:tc>
          <w:tcPr>
            <w:tcW w:w="1330" w:type="dxa"/>
            <w:shd w:val="clear" w:color="auto" w:fill="FFFFFF"/>
            <w:vAlign w:val="center"/>
          </w:tcPr>
          <w:p w14:paraId="2BEECA6D" w14:textId="77777777" w:rsidR="00736447" w:rsidRPr="00D03AC7" w:rsidRDefault="00736447" w:rsidP="00AF2AB4">
            <w:pPr>
              <w:spacing w:after="0"/>
              <w:ind w:right="8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4.0 ± 2.8</w:t>
            </w:r>
          </w:p>
        </w:tc>
        <w:tc>
          <w:tcPr>
            <w:tcW w:w="1091" w:type="dxa"/>
            <w:shd w:val="clear" w:color="auto" w:fill="FFFFFF"/>
            <w:vAlign w:val="center"/>
          </w:tcPr>
          <w:p w14:paraId="5D41D9C2" w14:textId="36B4E0F4" w:rsidR="00736447" w:rsidRDefault="00736447" w:rsidP="00AF2AB4">
            <w:pPr>
              <w:spacing w:after="0"/>
              <w:ind w:right="8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4.2 ± 3.</w:t>
            </w:r>
            <w:r w:rsidR="000748B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</w:t>
            </w:r>
          </w:p>
        </w:tc>
      </w:tr>
      <w:tr w:rsidR="00617E68" w:rsidRPr="00CE1455" w14:paraId="58FEE41D" w14:textId="424BCBCE" w:rsidTr="00AF2AB4">
        <w:trPr>
          <w:gridAfter w:val="1"/>
          <w:wAfter w:w="1093" w:type="dxa"/>
          <w:trHeight w:val="255"/>
        </w:trPr>
        <w:tc>
          <w:tcPr>
            <w:tcW w:w="9137" w:type="dxa"/>
            <w:gridSpan w:val="6"/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8FFCAFB" w14:textId="77777777" w:rsidR="00736447" w:rsidRPr="00D03AC7" w:rsidRDefault="00736447" w:rsidP="00736447">
            <w:pPr>
              <w:spacing w:after="0" w:line="240" w:lineRule="auto"/>
              <w:ind w:right="8"/>
              <w:rPr>
                <w:rFonts w:ascii="Times New Roman" w:eastAsia="Times New Roman" w:hAnsi="Times New Roman"/>
                <w:sz w:val="18"/>
                <w:szCs w:val="20"/>
                <w:lang w:val="en-GB" w:eastAsia="nl-NL"/>
              </w:rPr>
            </w:pPr>
            <w:r w:rsidRPr="00D03AC7"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  <w:t>Blood pressure lowering treatment</w:t>
            </w:r>
            <w:r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  <w:t xml:space="preserve"> at initiation; N (%)</w:t>
            </w:r>
          </w:p>
        </w:tc>
        <w:tc>
          <w:tcPr>
            <w:tcW w:w="2464" w:type="dxa"/>
            <w:gridSpan w:val="2"/>
            <w:shd w:val="clear" w:color="auto" w:fill="FFFFFF"/>
            <w:vAlign w:val="center"/>
          </w:tcPr>
          <w:p w14:paraId="181AD8E1" w14:textId="77777777" w:rsidR="00736447" w:rsidRPr="00D03AC7" w:rsidRDefault="00736447" w:rsidP="00736447">
            <w:pPr>
              <w:spacing w:after="0" w:line="240" w:lineRule="auto"/>
              <w:ind w:right="8"/>
              <w:jc w:val="center"/>
              <w:rPr>
                <w:rFonts w:ascii="Times New Roman" w:eastAsia="Times New Roman" w:hAnsi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91" w:type="dxa"/>
            <w:shd w:val="clear" w:color="auto" w:fill="FFFFFF"/>
          </w:tcPr>
          <w:p w14:paraId="70D67FFD" w14:textId="77777777" w:rsidR="00736447" w:rsidRPr="00D03AC7" w:rsidRDefault="00736447" w:rsidP="00736447">
            <w:pPr>
              <w:spacing w:after="0" w:line="240" w:lineRule="auto"/>
              <w:ind w:right="8"/>
              <w:jc w:val="center"/>
              <w:rPr>
                <w:rFonts w:ascii="Times New Roman" w:eastAsia="Times New Roman" w:hAnsi="Times New Roman"/>
                <w:sz w:val="18"/>
                <w:szCs w:val="20"/>
                <w:lang w:val="en-GB" w:eastAsia="nl-NL"/>
              </w:rPr>
            </w:pPr>
          </w:p>
        </w:tc>
      </w:tr>
      <w:tr w:rsidR="00AF2AB4" w:rsidRPr="00514A67" w14:paraId="4187D797" w14:textId="6FF90B29" w:rsidTr="00AF2AB4">
        <w:trPr>
          <w:gridAfter w:val="1"/>
          <w:wAfter w:w="1093" w:type="dxa"/>
          <w:trHeight w:val="259"/>
        </w:trPr>
        <w:tc>
          <w:tcPr>
            <w:tcW w:w="4432" w:type="dxa"/>
            <w:gridSpan w:val="2"/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582051A" w14:textId="77777777" w:rsidR="00736447" w:rsidRPr="00D03AC7" w:rsidRDefault="00736447" w:rsidP="00736447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20"/>
                <w:lang w:val="en-GB" w:eastAsia="nl-NL"/>
              </w:rPr>
            </w:pPr>
            <w:r w:rsidRPr="00D03AC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No treatment</w:t>
            </w:r>
          </w:p>
        </w:tc>
        <w:tc>
          <w:tcPr>
            <w:tcW w:w="1162" w:type="dxa"/>
            <w:shd w:val="clear" w:color="auto" w:fill="FFFFFF"/>
            <w:vAlign w:val="center"/>
          </w:tcPr>
          <w:p w14:paraId="280A84BF" w14:textId="6DB7336D" w:rsidR="00736447" w:rsidRPr="00D03AC7" w:rsidRDefault="00736447" w:rsidP="00736447">
            <w:pPr>
              <w:spacing w:after="0"/>
              <w:ind w:right="8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1</w:t>
            </w:r>
            <w:r w:rsidR="000748B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5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33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693661C" w14:textId="7CA66C03" w:rsidR="00736447" w:rsidRPr="00D03AC7" w:rsidRDefault="00736447" w:rsidP="00736447">
            <w:pPr>
              <w:spacing w:after="0"/>
              <w:ind w:right="8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6</w:t>
            </w:r>
            <w:r w:rsidR="000748B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6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31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FC10807" w14:textId="11A0DFB6" w:rsidR="00736447" w:rsidRPr="00D03AC7" w:rsidRDefault="005D24CD" w:rsidP="00736447">
            <w:pPr>
              <w:spacing w:after="0"/>
              <w:ind w:right="8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2</w:t>
            </w:r>
            <w:r w:rsidR="000748B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9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</w:t>
            </w:r>
            <w:r w:rsidR="0073644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(3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B5DD5CD" w14:textId="47395035" w:rsidR="00736447" w:rsidRPr="00D03AC7" w:rsidRDefault="005D24CD" w:rsidP="00736447">
            <w:pPr>
              <w:spacing w:after="0"/>
              <w:ind w:right="8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2</w:t>
            </w:r>
            <w:r w:rsidR="000748B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8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</w:t>
            </w:r>
            <w:r w:rsidR="0073644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(3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9DFEA79" w14:textId="77777777" w:rsidR="00736447" w:rsidRPr="00D03AC7" w:rsidRDefault="00736447" w:rsidP="00736447">
            <w:pPr>
              <w:spacing w:after="0"/>
              <w:ind w:right="8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55 (33)</w:t>
            </w:r>
          </w:p>
        </w:tc>
        <w:tc>
          <w:tcPr>
            <w:tcW w:w="1330" w:type="dxa"/>
            <w:shd w:val="clear" w:color="auto" w:fill="FFFFFF"/>
            <w:vAlign w:val="center"/>
          </w:tcPr>
          <w:p w14:paraId="3E32E4FF" w14:textId="1DA62365" w:rsidR="00736447" w:rsidRPr="00D03AC7" w:rsidRDefault="00E61EB4" w:rsidP="00736447">
            <w:pPr>
              <w:spacing w:after="0"/>
              <w:ind w:right="8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225 </w:t>
            </w:r>
            <w:r w:rsidR="0073644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(3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4</w:t>
            </w:r>
            <w:r w:rsidR="0073644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1091" w:type="dxa"/>
            <w:shd w:val="clear" w:color="auto" w:fill="FFFFFF"/>
          </w:tcPr>
          <w:p w14:paraId="402E26A5" w14:textId="4ABC8720" w:rsidR="00736447" w:rsidRDefault="00736447" w:rsidP="00736447">
            <w:pPr>
              <w:spacing w:after="0"/>
              <w:ind w:right="8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5</w:t>
            </w:r>
            <w:r w:rsidR="000748B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9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33)</w:t>
            </w:r>
          </w:p>
        </w:tc>
      </w:tr>
      <w:tr w:rsidR="00AF2AB4" w:rsidRPr="00514A67" w14:paraId="234ADFCC" w14:textId="458D606F" w:rsidTr="00AF2AB4">
        <w:trPr>
          <w:gridAfter w:val="1"/>
          <w:wAfter w:w="1093" w:type="dxa"/>
          <w:trHeight w:val="247"/>
        </w:trPr>
        <w:tc>
          <w:tcPr>
            <w:tcW w:w="4432" w:type="dxa"/>
            <w:gridSpan w:val="2"/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366843D" w14:textId="77777777" w:rsidR="00736447" w:rsidRPr="00D03AC7" w:rsidRDefault="00736447" w:rsidP="00736447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20"/>
                <w:lang w:val="en-GB" w:eastAsia="nl-NL"/>
              </w:rPr>
            </w:pPr>
            <w:r w:rsidRPr="00D03AC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 class</w:t>
            </w:r>
          </w:p>
        </w:tc>
        <w:tc>
          <w:tcPr>
            <w:tcW w:w="1162" w:type="dxa"/>
            <w:shd w:val="clear" w:color="auto" w:fill="FFFFFF"/>
            <w:vAlign w:val="center"/>
          </w:tcPr>
          <w:p w14:paraId="5EEBDD78" w14:textId="3D26ED50" w:rsidR="00736447" w:rsidRPr="00D03AC7" w:rsidRDefault="00736447" w:rsidP="00736447">
            <w:pPr>
              <w:spacing w:after="0"/>
              <w:ind w:right="8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8</w:t>
            </w:r>
            <w:r w:rsidR="000748B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7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25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99C1F1C" w14:textId="165EA6D7" w:rsidR="00736447" w:rsidRPr="00D03AC7" w:rsidRDefault="00736447" w:rsidP="00736447">
            <w:pPr>
              <w:spacing w:after="0"/>
              <w:ind w:right="8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15 (2</w:t>
            </w:r>
            <w:r w:rsidR="000748B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56238D6" w14:textId="65D03689" w:rsidR="00736447" w:rsidRPr="00D03AC7" w:rsidRDefault="005D24CD" w:rsidP="00736447">
            <w:pPr>
              <w:spacing w:after="0"/>
              <w:ind w:right="8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9</w:t>
            </w:r>
            <w:r w:rsidR="000748B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3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</w:t>
            </w:r>
            <w:r w:rsidR="0073644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(26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42B1E0A" w14:textId="1BB9D6A6" w:rsidR="00736447" w:rsidRPr="00D03AC7" w:rsidRDefault="005D24CD" w:rsidP="00736447">
            <w:pPr>
              <w:spacing w:after="0"/>
              <w:ind w:right="8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196 </w:t>
            </w:r>
            <w:r w:rsidR="0073644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(2</w:t>
            </w:r>
            <w:r w:rsidR="000748B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6</w:t>
            </w:r>
            <w:r w:rsidR="0073644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52C5D98" w14:textId="18E57336" w:rsidR="00736447" w:rsidRPr="00D03AC7" w:rsidRDefault="00736447" w:rsidP="00736447">
            <w:pPr>
              <w:spacing w:after="0"/>
              <w:ind w:right="8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8</w:t>
            </w:r>
            <w:r w:rsidR="000748B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4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2</w:t>
            </w:r>
            <w:r w:rsidR="000748B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4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1330" w:type="dxa"/>
            <w:shd w:val="clear" w:color="auto" w:fill="FFFFFF"/>
            <w:vAlign w:val="center"/>
          </w:tcPr>
          <w:p w14:paraId="020F62B8" w14:textId="77777777" w:rsidR="00736447" w:rsidRPr="00D03AC7" w:rsidRDefault="00736447" w:rsidP="00736447">
            <w:pPr>
              <w:spacing w:after="0"/>
              <w:ind w:right="8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63 (24)</w:t>
            </w:r>
          </w:p>
        </w:tc>
        <w:tc>
          <w:tcPr>
            <w:tcW w:w="1091" w:type="dxa"/>
            <w:shd w:val="clear" w:color="auto" w:fill="FFFFFF"/>
          </w:tcPr>
          <w:p w14:paraId="5BB949A8" w14:textId="5BF52981" w:rsidR="00736447" w:rsidRDefault="00736447" w:rsidP="00736447">
            <w:pPr>
              <w:spacing w:after="0"/>
              <w:ind w:right="8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86 (24)</w:t>
            </w:r>
          </w:p>
        </w:tc>
      </w:tr>
      <w:tr w:rsidR="00AF2AB4" w:rsidRPr="00514A67" w14:paraId="27412ED4" w14:textId="6E4B88DF" w:rsidTr="00AF2AB4">
        <w:trPr>
          <w:gridAfter w:val="1"/>
          <w:wAfter w:w="1093" w:type="dxa"/>
          <w:trHeight w:val="259"/>
        </w:trPr>
        <w:tc>
          <w:tcPr>
            <w:tcW w:w="4432" w:type="dxa"/>
            <w:gridSpan w:val="2"/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A785C5F" w14:textId="77777777" w:rsidR="00736447" w:rsidRPr="00D03AC7" w:rsidRDefault="00736447" w:rsidP="00736447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20"/>
                <w:lang w:val="en-GB" w:eastAsia="nl-NL"/>
              </w:rPr>
            </w:pPr>
            <w:r w:rsidRPr="00D03AC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 classes</w:t>
            </w:r>
          </w:p>
        </w:tc>
        <w:tc>
          <w:tcPr>
            <w:tcW w:w="1162" w:type="dxa"/>
            <w:shd w:val="clear" w:color="auto" w:fill="FFFFFF"/>
            <w:vAlign w:val="center"/>
          </w:tcPr>
          <w:p w14:paraId="467C6906" w14:textId="361DA71E" w:rsidR="00736447" w:rsidRPr="00D03AC7" w:rsidRDefault="00736447" w:rsidP="00736447">
            <w:pPr>
              <w:spacing w:after="0"/>
              <w:ind w:right="8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7</w:t>
            </w:r>
            <w:r w:rsidR="000748B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8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23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DD5F415" w14:textId="1F19800C" w:rsidR="00736447" w:rsidRPr="00D03AC7" w:rsidRDefault="005D24CD" w:rsidP="00736447">
            <w:pPr>
              <w:spacing w:after="0"/>
              <w:ind w:right="8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</w:t>
            </w:r>
            <w:r w:rsidR="000748B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50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</w:t>
            </w:r>
            <w:r w:rsidR="0073644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(28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0401887F" w14:textId="5D61B113" w:rsidR="00736447" w:rsidRPr="00D03AC7" w:rsidRDefault="00736447" w:rsidP="00736447">
            <w:pPr>
              <w:spacing w:after="0"/>
              <w:ind w:right="8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4</w:t>
            </w:r>
            <w:r w:rsidR="000748B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8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2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9DE32D3" w14:textId="76AA188A" w:rsidR="00736447" w:rsidRPr="00D03AC7" w:rsidRDefault="00736447" w:rsidP="00736447">
            <w:pPr>
              <w:spacing w:after="0"/>
              <w:ind w:right="8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8</w:t>
            </w:r>
            <w:r w:rsidR="000748B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24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C509574" w14:textId="5B57486A" w:rsidR="00736447" w:rsidRPr="00D03AC7" w:rsidRDefault="00736447" w:rsidP="00736447">
            <w:pPr>
              <w:spacing w:after="0"/>
              <w:ind w:right="8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8</w:t>
            </w:r>
            <w:r w:rsidR="000748B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23)</w:t>
            </w:r>
          </w:p>
        </w:tc>
        <w:tc>
          <w:tcPr>
            <w:tcW w:w="1330" w:type="dxa"/>
            <w:shd w:val="clear" w:color="auto" w:fill="FFFFFF"/>
            <w:vAlign w:val="center"/>
          </w:tcPr>
          <w:p w14:paraId="6A8263F2" w14:textId="2F7C63A1" w:rsidR="00736447" w:rsidRPr="00D03AC7" w:rsidRDefault="00E61EB4" w:rsidP="00736447">
            <w:pPr>
              <w:spacing w:after="0"/>
              <w:ind w:right="8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154 </w:t>
            </w:r>
            <w:r w:rsidR="0073644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(23)</w:t>
            </w:r>
          </w:p>
        </w:tc>
        <w:tc>
          <w:tcPr>
            <w:tcW w:w="1091" w:type="dxa"/>
            <w:shd w:val="clear" w:color="auto" w:fill="FFFFFF"/>
          </w:tcPr>
          <w:p w14:paraId="62CEC0DB" w14:textId="674624A2" w:rsidR="00736447" w:rsidRDefault="00736447" w:rsidP="00736447">
            <w:pPr>
              <w:spacing w:after="0"/>
              <w:ind w:right="8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184 (24)</w:t>
            </w:r>
          </w:p>
        </w:tc>
      </w:tr>
      <w:tr w:rsidR="00AF2AB4" w:rsidRPr="00813F22" w14:paraId="1869DF3B" w14:textId="30C9767D" w:rsidTr="00AF2AB4">
        <w:trPr>
          <w:gridAfter w:val="1"/>
          <w:wAfter w:w="1093" w:type="dxa"/>
          <w:trHeight w:val="237"/>
        </w:trPr>
        <w:tc>
          <w:tcPr>
            <w:tcW w:w="4432" w:type="dxa"/>
            <w:gridSpan w:val="2"/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AAE54C9" w14:textId="77777777" w:rsidR="00736447" w:rsidRPr="00D03AC7" w:rsidRDefault="00736447" w:rsidP="00736447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20"/>
                <w:lang w:val="en-GB" w:eastAsia="nl-NL"/>
              </w:rPr>
            </w:pPr>
            <w:r w:rsidRPr="00D03AC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lastRenderedPageBreak/>
              <w:t>3 or more classes</w:t>
            </w:r>
          </w:p>
        </w:tc>
        <w:tc>
          <w:tcPr>
            <w:tcW w:w="1162" w:type="dxa"/>
            <w:shd w:val="clear" w:color="auto" w:fill="FFFFFF"/>
            <w:vAlign w:val="center"/>
          </w:tcPr>
          <w:p w14:paraId="5CF7475C" w14:textId="77777777" w:rsidR="00736447" w:rsidRPr="00D03AC7" w:rsidRDefault="00736447" w:rsidP="00736447">
            <w:pPr>
              <w:spacing w:after="0"/>
              <w:ind w:right="8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eastAsia="nl-NL"/>
              </w:rPr>
              <w:t>65 (19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57971EF" w14:textId="74027F87" w:rsidR="00736447" w:rsidRPr="00D03AC7" w:rsidRDefault="00736447" w:rsidP="00736447">
            <w:pPr>
              <w:spacing w:after="0"/>
              <w:ind w:right="8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eastAsia="nl-NL"/>
              </w:rPr>
              <w:t>10</w:t>
            </w:r>
            <w:r w:rsidR="000748B7">
              <w:rPr>
                <w:rFonts w:ascii="Times New Roman" w:eastAsia="Verdana" w:hAnsi="Times New Roman"/>
                <w:kern w:val="24"/>
                <w:sz w:val="18"/>
                <w:szCs w:val="20"/>
                <w:lang w:eastAsia="nl-NL"/>
              </w:rPr>
              <w:t>5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eastAsia="nl-NL"/>
              </w:rPr>
              <w:t xml:space="preserve"> (</w:t>
            </w:r>
            <w:r w:rsidR="000748B7">
              <w:rPr>
                <w:rFonts w:ascii="Times New Roman" w:eastAsia="Verdana" w:hAnsi="Times New Roman"/>
                <w:kern w:val="24"/>
                <w:sz w:val="18"/>
                <w:szCs w:val="20"/>
                <w:lang w:eastAsia="nl-NL"/>
              </w:rPr>
              <w:t>20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eastAsia="nl-NL"/>
              </w:rPr>
              <w:t>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F14ABAC" w14:textId="77777777" w:rsidR="00736447" w:rsidRPr="00D03AC7" w:rsidRDefault="00736447" w:rsidP="00736447">
            <w:pPr>
              <w:spacing w:after="0"/>
              <w:ind w:right="8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eastAsia="nl-NL"/>
              </w:rPr>
              <w:t>162 (22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70ADB20" w14:textId="77777777" w:rsidR="00736447" w:rsidRPr="00D03AC7" w:rsidRDefault="00736447" w:rsidP="00736447">
            <w:pPr>
              <w:spacing w:after="0"/>
              <w:ind w:right="8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eastAsia="nl-NL"/>
              </w:rPr>
              <w:t>138 (19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68514FE" w14:textId="77777777" w:rsidR="00736447" w:rsidRPr="00D03AC7" w:rsidRDefault="00736447" w:rsidP="00736447">
            <w:pPr>
              <w:spacing w:after="0"/>
              <w:ind w:right="8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eastAsia="nl-NL"/>
              </w:rPr>
              <w:t>161 (21)</w:t>
            </w:r>
          </w:p>
        </w:tc>
        <w:tc>
          <w:tcPr>
            <w:tcW w:w="1330" w:type="dxa"/>
            <w:shd w:val="clear" w:color="auto" w:fill="FFFFFF"/>
            <w:vAlign w:val="center"/>
          </w:tcPr>
          <w:p w14:paraId="7A834137" w14:textId="77777777" w:rsidR="00736447" w:rsidRPr="00D03AC7" w:rsidRDefault="00736447" w:rsidP="00736447">
            <w:pPr>
              <w:spacing w:after="0"/>
              <w:ind w:right="8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eastAsia="nl-NL"/>
              </w:rPr>
              <w:t>128 (19)</w:t>
            </w:r>
          </w:p>
        </w:tc>
        <w:tc>
          <w:tcPr>
            <w:tcW w:w="1091" w:type="dxa"/>
            <w:shd w:val="clear" w:color="auto" w:fill="FFFFFF"/>
          </w:tcPr>
          <w:p w14:paraId="3BD36696" w14:textId="08F854D7" w:rsidR="00736447" w:rsidRDefault="00736447" w:rsidP="00736447">
            <w:pPr>
              <w:spacing w:after="0"/>
              <w:ind w:right="8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eastAsia="nl-NL"/>
              </w:rPr>
              <w:t>151 (19)</w:t>
            </w:r>
          </w:p>
        </w:tc>
      </w:tr>
      <w:tr w:rsidR="00AF2AB4" w:rsidRPr="00813F22" w14:paraId="616B7549" w14:textId="381365C7" w:rsidTr="00AF2AB4">
        <w:trPr>
          <w:gridAfter w:val="1"/>
          <w:wAfter w:w="1093" w:type="dxa"/>
          <w:trHeight w:val="233"/>
        </w:trPr>
        <w:tc>
          <w:tcPr>
            <w:tcW w:w="4432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0A5A4D7" w14:textId="77777777" w:rsidR="00736447" w:rsidRPr="00D03AC7" w:rsidRDefault="00736447" w:rsidP="00736447">
            <w:pPr>
              <w:spacing w:after="0"/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  <w:t>T</w:t>
            </w:r>
            <w:r w:rsidRPr="00D03AC7"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  <w:t>reated with a lipid lowering drug</w:t>
            </w:r>
            <w:r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  <w:t>; N</w:t>
            </w:r>
            <w:r w:rsidRPr="00D03AC7">
              <w:rPr>
                <w:rFonts w:ascii="Times New Roman" w:eastAsia="Verdana" w:hAnsi="Times New Roman"/>
                <w:b/>
                <w:bCs/>
                <w:kern w:val="24"/>
                <w:sz w:val="18"/>
                <w:szCs w:val="20"/>
                <w:lang w:val="en-GB" w:eastAsia="nl-NL"/>
              </w:rPr>
              <w:t xml:space="preserve"> (%)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DB18DBE" w14:textId="27F57D0A" w:rsidR="00736447" w:rsidRPr="00D03AC7" w:rsidRDefault="00736447" w:rsidP="00736447">
            <w:pPr>
              <w:spacing w:after="0"/>
              <w:ind w:right="8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20</w:t>
            </w:r>
            <w:r w:rsidR="000748B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5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5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F97905B" w14:textId="6DB94E7A" w:rsidR="00736447" w:rsidRPr="00D03AC7" w:rsidRDefault="005D24CD" w:rsidP="00736447">
            <w:pPr>
              <w:spacing w:after="0"/>
              <w:ind w:right="8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30</w:t>
            </w:r>
            <w:r w:rsidR="000748B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5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</w:t>
            </w:r>
            <w:r w:rsidR="0073644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(57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489E732" w14:textId="3D14FC89" w:rsidR="00736447" w:rsidRPr="00D03AC7" w:rsidRDefault="005D24CD" w:rsidP="00736447">
            <w:pPr>
              <w:spacing w:after="0"/>
              <w:ind w:right="8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43</w:t>
            </w:r>
            <w:r w:rsidR="000748B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8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</w:t>
            </w:r>
            <w:r w:rsidR="0073644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(6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97757FB" w14:textId="62F3C28C" w:rsidR="00736447" w:rsidRPr="00D03AC7" w:rsidRDefault="00EB5283" w:rsidP="00736447">
            <w:pPr>
              <w:spacing w:after="0"/>
              <w:ind w:right="8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41</w:t>
            </w:r>
            <w:r w:rsidR="000748B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5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</w:t>
            </w:r>
            <w:r w:rsidR="0073644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(5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2772AE7" w14:textId="65750D6F" w:rsidR="00736447" w:rsidRPr="00D03AC7" w:rsidRDefault="00736447" w:rsidP="00736447">
            <w:pPr>
              <w:spacing w:after="0"/>
              <w:ind w:right="8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47</w:t>
            </w:r>
            <w:r w:rsidR="000748B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4</w:t>
            </w: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 (61)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0B596EA" w14:textId="36560222" w:rsidR="00736447" w:rsidRPr="00D03AC7" w:rsidRDefault="00E61EB4" w:rsidP="00736447">
            <w:pPr>
              <w:spacing w:after="0"/>
              <w:ind w:right="8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 xml:space="preserve">399 </w:t>
            </w:r>
            <w:r w:rsidR="00736447"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(60)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FFFFFF"/>
          </w:tcPr>
          <w:p w14:paraId="5B34629A" w14:textId="39DB647E" w:rsidR="00736447" w:rsidRDefault="00736447" w:rsidP="00736447">
            <w:pPr>
              <w:spacing w:after="0"/>
              <w:ind w:right="8"/>
              <w:jc w:val="center"/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Verdana" w:hAnsi="Times New Roman"/>
                <w:kern w:val="24"/>
                <w:sz w:val="18"/>
                <w:szCs w:val="20"/>
                <w:lang w:val="en-GB" w:eastAsia="nl-NL"/>
              </w:rPr>
              <w:t>443 (57)</w:t>
            </w:r>
          </w:p>
        </w:tc>
      </w:tr>
    </w:tbl>
    <w:p w14:paraId="367FB5B5" w14:textId="6013ED54" w:rsidR="00D03AC7" w:rsidRPr="00312D48" w:rsidRDefault="006B3E51" w:rsidP="000203D1">
      <w:pPr>
        <w:rPr>
          <w:rFonts w:ascii="Times New Roman" w:hAnsi="Times New Roman" w:cs="Times New Roman"/>
          <w:bCs/>
          <w:sz w:val="20"/>
          <w:szCs w:val="20"/>
          <w:lang w:val="en-US"/>
        </w:rPr>
        <w:sectPr w:rsidR="00D03AC7" w:rsidRPr="00312D48" w:rsidSect="006500A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312D4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312D48" w:rsidRPr="00312D48">
        <w:rPr>
          <w:rFonts w:ascii="Times New Roman" w:hAnsi="Times New Roman" w:cs="Times New Roman"/>
          <w:bCs/>
          <w:sz w:val="20"/>
          <w:szCs w:val="20"/>
          <w:lang w:val="en-US"/>
        </w:rPr>
        <w:t>HbA1c: glyca</w:t>
      </w:r>
      <w:r w:rsidR="00312D4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ted </w:t>
      </w:r>
      <w:proofErr w:type="spellStart"/>
      <w:r w:rsidR="00312D48">
        <w:rPr>
          <w:rFonts w:ascii="Times New Roman" w:hAnsi="Times New Roman" w:cs="Times New Roman"/>
          <w:bCs/>
          <w:sz w:val="20"/>
          <w:szCs w:val="20"/>
          <w:lang w:val="en-US"/>
        </w:rPr>
        <w:t>haemoglobin</w:t>
      </w:r>
      <w:proofErr w:type="spellEnd"/>
      <w:r w:rsidR="00312D48">
        <w:rPr>
          <w:rFonts w:ascii="Times New Roman" w:hAnsi="Times New Roman" w:cs="Times New Roman"/>
          <w:bCs/>
          <w:sz w:val="20"/>
          <w:szCs w:val="20"/>
          <w:lang w:val="en-US"/>
        </w:rPr>
        <w:t>; BMI: body mass index; eGFR: estimated glomerular filtration rate</w:t>
      </w:r>
    </w:p>
    <w:p w14:paraId="5C6AAAC8" w14:textId="607B8B9F" w:rsidR="003C3F4F" w:rsidRPr="001C3B5B" w:rsidRDefault="003C3F4F" w:rsidP="003C3F4F">
      <w:pPr>
        <w:pStyle w:val="Brezrazmikov"/>
        <w:spacing w:line="36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lastRenderedPageBreak/>
        <w:t>Supplementary</w:t>
      </w:r>
      <w:r w:rsidRPr="001C3B5B">
        <w:rPr>
          <w:rFonts w:ascii="Times New Roman" w:hAnsi="Times New Roman"/>
          <w:b/>
          <w:lang w:val="en-GB"/>
        </w:rPr>
        <w:t xml:space="preserve"> t</w:t>
      </w:r>
      <w:r>
        <w:rPr>
          <w:rFonts w:ascii="Times New Roman" w:hAnsi="Times New Roman"/>
          <w:b/>
          <w:lang w:val="en-GB"/>
        </w:rPr>
        <w:t>able 3</w:t>
      </w:r>
      <w:r w:rsidRPr="001C3B5B">
        <w:rPr>
          <w:rFonts w:ascii="Times New Roman" w:hAnsi="Times New Roman"/>
          <w:lang w:val="en-GB"/>
        </w:rPr>
        <w:t>: Influence of calendar year an</w:t>
      </w:r>
      <w:r>
        <w:rPr>
          <w:rFonts w:ascii="Times New Roman" w:hAnsi="Times New Roman"/>
          <w:lang w:val="en-GB"/>
        </w:rPr>
        <w:t xml:space="preserve">d frailty on </w:t>
      </w:r>
      <w:r w:rsidR="00A57829">
        <w:rPr>
          <w:rFonts w:ascii="Times New Roman" w:hAnsi="Times New Roman"/>
          <w:lang w:val="en-GB"/>
        </w:rPr>
        <w:t>glycated haemoglobin A1c</w:t>
      </w:r>
      <w:r w:rsidR="006B3E51">
        <w:rPr>
          <w:rFonts w:ascii="Times New Roman" w:hAnsi="Times New Roman"/>
          <w:lang w:val="en-GB"/>
        </w:rPr>
        <w:t xml:space="preserve"> (HbA1c) </w:t>
      </w:r>
      <w:r w:rsidRPr="001C3B5B">
        <w:rPr>
          <w:rFonts w:ascii="Times New Roman" w:hAnsi="Times New Roman"/>
          <w:lang w:val="en-GB"/>
        </w:rPr>
        <w:t>thresholds (multilevel analysis)</w:t>
      </w:r>
      <w:r>
        <w:rPr>
          <w:rFonts w:ascii="Times New Roman" w:hAnsi="Times New Roman"/>
          <w:lang w:val="en-GB"/>
        </w:rPr>
        <w:t>, using frailty index as a continuous variable</w:t>
      </w:r>
    </w:p>
    <w:tbl>
      <w:tblPr>
        <w:tblW w:w="0" w:type="auto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6" w:space="0" w:color="FFFFFF"/>
          <w:insideV w:val="single" w:sz="6" w:space="0" w:color="FFFFFF"/>
        </w:tblBorders>
        <w:shd w:val="clear" w:color="auto" w:fill="FFFFFF"/>
        <w:tblLook w:val="04A0" w:firstRow="1" w:lastRow="0" w:firstColumn="1" w:lastColumn="0" w:noHBand="0" w:noVBand="1"/>
      </w:tblPr>
      <w:tblGrid>
        <w:gridCol w:w="2270"/>
        <w:gridCol w:w="2260"/>
        <w:gridCol w:w="2262"/>
        <w:gridCol w:w="1130"/>
        <w:gridCol w:w="1130"/>
      </w:tblGrid>
      <w:tr w:rsidR="00617E68" w:rsidRPr="00926794" w14:paraId="0FABA6C4" w14:textId="77777777" w:rsidTr="00A049C3">
        <w:tc>
          <w:tcPr>
            <w:tcW w:w="2270" w:type="dxa"/>
            <w:tcBorders>
              <w:top w:val="single" w:sz="4" w:space="0" w:color="FFFFFF"/>
              <w:left w:val="single" w:sz="8" w:space="0" w:color="FFFFFF"/>
              <w:bottom w:val="single" w:sz="4" w:space="0" w:color="auto"/>
              <w:right w:val="single" w:sz="24" w:space="0" w:color="FFFFFF"/>
            </w:tcBorders>
            <w:shd w:val="clear" w:color="auto" w:fill="FFFFFF"/>
          </w:tcPr>
          <w:p w14:paraId="0326A62F" w14:textId="77777777" w:rsidR="003C3F4F" w:rsidRPr="00926794" w:rsidRDefault="003C3F4F" w:rsidP="005D24CD">
            <w:pPr>
              <w:pStyle w:val="Brezrazmikov"/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226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FFFFFF"/>
          </w:tcPr>
          <w:p w14:paraId="7CC1FF49" w14:textId="77777777" w:rsidR="003C3F4F" w:rsidRPr="00926794" w:rsidRDefault="003C3F4F" w:rsidP="005D24CD">
            <w:pPr>
              <w:pStyle w:val="Brezrazmikov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926794"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  <w:t>β</w:t>
            </w:r>
          </w:p>
        </w:tc>
        <w:tc>
          <w:tcPr>
            <w:tcW w:w="2262" w:type="dxa"/>
            <w:tcBorders>
              <w:top w:val="single" w:sz="4" w:space="0" w:color="FFFFFF"/>
              <w:bottom w:val="single" w:sz="4" w:space="0" w:color="auto"/>
            </w:tcBorders>
            <w:shd w:val="clear" w:color="auto" w:fill="FFFFFF"/>
          </w:tcPr>
          <w:p w14:paraId="396B85CA" w14:textId="77777777" w:rsidR="003C3F4F" w:rsidRPr="00926794" w:rsidRDefault="003C3F4F" w:rsidP="005D24CD">
            <w:pPr>
              <w:pStyle w:val="Brezrazmikov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926794"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  <w:t>95% CI</w:t>
            </w:r>
          </w:p>
        </w:tc>
        <w:tc>
          <w:tcPr>
            <w:tcW w:w="2260" w:type="dxa"/>
            <w:gridSpan w:val="2"/>
            <w:tcBorders>
              <w:top w:val="single" w:sz="4" w:space="0" w:color="FFFFFF"/>
              <w:bottom w:val="single" w:sz="4" w:space="0" w:color="auto"/>
            </w:tcBorders>
            <w:shd w:val="clear" w:color="auto" w:fill="FFFFFF"/>
          </w:tcPr>
          <w:p w14:paraId="6CF860EF" w14:textId="77777777" w:rsidR="003C3F4F" w:rsidRPr="00926794" w:rsidRDefault="003C3F4F" w:rsidP="005D24CD">
            <w:pPr>
              <w:pStyle w:val="Brezrazmikov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926794"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  <w:t>P</w:t>
            </w:r>
          </w:p>
        </w:tc>
      </w:tr>
      <w:tr w:rsidR="00617E68" w:rsidRPr="00926794" w14:paraId="5D99DD0A" w14:textId="77777777" w:rsidTr="00A049C3">
        <w:tc>
          <w:tcPr>
            <w:tcW w:w="2270" w:type="dxa"/>
            <w:tcBorders>
              <w:top w:val="single" w:sz="4" w:space="0" w:color="FFFFFF"/>
              <w:left w:val="single" w:sz="8" w:space="0" w:color="FFFFFF"/>
              <w:right w:val="single" w:sz="24" w:space="0" w:color="FFFFFF"/>
            </w:tcBorders>
            <w:shd w:val="clear" w:color="auto" w:fill="FFFFFF"/>
          </w:tcPr>
          <w:p w14:paraId="47295D15" w14:textId="5A3B783D" w:rsidR="003C3F4F" w:rsidRPr="00926794" w:rsidRDefault="003C3F4F" w:rsidP="005D24CD">
            <w:pPr>
              <w:pStyle w:val="Brezrazmikov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  <w:r w:rsidRPr="00926794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FRAILTY</w:t>
            </w:r>
          </w:p>
        </w:tc>
        <w:tc>
          <w:tcPr>
            <w:tcW w:w="2260" w:type="dxa"/>
            <w:tcBorders>
              <w:top w:val="single" w:sz="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18E4CB18" w14:textId="77777777" w:rsidR="003C3F4F" w:rsidRPr="00926794" w:rsidRDefault="003C3F4F" w:rsidP="005D24CD">
            <w:pPr>
              <w:pStyle w:val="Brezrazmikov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2262" w:type="dxa"/>
            <w:tcBorders>
              <w:top w:val="single" w:sz="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1C5010BE" w14:textId="77777777" w:rsidR="003C3F4F" w:rsidRPr="00926794" w:rsidRDefault="003C3F4F" w:rsidP="005D24CD">
            <w:pPr>
              <w:pStyle w:val="Brezrazmikov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2260" w:type="dxa"/>
            <w:gridSpan w:val="2"/>
            <w:tcBorders>
              <w:top w:val="single" w:sz="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469F0544" w14:textId="77777777" w:rsidR="003C3F4F" w:rsidRPr="00926794" w:rsidRDefault="003C3F4F" w:rsidP="005D24CD">
            <w:pPr>
              <w:pStyle w:val="Brezrazmikov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</w:tr>
      <w:tr w:rsidR="00617E68" w:rsidRPr="00926794" w14:paraId="1BC3ECB6" w14:textId="77777777" w:rsidTr="00B609EB">
        <w:tc>
          <w:tcPr>
            <w:tcW w:w="227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val="clear" w:color="auto" w:fill="FFFFFF"/>
          </w:tcPr>
          <w:p w14:paraId="72C1B294" w14:textId="77777777" w:rsidR="00A049C3" w:rsidRPr="00926794" w:rsidRDefault="00A049C3" w:rsidP="005D24CD">
            <w:pPr>
              <w:pStyle w:val="Brezrazmikov"/>
              <w:rPr>
                <w:rFonts w:ascii="Times New Roman" w:hAnsi="Times New Roman"/>
                <w:bCs/>
                <w:sz w:val="21"/>
                <w:szCs w:val="21"/>
                <w:lang w:val="en-GB"/>
              </w:rPr>
            </w:pPr>
            <w:r w:rsidRPr="00926794">
              <w:rPr>
                <w:rFonts w:ascii="Times New Roman" w:hAnsi="Times New Roman"/>
                <w:bCs/>
                <w:sz w:val="21"/>
                <w:szCs w:val="21"/>
                <w:lang w:val="en-GB"/>
              </w:rPr>
              <w:t>Calendar year</w:t>
            </w:r>
          </w:p>
        </w:tc>
        <w:tc>
          <w:tcPr>
            <w:tcW w:w="2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0BECD1D4" w14:textId="7B766ED5" w:rsidR="00A049C3" w:rsidRPr="00926794" w:rsidRDefault="00A049C3" w:rsidP="005D24CD">
            <w:pPr>
              <w:pStyle w:val="Brezrazmikov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-0.22</w:t>
            </w:r>
            <w:r w:rsidR="00C8112C">
              <w:rPr>
                <w:rFonts w:ascii="Times New Roman" w:hAnsi="Times New Roman"/>
                <w:sz w:val="21"/>
                <w:szCs w:val="21"/>
                <w:lang w:val="en-GB"/>
              </w:rPr>
              <w:t>3</w:t>
            </w:r>
          </w:p>
        </w:tc>
        <w:tc>
          <w:tcPr>
            <w:tcW w:w="2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173A6173" w14:textId="52792AF8" w:rsidR="00A049C3" w:rsidRPr="00926794" w:rsidRDefault="00A049C3" w:rsidP="0036493B">
            <w:pPr>
              <w:pStyle w:val="Brezrazmikov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-0.32</w:t>
            </w:r>
            <w:r w:rsidR="00C8112C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  <w:r>
              <w:rPr>
                <w:rFonts w:ascii="Times New Roman" w:hAnsi="Times New Roman"/>
                <w:sz w:val="21"/>
                <w:szCs w:val="21"/>
                <w:lang w:val="en-GB"/>
              </w:rPr>
              <w:t xml:space="preserve">, </w:t>
            </w:r>
            <w:r w:rsidR="00F26763">
              <w:rPr>
                <w:rFonts w:ascii="Times New Roman" w:hAnsi="Times New Roman"/>
                <w:sz w:val="21"/>
                <w:szCs w:val="21"/>
                <w:lang w:val="en-GB"/>
              </w:rPr>
              <w:t>-</w:t>
            </w:r>
            <w:r>
              <w:rPr>
                <w:rFonts w:ascii="Times New Roman" w:hAnsi="Times New Roman"/>
                <w:sz w:val="21"/>
                <w:szCs w:val="21"/>
                <w:lang w:val="en-GB"/>
              </w:rPr>
              <w:t>0.12</w:t>
            </w:r>
            <w:r w:rsidR="00C8112C">
              <w:rPr>
                <w:rFonts w:ascii="Times New Roman" w:hAnsi="Times New Roman"/>
                <w:sz w:val="21"/>
                <w:szCs w:val="21"/>
                <w:lang w:val="en-GB"/>
              </w:rPr>
              <w:t>5</w:t>
            </w:r>
          </w:p>
        </w:tc>
        <w:tc>
          <w:tcPr>
            <w:tcW w:w="11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14:paraId="499305DB" w14:textId="45D9B31F" w:rsidR="00A049C3" w:rsidRPr="00926794" w:rsidRDefault="00C8112C" w:rsidP="0036493B">
            <w:pPr>
              <w:pStyle w:val="Brezrazmikov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B609EB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113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35B92B6E" w14:textId="10A8FBD0" w:rsidR="00A049C3" w:rsidRPr="00926794" w:rsidRDefault="00A049C3" w:rsidP="00A049C3">
            <w:pPr>
              <w:pStyle w:val="Brezrazmikov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B609EB">
              <w:rPr>
                <w:rFonts w:ascii="Times New Roman" w:hAnsi="Times New Roman"/>
                <w:lang w:val="en-GB"/>
              </w:rPr>
              <w:t>&lt;0.001</w:t>
            </w:r>
            <w:r>
              <w:rPr>
                <w:rFonts w:ascii="Times New Roman" w:hAnsi="Times New Roman"/>
                <w:vertAlign w:val="superscript"/>
                <w:lang w:val="en-GB"/>
              </w:rPr>
              <w:t>$</w:t>
            </w:r>
          </w:p>
        </w:tc>
      </w:tr>
      <w:tr w:rsidR="00A049C3" w:rsidRPr="00926794" w14:paraId="325C2482" w14:textId="77777777" w:rsidTr="00AA6846">
        <w:tc>
          <w:tcPr>
            <w:tcW w:w="227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val="clear" w:color="auto" w:fill="FFFFFF"/>
          </w:tcPr>
          <w:p w14:paraId="3A07E918" w14:textId="3A7B1D44" w:rsidR="00A049C3" w:rsidRPr="00926794" w:rsidRDefault="00A049C3" w:rsidP="00A049C3">
            <w:pPr>
              <w:pStyle w:val="Brezrazmikov"/>
              <w:rPr>
                <w:rFonts w:ascii="Times New Roman" w:hAnsi="Times New Roman"/>
                <w:bCs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bCs/>
                <w:lang w:val="en-GB"/>
              </w:rPr>
              <w:t>Calendar year</w:t>
            </w:r>
            <w:r>
              <w:rPr>
                <w:rFonts w:ascii="Times New Roman" w:hAnsi="Times New Roman"/>
                <w:bCs/>
                <w:vertAlign w:val="superscript"/>
                <w:lang w:val="en-GB"/>
              </w:rPr>
              <w:t>2</w:t>
            </w:r>
          </w:p>
        </w:tc>
        <w:tc>
          <w:tcPr>
            <w:tcW w:w="2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5C860FD7" w14:textId="12E86C93" w:rsidR="00A049C3" w:rsidRDefault="00A049C3" w:rsidP="00A049C3">
            <w:pPr>
              <w:pStyle w:val="Brezrazmikov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0.02</w:t>
            </w:r>
            <w:r w:rsidR="00C8112C">
              <w:rPr>
                <w:rFonts w:ascii="Times New Roman" w:hAnsi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2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1E1A87F2" w14:textId="12F56E8B" w:rsidR="00A049C3" w:rsidRDefault="00A049C3" w:rsidP="00A049C3">
            <w:pPr>
              <w:pStyle w:val="Brezrazmikov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0.011, 0.0</w:t>
            </w:r>
            <w:r w:rsidR="00C8112C">
              <w:rPr>
                <w:rFonts w:ascii="Times New Roman" w:hAnsi="Times New Roman"/>
                <w:sz w:val="21"/>
                <w:szCs w:val="21"/>
                <w:lang w:val="en-GB"/>
              </w:rPr>
              <w:t>29</w:t>
            </w:r>
          </w:p>
        </w:tc>
        <w:tc>
          <w:tcPr>
            <w:tcW w:w="113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64FDE874" w14:textId="267D2615" w:rsidR="00A049C3" w:rsidRDefault="00C8112C" w:rsidP="00A049C3">
            <w:pPr>
              <w:pStyle w:val="Brezrazmikov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B609EB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113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7ADE0469" w14:textId="15291B02" w:rsidR="00A049C3" w:rsidRDefault="00A049C3" w:rsidP="00A049C3">
            <w:pPr>
              <w:pStyle w:val="Brezrazmikov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</w:tr>
      <w:tr w:rsidR="00617E68" w:rsidRPr="0036493B" w14:paraId="5EBDE8F8" w14:textId="77777777" w:rsidTr="00A049C3">
        <w:tc>
          <w:tcPr>
            <w:tcW w:w="2270" w:type="dxa"/>
            <w:tcBorders>
              <w:left w:val="single" w:sz="8" w:space="0" w:color="FFFFFF"/>
              <w:right w:val="single" w:sz="24" w:space="0" w:color="FFFFFF"/>
            </w:tcBorders>
            <w:shd w:val="clear" w:color="auto" w:fill="FFFFFF"/>
          </w:tcPr>
          <w:p w14:paraId="465CBC1D" w14:textId="77777777" w:rsidR="00A049C3" w:rsidRPr="00926794" w:rsidRDefault="00A049C3" w:rsidP="00A049C3">
            <w:pPr>
              <w:pStyle w:val="Brezrazmikov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926794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 xml:space="preserve">Frailty </w:t>
            </w:r>
          </w:p>
        </w:tc>
        <w:tc>
          <w:tcPr>
            <w:tcW w:w="2260" w:type="dxa"/>
            <w:shd w:val="clear" w:color="auto" w:fill="FFFFFF"/>
          </w:tcPr>
          <w:p w14:paraId="6EA96EA3" w14:textId="37A2CBAB" w:rsidR="00A049C3" w:rsidRPr="00926794" w:rsidRDefault="00F26763" w:rsidP="00A049C3">
            <w:pPr>
              <w:pStyle w:val="Brezrazmikov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0.0</w:t>
            </w:r>
            <w:r w:rsidR="00C8112C">
              <w:rPr>
                <w:rFonts w:ascii="Times New Roman" w:hAnsi="Times New Roman"/>
                <w:sz w:val="21"/>
                <w:szCs w:val="21"/>
                <w:lang w:val="en-GB"/>
              </w:rPr>
              <w:t>79</w:t>
            </w:r>
          </w:p>
        </w:tc>
        <w:tc>
          <w:tcPr>
            <w:tcW w:w="2262" w:type="dxa"/>
            <w:shd w:val="clear" w:color="auto" w:fill="FFFFFF"/>
          </w:tcPr>
          <w:p w14:paraId="750655B4" w14:textId="19F56313" w:rsidR="00A049C3" w:rsidRPr="00926794" w:rsidRDefault="00A049C3" w:rsidP="00A049C3">
            <w:pPr>
              <w:pStyle w:val="Brezrazmikov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-0.</w:t>
            </w:r>
            <w:r w:rsidR="00C8112C">
              <w:rPr>
                <w:rFonts w:ascii="Times New Roman" w:hAnsi="Times New Roman"/>
                <w:sz w:val="21"/>
                <w:szCs w:val="21"/>
                <w:lang w:val="en-GB"/>
              </w:rPr>
              <w:t>487</w:t>
            </w:r>
            <w:r>
              <w:rPr>
                <w:rFonts w:ascii="Times New Roman" w:hAnsi="Times New Roman"/>
                <w:sz w:val="21"/>
                <w:szCs w:val="21"/>
                <w:lang w:val="en-GB"/>
              </w:rPr>
              <w:t>, 0.</w:t>
            </w:r>
            <w:r w:rsidR="00F26763">
              <w:rPr>
                <w:rFonts w:ascii="Times New Roman" w:hAnsi="Times New Roman"/>
                <w:sz w:val="21"/>
                <w:szCs w:val="21"/>
                <w:lang w:val="en-GB"/>
              </w:rPr>
              <w:t>6</w:t>
            </w:r>
            <w:r w:rsidR="00C8112C">
              <w:rPr>
                <w:rFonts w:ascii="Times New Roman" w:hAnsi="Times New Roman"/>
                <w:sz w:val="21"/>
                <w:szCs w:val="21"/>
                <w:lang w:val="en-GB"/>
              </w:rPr>
              <w:t>44</w:t>
            </w:r>
          </w:p>
        </w:tc>
        <w:tc>
          <w:tcPr>
            <w:tcW w:w="2260" w:type="dxa"/>
            <w:gridSpan w:val="2"/>
            <w:shd w:val="clear" w:color="auto" w:fill="FFFFFF"/>
          </w:tcPr>
          <w:p w14:paraId="0F12C936" w14:textId="5E431270" w:rsidR="00A049C3" w:rsidRPr="00926794" w:rsidRDefault="00A049C3" w:rsidP="00A049C3">
            <w:pPr>
              <w:pStyle w:val="Brezrazmikov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926794">
              <w:rPr>
                <w:rFonts w:ascii="Times New Roman" w:hAnsi="Times New Roman"/>
                <w:sz w:val="21"/>
                <w:szCs w:val="21"/>
                <w:lang w:val="en-GB"/>
              </w:rPr>
              <w:t>0.</w:t>
            </w:r>
            <w:r w:rsidR="00C8112C">
              <w:rPr>
                <w:rFonts w:ascii="Times New Roman" w:hAnsi="Times New Roman"/>
                <w:sz w:val="21"/>
                <w:szCs w:val="21"/>
                <w:lang w:val="en-GB"/>
              </w:rPr>
              <w:t>785</w:t>
            </w:r>
          </w:p>
        </w:tc>
      </w:tr>
      <w:tr w:rsidR="00617E68" w:rsidRPr="0036493B" w14:paraId="65350F63" w14:textId="77777777" w:rsidTr="00A049C3">
        <w:tc>
          <w:tcPr>
            <w:tcW w:w="2270" w:type="dxa"/>
            <w:tcBorders>
              <w:left w:val="single" w:sz="8" w:space="0" w:color="FFFFFF"/>
              <w:bottom w:val="single" w:sz="4" w:space="0" w:color="auto"/>
              <w:right w:val="single" w:sz="24" w:space="0" w:color="FFFFFF"/>
            </w:tcBorders>
            <w:shd w:val="clear" w:color="auto" w:fill="FFFFFF"/>
          </w:tcPr>
          <w:p w14:paraId="369F4F75" w14:textId="77777777" w:rsidR="00A049C3" w:rsidRPr="00926794" w:rsidRDefault="00A049C3" w:rsidP="00A049C3">
            <w:pPr>
              <w:pStyle w:val="Brezrazmikov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926794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Interaction year*frailty</w:t>
            </w:r>
          </w:p>
        </w:tc>
        <w:tc>
          <w:tcPr>
            <w:tcW w:w="6782" w:type="dxa"/>
            <w:gridSpan w:val="4"/>
            <w:tcBorders>
              <w:bottom w:val="single" w:sz="4" w:space="0" w:color="auto"/>
            </w:tcBorders>
            <w:shd w:val="clear" w:color="auto" w:fill="FFFFFF"/>
          </w:tcPr>
          <w:p w14:paraId="18B7FB6C" w14:textId="77777777" w:rsidR="00A049C3" w:rsidRPr="00926794" w:rsidRDefault="00A049C3" w:rsidP="00A049C3">
            <w:pPr>
              <w:pStyle w:val="Brezrazmikov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not significant</w:t>
            </w:r>
          </w:p>
        </w:tc>
      </w:tr>
      <w:tr w:rsidR="00A049C3" w:rsidRPr="00CE1455" w14:paraId="64D60029" w14:textId="77777777" w:rsidTr="00C8112C">
        <w:tc>
          <w:tcPr>
            <w:tcW w:w="9052" w:type="dxa"/>
            <w:gridSpan w:val="5"/>
            <w:tcBorders>
              <w:top w:val="single" w:sz="4" w:space="0" w:color="auto"/>
              <w:left w:val="single" w:sz="8" w:space="0" w:color="FFFFFF"/>
            </w:tcBorders>
            <w:shd w:val="clear" w:color="auto" w:fill="FFFFFF"/>
          </w:tcPr>
          <w:p w14:paraId="3F9C28CC" w14:textId="3179BFAE" w:rsidR="00A049C3" w:rsidRPr="00307CAF" w:rsidRDefault="00906E7B" w:rsidP="00906E7B">
            <w:pPr>
              <w:pStyle w:val="Brezrazmikov"/>
              <w:rPr>
                <w:rFonts w:ascii="Times New Roman" w:hAnsi="Times New Roman"/>
                <w:vertAlign w:val="subscript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</w:t>
            </w:r>
            <w:r w:rsidR="00A049C3" w:rsidRPr="0051694F">
              <w:rPr>
                <w:rFonts w:ascii="Times New Roman" w:hAnsi="Times New Roman"/>
                <w:lang w:val="en-GB"/>
              </w:rPr>
              <w:t xml:space="preserve">he model was adjusted for sex, duration of diabetes, number of </w:t>
            </w:r>
            <w:r w:rsidR="00A049C3">
              <w:rPr>
                <w:rFonts w:ascii="Times New Roman" w:hAnsi="Times New Roman"/>
                <w:lang w:val="en-GB"/>
              </w:rPr>
              <w:t>antihypertensive drug classes</w:t>
            </w:r>
            <w:r w:rsidR="00A049C3" w:rsidRPr="0051694F">
              <w:rPr>
                <w:rFonts w:ascii="Times New Roman" w:hAnsi="Times New Roman"/>
                <w:lang w:val="en-GB"/>
              </w:rPr>
              <w:t xml:space="preserve">, lipid lowering therapy and </w:t>
            </w:r>
            <w:r w:rsidR="00A049C3">
              <w:rPr>
                <w:rFonts w:ascii="Times New Roman" w:hAnsi="Times New Roman"/>
                <w:lang w:val="en-GB"/>
              </w:rPr>
              <w:t>systolic blood pressure</w:t>
            </w:r>
          </w:p>
        </w:tc>
      </w:tr>
    </w:tbl>
    <w:p w14:paraId="00D10DE0" w14:textId="3EB77193" w:rsidR="003C3F4F" w:rsidRDefault="00A049C3" w:rsidP="003C3F4F">
      <w:pPr>
        <w:pStyle w:val="Brezrazmikov"/>
        <w:spacing w:line="360" w:lineRule="auto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vertAlign w:val="superscript"/>
          <w:lang w:val="en-GB"/>
        </w:rPr>
        <w:t>$</w:t>
      </w:r>
      <w:r w:rsidRPr="0051694F">
        <w:rPr>
          <w:rFonts w:ascii="Times New Roman" w:hAnsi="Times New Roman"/>
          <w:lang w:val="en-GB"/>
        </w:rPr>
        <w:t>join</w:t>
      </w:r>
      <w:r w:rsidR="00BC1D7F">
        <w:rPr>
          <w:rFonts w:ascii="Times New Roman" w:hAnsi="Times New Roman"/>
          <w:lang w:val="en-GB"/>
        </w:rPr>
        <w:t xml:space="preserve">t </w:t>
      </w:r>
      <w:r w:rsidRPr="0051694F">
        <w:rPr>
          <w:rFonts w:ascii="Times New Roman" w:hAnsi="Times New Roman"/>
          <w:lang w:val="en-GB"/>
        </w:rPr>
        <w:t>significance of calendar year and calendar year</w:t>
      </w:r>
      <w:r w:rsidRPr="0051694F">
        <w:rPr>
          <w:rFonts w:ascii="Times New Roman" w:hAnsi="Times New Roman"/>
          <w:vertAlign w:val="superscript"/>
          <w:lang w:val="en-GB"/>
        </w:rPr>
        <w:t>2</w:t>
      </w:r>
      <w:r w:rsidRPr="0051694F">
        <w:rPr>
          <w:rFonts w:ascii="Times New Roman" w:hAnsi="Times New Roman"/>
          <w:lang w:val="en-GB"/>
        </w:rPr>
        <w:t xml:space="preserve"> using Wald test</w:t>
      </w:r>
    </w:p>
    <w:p w14:paraId="6F0DE9D8" w14:textId="77777777" w:rsidR="001E0E8A" w:rsidRDefault="001E0E8A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03D0E867" w14:textId="409D8B7B" w:rsidR="003C3F4F" w:rsidRDefault="001E0E8A" w:rsidP="009F76E4">
      <w:pPr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Supplementary figure 1: </w:t>
      </w:r>
      <w:r w:rsidRPr="009F76E4">
        <w:rPr>
          <w:rFonts w:ascii="Times New Roman" w:hAnsi="Times New Roman"/>
          <w:lang w:val="en-GB"/>
        </w:rPr>
        <w:t xml:space="preserve">Mean last glycated haemoglobin A1c (HbA1c) level with 95% </w:t>
      </w:r>
      <w:r w:rsidR="006B3E51">
        <w:rPr>
          <w:rFonts w:ascii="Times New Roman" w:hAnsi="Times New Roman"/>
          <w:lang w:val="en-GB"/>
        </w:rPr>
        <w:t>confidence intervals (</w:t>
      </w:r>
      <w:r w:rsidRPr="009F76E4">
        <w:rPr>
          <w:rFonts w:ascii="Times New Roman" w:hAnsi="Times New Roman"/>
          <w:lang w:val="en-GB"/>
        </w:rPr>
        <w:t>CIs</w:t>
      </w:r>
      <w:r w:rsidR="006B3E51">
        <w:rPr>
          <w:rFonts w:ascii="Times New Roman" w:hAnsi="Times New Roman"/>
          <w:lang w:val="en-GB"/>
        </w:rPr>
        <w:t>)</w:t>
      </w:r>
      <w:r w:rsidRPr="009F76E4">
        <w:rPr>
          <w:rFonts w:ascii="Times New Roman" w:hAnsi="Times New Roman"/>
          <w:lang w:val="en-GB"/>
        </w:rPr>
        <w:t xml:space="preserve"> before or at </w:t>
      </w:r>
      <w:r w:rsidR="007F29C7">
        <w:rPr>
          <w:rFonts w:ascii="Times New Roman" w:hAnsi="Times New Roman"/>
          <w:lang w:val="en-GB"/>
        </w:rPr>
        <w:t xml:space="preserve">initiation of a first </w:t>
      </w:r>
      <w:r w:rsidRPr="009F76E4">
        <w:rPr>
          <w:rFonts w:ascii="Times New Roman" w:hAnsi="Times New Roman"/>
          <w:lang w:val="en-GB"/>
        </w:rPr>
        <w:t>hypoglycaemic agent</w:t>
      </w:r>
      <w:r w:rsidR="00E3497B">
        <w:rPr>
          <w:rFonts w:ascii="Times New Roman" w:hAnsi="Times New Roman"/>
          <w:lang w:val="en-GB"/>
        </w:rPr>
        <w:t>(s)</w:t>
      </w:r>
      <w:r w:rsidRPr="009F76E4">
        <w:rPr>
          <w:rFonts w:ascii="Times New Roman" w:hAnsi="Times New Roman"/>
          <w:lang w:val="en-GB"/>
        </w:rPr>
        <w:t xml:space="preserve"> through the years in patients with different number of chronic </w:t>
      </w:r>
      <w:proofErr w:type="gramStart"/>
      <w:r w:rsidRPr="009F76E4">
        <w:rPr>
          <w:rFonts w:ascii="Times New Roman" w:hAnsi="Times New Roman"/>
          <w:lang w:val="en-GB"/>
        </w:rPr>
        <w:t>medication</w:t>
      </w:r>
      <w:proofErr w:type="gramEnd"/>
      <w:r w:rsidRPr="009F76E4">
        <w:rPr>
          <w:rFonts w:ascii="Times New Roman" w:hAnsi="Times New Roman"/>
          <w:lang w:val="en-GB"/>
        </w:rPr>
        <w:t xml:space="preserve"> at initiation.</w:t>
      </w:r>
    </w:p>
    <w:p w14:paraId="007069D9" w14:textId="1E8CF5BD" w:rsidR="00742C33" w:rsidRDefault="00742C33" w:rsidP="001E0E8A">
      <w:pPr>
        <w:pStyle w:val="Brezrazmikov"/>
        <w:rPr>
          <w:rFonts w:ascii="Times New Roman" w:hAnsi="Times New Roman"/>
          <w:b/>
          <w:sz w:val="24"/>
          <w:szCs w:val="24"/>
          <w:lang w:val="en-GB"/>
        </w:rPr>
      </w:pPr>
    </w:p>
    <w:p w14:paraId="0B9043C3" w14:textId="4C738B58" w:rsidR="00301C91" w:rsidRDefault="00195AE4" w:rsidP="001E0E8A">
      <w:pPr>
        <w:pStyle w:val="Brezrazmikov"/>
        <w:rPr>
          <w:rFonts w:ascii="Times New Roman" w:hAnsi="Times New Roman"/>
          <w:b/>
          <w:sz w:val="24"/>
          <w:szCs w:val="24"/>
          <w:lang w:val="en-GB"/>
        </w:rPr>
      </w:pPr>
      <w:r w:rsidRPr="00195AE4">
        <w:rPr>
          <w:rFonts w:ascii="Times New Roman" w:hAnsi="Times New Roman"/>
          <w:b/>
          <w:noProof/>
          <w:sz w:val="24"/>
          <w:szCs w:val="24"/>
          <w:lang w:val="en-GB"/>
        </w:rPr>
        <w:drawing>
          <wp:inline distT="0" distB="0" distL="0" distR="0" wp14:anchorId="2BD10855" wp14:editId="54CCB61E">
            <wp:extent cx="5113020" cy="37414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9966AC" w14:textId="695B18B5" w:rsidR="00492E7B" w:rsidRDefault="00492E7B" w:rsidP="001E0E8A">
      <w:pPr>
        <w:pStyle w:val="Brezrazmikov"/>
        <w:rPr>
          <w:rFonts w:ascii="Times New Roman" w:hAnsi="Times New Roman"/>
          <w:b/>
          <w:sz w:val="24"/>
          <w:szCs w:val="24"/>
          <w:lang w:val="en-GB"/>
        </w:rPr>
      </w:pPr>
    </w:p>
    <w:p w14:paraId="66CFBFFA" w14:textId="123BA03A" w:rsidR="00E3497B" w:rsidRDefault="00E3497B" w:rsidP="001E0E8A">
      <w:pPr>
        <w:pStyle w:val="Brezrazmikov"/>
        <w:rPr>
          <w:rFonts w:ascii="Times New Roman" w:hAnsi="Times New Roman"/>
          <w:b/>
          <w:sz w:val="24"/>
          <w:szCs w:val="24"/>
          <w:lang w:val="en-GB"/>
        </w:rPr>
      </w:pPr>
    </w:p>
    <w:p w14:paraId="58CD1033" w14:textId="77777777" w:rsidR="00195AE4" w:rsidRDefault="00195AE4" w:rsidP="001E0E8A">
      <w:pPr>
        <w:pStyle w:val="Brezrazmikov"/>
        <w:rPr>
          <w:rFonts w:ascii="Times New Roman" w:hAnsi="Times New Roman"/>
          <w:b/>
          <w:sz w:val="24"/>
          <w:szCs w:val="24"/>
          <w:lang w:val="en-GB"/>
        </w:rPr>
      </w:pPr>
    </w:p>
    <w:p w14:paraId="5F04C134" w14:textId="07B57EC5" w:rsidR="001E0E8A" w:rsidRDefault="001E0E8A" w:rsidP="001E0E8A">
      <w:pPr>
        <w:pStyle w:val="Brezrazmikov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upplementary t</w:t>
      </w:r>
      <w:r w:rsidRPr="006D4235">
        <w:rPr>
          <w:rFonts w:ascii="Times New Roman" w:hAnsi="Times New Roman"/>
          <w:b/>
          <w:sz w:val="24"/>
          <w:szCs w:val="24"/>
          <w:lang w:val="en-GB"/>
        </w:rPr>
        <w:t xml:space="preserve">able </w:t>
      </w:r>
      <w:r>
        <w:rPr>
          <w:rFonts w:ascii="Times New Roman" w:hAnsi="Times New Roman"/>
          <w:b/>
          <w:sz w:val="24"/>
          <w:szCs w:val="24"/>
          <w:lang w:val="en-GB"/>
        </w:rPr>
        <w:t>4</w:t>
      </w:r>
      <w:r>
        <w:rPr>
          <w:rFonts w:ascii="Times New Roman" w:hAnsi="Times New Roman"/>
          <w:sz w:val="24"/>
          <w:szCs w:val="24"/>
          <w:lang w:val="en-GB"/>
        </w:rPr>
        <w:t xml:space="preserve">: Multilevel analysis of number of chronic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medication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at initiation </w:t>
      </w:r>
    </w:p>
    <w:tbl>
      <w:tblPr>
        <w:tblW w:w="919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6" w:space="0" w:color="FFFFFF"/>
          <w:insideV w:val="single" w:sz="6" w:space="0" w:color="FFFFFF"/>
        </w:tblBorders>
        <w:shd w:val="clear" w:color="auto" w:fill="FFFFFF"/>
        <w:tblLook w:val="04A0" w:firstRow="1" w:lastRow="0" w:firstColumn="1" w:lastColumn="0" w:noHBand="0" w:noVBand="1"/>
      </w:tblPr>
      <w:tblGrid>
        <w:gridCol w:w="3959"/>
        <w:gridCol w:w="1252"/>
        <w:gridCol w:w="2108"/>
        <w:gridCol w:w="939"/>
        <w:gridCol w:w="940"/>
      </w:tblGrid>
      <w:tr w:rsidR="00617E68" w:rsidRPr="00062C1E" w14:paraId="1C2C8E9D" w14:textId="77777777" w:rsidTr="003C72E3"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</w:tcPr>
          <w:p w14:paraId="5474E2D9" w14:textId="77777777" w:rsidR="001E0E8A" w:rsidRPr="00062C1E" w:rsidRDefault="001E0E8A" w:rsidP="005D24CD">
            <w:pPr>
              <w:pStyle w:val="Brezrazmikov"/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</w:tcPr>
          <w:p w14:paraId="232F7B72" w14:textId="77777777" w:rsidR="001E0E8A" w:rsidRPr="00062C1E" w:rsidRDefault="001E0E8A" w:rsidP="005D24CD">
            <w:pPr>
              <w:pStyle w:val="Brezrazmikov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062C1E">
              <w:rPr>
                <w:rFonts w:ascii="Times New Roman" w:hAnsi="Times New Roman"/>
                <w:b/>
                <w:bCs/>
                <w:lang w:val="en-GB"/>
              </w:rPr>
              <w:t>β</w:t>
            </w:r>
          </w:p>
        </w:tc>
        <w:tc>
          <w:tcPr>
            <w:tcW w:w="210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</w:tcPr>
          <w:p w14:paraId="6F9F8B5E" w14:textId="4DF35D0D" w:rsidR="001E0E8A" w:rsidRPr="00062C1E" w:rsidRDefault="001E0E8A" w:rsidP="006B3E51">
            <w:pPr>
              <w:pStyle w:val="Brezrazmikov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062C1E">
              <w:rPr>
                <w:rFonts w:ascii="Times New Roman" w:hAnsi="Times New Roman"/>
                <w:b/>
                <w:bCs/>
                <w:lang w:val="en-GB"/>
              </w:rPr>
              <w:t xml:space="preserve">95% CI </w:t>
            </w:r>
          </w:p>
        </w:tc>
        <w:tc>
          <w:tcPr>
            <w:tcW w:w="1879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</w:tcPr>
          <w:p w14:paraId="56B295E0" w14:textId="77777777" w:rsidR="001E0E8A" w:rsidRPr="00062C1E" w:rsidRDefault="001E0E8A" w:rsidP="005D24CD">
            <w:pPr>
              <w:pStyle w:val="Brezrazmikov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>
              <w:rPr>
                <w:rFonts w:ascii="Times New Roman" w:hAnsi="Times New Roman"/>
                <w:b/>
                <w:bCs/>
                <w:lang w:val="en-GB"/>
              </w:rPr>
              <w:t xml:space="preserve">  P</w:t>
            </w:r>
          </w:p>
        </w:tc>
      </w:tr>
      <w:tr w:rsidR="00617E68" w:rsidRPr="00A93CF2" w14:paraId="6902EED1" w14:textId="77777777" w:rsidTr="003C72E3">
        <w:tc>
          <w:tcPr>
            <w:tcW w:w="3959" w:type="dxa"/>
            <w:tcBorders>
              <w:top w:val="single" w:sz="4" w:space="0" w:color="000000"/>
              <w:left w:val="single" w:sz="8" w:space="0" w:color="FFFFFF"/>
              <w:right w:val="single" w:sz="24" w:space="0" w:color="FFFFFF"/>
            </w:tcBorders>
            <w:shd w:val="clear" w:color="auto" w:fill="FFFFFF"/>
          </w:tcPr>
          <w:p w14:paraId="7467E783" w14:textId="77777777" w:rsidR="00025DF6" w:rsidRPr="002F39F1" w:rsidRDefault="00025DF6" w:rsidP="005D24CD">
            <w:pPr>
              <w:pStyle w:val="Brezrazmikov"/>
              <w:rPr>
                <w:rFonts w:ascii="Times New Roman" w:hAnsi="Times New Roman"/>
                <w:lang w:val="en-GB"/>
              </w:rPr>
            </w:pPr>
            <w:r w:rsidRPr="002F39F1">
              <w:rPr>
                <w:rFonts w:ascii="Times New Roman" w:hAnsi="Times New Roman"/>
                <w:lang w:val="en-GB"/>
              </w:rPr>
              <w:t>Calendar year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shd w:val="clear" w:color="auto" w:fill="FFFFFF"/>
          </w:tcPr>
          <w:p w14:paraId="51297B8F" w14:textId="41E6CD20" w:rsidR="00025DF6" w:rsidRPr="00062C1E" w:rsidRDefault="00025DF6" w:rsidP="00655D74">
            <w:pPr>
              <w:pStyle w:val="Brezrazmikov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 -0.24</w:t>
            </w:r>
            <w:r w:rsidR="00195AE4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2108" w:type="dxa"/>
            <w:tcBorders>
              <w:top w:val="single" w:sz="4" w:space="0" w:color="000000"/>
            </w:tcBorders>
            <w:shd w:val="clear" w:color="auto" w:fill="FFFFFF"/>
          </w:tcPr>
          <w:p w14:paraId="3F75F73D" w14:textId="4E09BE69" w:rsidR="00025DF6" w:rsidRPr="00062C1E" w:rsidRDefault="00025DF6" w:rsidP="005D24CD">
            <w:pPr>
              <w:pStyle w:val="Brezrazmikov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0.3</w:t>
            </w:r>
            <w:r w:rsidR="00195AE4">
              <w:rPr>
                <w:rFonts w:ascii="Times New Roman" w:hAnsi="Times New Roman"/>
                <w:lang w:val="en-GB"/>
              </w:rPr>
              <w:t>41</w:t>
            </w:r>
            <w:r>
              <w:rPr>
                <w:rFonts w:ascii="Times New Roman" w:hAnsi="Times New Roman"/>
                <w:lang w:val="en-GB"/>
              </w:rPr>
              <w:t>, -0.1</w:t>
            </w:r>
            <w:r w:rsidR="00195AE4">
              <w:rPr>
                <w:rFonts w:ascii="Times New Roman" w:hAnsi="Times New Roman"/>
                <w:lang w:val="en-GB"/>
              </w:rPr>
              <w:t>44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shd w:val="clear" w:color="auto" w:fill="FFFFFF"/>
          </w:tcPr>
          <w:p w14:paraId="792E29B1" w14:textId="7575F170" w:rsidR="00025DF6" w:rsidRPr="00062C1E" w:rsidRDefault="00195AE4" w:rsidP="005D24CD">
            <w:pPr>
              <w:pStyle w:val="Brezrazmikov"/>
              <w:jc w:val="center"/>
              <w:rPr>
                <w:rFonts w:ascii="Times New Roman" w:hAnsi="Times New Roman"/>
                <w:lang w:val="en-GB"/>
              </w:rPr>
            </w:pPr>
            <w:r w:rsidRPr="008363D7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940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B9AB448" w14:textId="248A55B3" w:rsidR="00025DF6" w:rsidRPr="00062C1E" w:rsidRDefault="00025DF6" w:rsidP="00025DF6">
            <w:pPr>
              <w:pStyle w:val="Brezrazmikov"/>
              <w:jc w:val="center"/>
              <w:rPr>
                <w:rFonts w:ascii="Times New Roman" w:hAnsi="Times New Roman"/>
                <w:lang w:val="en-GB"/>
              </w:rPr>
            </w:pPr>
            <w:r w:rsidRPr="008363D7">
              <w:rPr>
                <w:rFonts w:ascii="Times New Roman" w:hAnsi="Times New Roman"/>
                <w:lang w:val="en-GB"/>
              </w:rPr>
              <w:t>&lt;0.001</w:t>
            </w:r>
            <w:r>
              <w:rPr>
                <w:rFonts w:ascii="Times New Roman" w:hAnsi="Times New Roman"/>
                <w:vertAlign w:val="superscript"/>
                <w:lang w:val="en-GB"/>
              </w:rPr>
              <w:t>$</w:t>
            </w:r>
          </w:p>
        </w:tc>
      </w:tr>
      <w:tr w:rsidR="00025DF6" w:rsidRPr="00A93CF2" w14:paraId="00B55AED" w14:textId="77777777" w:rsidTr="003C72E3">
        <w:tc>
          <w:tcPr>
            <w:tcW w:w="3959" w:type="dxa"/>
            <w:tcBorders>
              <w:top w:val="single" w:sz="4" w:space="0" w:color="000000"/>
              <w:left w:val="single" w:sz="8" w:space="0" w:color="FFFFFF"/>
              <w:right w:val="single" w:sz="24" w:space="0" w:color="FFFFFF"/>
            </w:tcBorders>
            <w:shd w:val="clear" w:color="auto" w:fill="FFFFFF"/>
          </w:tcPr>
          <w:p w14:paraId="182727CF" w14:textId="396A77D0" w:rsidR="00025DF6" w:rsidRPr="00190805" w:rsidRDefault="00025DF6" w:rsidP="005D24CD">
            <w:pPr>
              <w:pStyle w:val="Brezrazmikov"/>
              <w:rPr>
                <w:rFonts w:ascii="Times New Roman" w:hAnsi="Times New Roman"/>
                <w:lang w:val="en-GB"/>
              </w:rPr>
            </w:pPr>
            <w:r w:rsidRPr="00190805">
              <w:rPr>
                <w:rFonts w:ascii="Times New Roman" w:hAnsi="Times New Roman"/>
                <w:lang w:val="en-GB"/>
              </w:rPr>
              <w:t>Calendar year</w:t>
            </w:r>
            <w:r w:rsidRPr="00190805">
              <w:rPr>
                <w:rFonts w:ascii="Times New Roman" w:hAnsi="Times New Roman"/>
                <w:vertAlign w:val="superscript"/>
                <w:lang w:val="en-GB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shd w:val="clear" w:color="auto" w:fill="FFFFFF"/>
          </w:tcPr>
          <w:p w14:paraId="312EE579" w14:textId="4D90ED71" w:rsidR="00025DF6" w:rsidRDefault="00025DF6" w:rsidP="00655D74">
            <w:pPr>
              <w:pStyle w:val="Brezrazmikov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22</w:t>
            </w:r>
          </w:p>
        </w:tc>
        <w:tc>
          <w:tcPr>
            <w:tcW w:w="2108" w:type="dxa"/>
            <w:tcBorders>
              <w:top w:val="single" w:sz="4" w:space="0" w:color="000000"/>
            </w:tcBorders>
            <w:shd w:val="clear" w:color="auto" w:fill="FFFFFF"/>
          </w:tcPr>
          <w:p w14:paraId="6F26326A" w14:textId="4B920C0F" w:rsidR="00025DF6" w:rsidRDefault="00025DF6" w:rsidP="005D24CD">
            <w:pPr>
              <w:pStyle w:val="Brezrazmikov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1</w:t>
            </w:r>
            <w:r w:rsidR="00195AE4">
              <w:rPr>
                <w:rFonts w:ascii="Times New Roman" w:hAnsi="Times New Roman"/>
                <w:lang w:val="en-GB"/>
              </w:rPr>
              <w:t>2</w:t>
            </w:r>
            <w:r>
              <w:rPr>
                <w:rFonts w:ascii="Times New Roman" w:hAnsi="Times New Roman"/>
                <w:lang w:val="en-GB"/>
              </w:rPr>
              <w:t>, 0.03</w:t>
            </w:r>
            <w:r w:rsidR="00195AE4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39" w:type="dxa"/>
            <w:shd w:val="clear" w:color="auto" w:fill="FFFFFF"/>
          </w:tcPr>
          <w:p w14:paraId="093295F1" w14:textId="7CA518A8" w:rsidR="00025DF6" w:rsidRDefault="00195AE4" w:rsidP="005D24CD">
            <w:pPr>
              <w:pStyle w:val="Brezrazmikov"/>
              <w:jc w:val="center"/>
              <w:rPr>
                <w:rFonts w:ascii="Times New Roman" w:hAnsi="Times New Roman"/>
                <w:lang w:val="en-GB"/>
              </w:rPr>
            </w:pPr>
            <w:r w:rsidRPr="008363D7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940" w:type="dxa"/>
            <w:vMerge/>
            <w:shd w:val="clear" w:color="auto" w:fill="FFFFFF"/>
          </w:tcPr>
          <w:p w14:paraId="2768F615" w14:textId="4DFD4AFC" w:rsidR="00025DF6" w:rsidRDefault="00025DF6" w:rsidP="005D24CD">
            <w:pPr>
              <w:pStyle w:val="Brezrazmikov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617E68" w:rsidRPr="00A93CF2" w14:paraId="787F5773" w14:textId="77777777" w:rsidTr="003C72E3">
        <w:tc>
          <w:tcPr>
            <w:tcW w:w="3959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val="clear" w:color="auto" w:fill="FFFFFF"/>
          </w:tcPr>
          <w:p w14:paraId="3090BEC3" w14:textId="77777777" w:rsidR="001E0E8A" w:rsidRPr="002F39F1" w:rsidRDefault="001E0E8A" w:rsidP="005D24CD">
            <w:pPr>
              <w:pStyle w:val="Brezrazmikov"/>
              <w:rPr>
                <w:rFonts w:ascii="Times New Roman" w:hAnsi="Times New Roman"/>
                <w:lang w:val="en-GB"/>
              </w:rPr>
            </w:pPr>
            <w:r w:rsidRPr="002F39F1">
              <w:rPr>
                <w:rFonts w:ascii="Times New Roman" w:hAnsi="Times New Roman"/>
                <w:lang w:val="en-GB"/>
              </w:rPr>
              <w:t>4 or less chronic medication</w:t>
            </w:r>
          </w:p>
        </w:tc>
        <w:tc>
          <w:tcPr>
            <w:tcW w:w="5239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3BF31BD4" w14:textId="3F988A53" w:rsidR="001E0E8A" w:rsidRPr="00062C1E" w:rsidRDefault="003C72E3" w:rsidP="003C72E3">
            <w:pPr>
              <w:pStyle w:val="Brezrazmikov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                           </w:t>
            </w:r>
            <w:r w:rsidR="001E0E8A">
              <w:rPr>
                <w:rFonts w:ascii="Times New Roman" w:hAnsi="Times New Roman"/>
                <w:lang w:val="en-GB"/>
              </w:rPr>
              <w:t>reference group</w:t>
            </w:r>
          </w:p>
        </w:tc>
      </w:tr>
      <w:tr w:rsidR="00617E68" w:rsidRPr="001E3D94" w14:paraId="39BD67AB" w14:textId="77777777" w:rsidTr="003C72E3">
        <w:tc>
          <w:tcPr>
            <w:tcW w:w="3959" w:type="dxa"/>
            <w:tcBorders>
              <w:left w:val="single" w:sz="8" w:space="0" w:color="FFFFFF"/>
              <w:right w:val="single" w:sz="24" w:space="0" w:color="FFFFFF"/>
            </w:tcBorders>
            <w:shd w:val="clear" w:color="auto" w:fill="FFFFFF"/>
          </w:tcPr>
          <w:p w14:paraId="484AC2E6" w14:textId="77777777" w:rsidR="001E0E8A" w:rsidRPr="002F39F1" w:rsidRDefault="001E0E8A" w:rsidP="001E0E8A">
            <w:pPr>
              <w:pStyle w:val="Brezrazmikov"/>
              <w:rPr>
                <w:rFonts w:ascii="Times New Roman" w:hAnsi="Times New Roman"/>
                <w:lang w:val="en-GB"/>
              </w:rPr>
            </w:pPr>
            <w:r w:rsidRPr="002F39F1">
              <w:rPr>
                <w:rFonts w:ascii="Times New Roman" w:hAnsi="Times New Roman"/>
                <w:lang w:val="en-GB"/>
              </w:rPr>
              <w:t>More than 4 chronic medication</w:t>
            </w:r>
          </w:p>
        </w:tc>
        <w:tc>
          <w:tcPr>
            <w:tcW w:w="1252" w:type="dxa"/>
            <w:shd w:val="clear" w:color="auto" w:fill="FFFFFF"/>
            <w:vAlign w:val="center"/>
          </w:tcPr>
          <w:p w14:paraId="7723CF96" w14:textId="1A19363B" w:rsidR="001E0E8A" w:rsidRPr="00062C1E" w:rsidRDefault="001E0E8A" w:rsidP="00655D74">
            <w:pPr>
              <w:pStyle w:val="Brezrazmikov"/>
              <w:jc w:val="center"/>
              <w:rPr>
                <w:rFonts w:ascii="Times New Roman" w:hAnsi="Times New Roman"/>
                <w:lang w:val="en-GB"/>
              </w:rPr>
            </w:pPr>
            <w:r w:rsidRPr="00062C1E">
              <w:rPr>
                <w:rFonts w:ascii="Times New Roman" w:hAnsi="Times New Roman"/>
                <w:lang w:val="en-GB"/>
              </w:rPr>
              <w:t>-</w:t>
            </w:r>
            <w:r w:rsidR="001E3D94">
              <w:rPr>
                <w:rFonts w:ascii="Times New Roman" w:hAnsi="Times New Roman"/>
                <w:lang w:val="en-GB"/>
              </w:rPr>
              <w:t>0.</w:t>
            </w:r>
            <w:r w:rsidR="00195AE4">
              <w:rPr>
                <w:rFonts w:ascii="Times New Roman" w:hAnsi="Times New Roman"/>
                <w:lang w:val="en-GB"/>
              </w:rPr>
              <w:t>105</w:t>
            </w:r>
          </w:p>
        </w:tc>
        <w:tc>
          <w:tcPr>
            <w:tcW w:w="2108" w:type="dxa"/>
            <w:shd w:val="clear" w:color="auto" w:fill="FFFFFF"/>
            <w:vAlign w:val="center"/>
          </w:tcPr>
          <w:p w14:paraId="33DFAC1F" w14:textId="7976CC40" w:rsidR="001E0E8A" w:rsidRPr="00062C1E" w:rsidRDefault="001E0E8A" w:rsidP="00655D74">
            <w:pPr>
              <w:pStyle w:val="Brezrazmikov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</w:t>
            </w:r>
            <w:r w:rsidR="001E3D94">
              <w:rPr>
                <w:rFonts w:ascii="Times New Roman" w:hAnsi="Times New Roman"/>
                <w:lang w:val="en-GB"/>
              </w:rPr>
              <w:t>0.</w:t>
            </w:r>
            <w:r w:rsidR="00025DF6">
              <w:rPr>
                <w:rFonts w:ascii="Times New Roman" w:hAnsi="Times New Roman"/>
                <w:lang w:val="en-GB"/>
              </w:rPr>
              <w:t>1</w:t>
            </w:r>
            <w:r w:rsidR="00195AE4">
              <w:rPr>
                <w:rFonts w:ascii="Times New Roman" w:hAnsi="Times New Roman"/>
                <w:lang w:val="en-GB"/>
              </w:rPr>
              <w:t>6</w:t>
            </w:r>
            <w:r w:rsidR="00025DF6">
              <w:rPr>
                <w:rFonts w:ascii="Times New Roman" w:hAnsi="Times New Roman"/>
                <w:lang w:val="en-GB"/>
              </w:rPr>
              <w:t>7</w:t>
            </w:r>
            <w:r w:rsidR="001E3D94">
              <w:rPr>
                <w:rFonts w:ascii="Times New Roman" w:hAnsi="Times New Roman"/>
                <w:lang w:val="en-GB"/>
              </w:rPr>
              <w:t xml:space="preserve">, </w:t>
            </w:r>
            <w:r w:rsidR="00195AE4">
              <w:rPr>
                <w:rFonts w:ascii="Times New Roman" w:hAnsi="Times New Roman"/>
                <w:lang w:val="en-GB"/>
              </w:rPr>
              <w:t>-</w:t>
            </w:r>
            <w:r w:rsidR="001E3D94">
              <w:rPr>
                <w:rFonts w:ascii="Times New Roman" w:hAnsi="Times New Roman"/>
                <w:lang w:val="en-GB"/>
              </w:rPr>
              <w:t>0.</w:t>
            </w:r>
            <w:r w:rsidR="00025DF6">
              <w:rPr>
                <w:rFonts w:ascii="Times New Roman" w:hAnsi="Times New Roman"/>
                <w:lang w:val="en-GB"/>
              </w:rPr>
              <w:t>0</w:t>
            </w:r>
            <w:r w:rsidR="00195AE4">
              <w:rPr>
                <w:rFonts w:ascii="Times New Roman" w:hAnsi="Times New Roman"/>
                <w:lang w:val="en-GB"/>
              </w:rPr>
              <w:t>42</w:t>
            </w:r>
          </w:p>
        </w:tc>
        <w:tc>
          <w:tcPr>
            <w:tcW w:w="1879" w:type="dxa"/>
            <w:gridSpan w:val="2"/>
            <w:shd w:val="clear" w:color="auto" w:fill="FFFFFF"/>
            <w:vAlign w:val="center"/>
          </w:tcPr>
          <w:p w14:paraId="26DAFA34" w14:textId="054D0058" w:rsidR="001E0E8A" w:rsidRPr="00062C1E" w:rsidRDefault="001E0E8A" w:rsidP="001E3D94">
            <w:pPr>
              <w:pStyle w:val="Brezrazmikov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</w:t>
            </w:r>
            <w:r w:rsidR="00195AE4">
              <w:rPr>
                <w:rFonts w:ascii="Times New Roman" w:hAnsi="Times New Roman"/>
                <w:lang w:val="en-GB"/>
              </w:rPr>
              <w:t>001</w:t>
            </w:r>
          </w:p>
        </w:tc>
      </w:tr>
      <w:tr w:rsidR="00617E68" w:rsidRPr="001E3D94" w14:paraId="04D8AC80" w14:textId="77777777" w:rsidTr="003C72E3">
        <w:tc>
          <w:tcPr>
            <w:tcW w:w="3959" w:type="dxa"/>
            <w:tcBorders>
              <w:left w:val="single" w:sz="8" w:space="0" w:color="FFFFFF"/>
              <w:bottom w:val="single" w:sz="4" w:space="0" w:color="auto"/>
              <w:right w:val="single" w:sz="24" w:space="0" w:color="FFFFFF"/>
            </w:tcBorders>
            <w:shd w:val="clear" w:color="auto" w:fill="FFFFFF"/>
          </w:tcPr>
          <w:p w14:paraId="323EEF9A" w14:textId="77777777" w:rsidR="001E0E8A" w:rsidRPr="002F39F1" w:rsidRDefault="001E0E8A" w:rsidP="005D24CD">
            <w:pPr>
              <w:pStyle w:val="Brezrazmikov"/>
              <w:rPr>
                <w:rFonts w:ascii="Times New Roman" w:hAnsi="Times New Roman"/>
                <w:lang w:val="en-GB"/>
              </w:rPr>
            </w:pPr>
            <w:r w:rsidRPr="002F39F1">
              <w:rPr>
                <w:rFonts w:ascii="Times New Roman" w:hAnsi="Times New Roman"/>
                <w:lang w:val="en-GB"/>
              </w:rPr>
              <w:t xml:space="preserve">Interaction </w:t>
            </w:r>
            <w:r w:rsidR="00B11CEC" w:rsidRPr="002F39F1">
              <w:rPr>
                <w:rFonts w:ascii="Times New Roman" w:hAnsi="Times New Roman"/>
                <w:lang w:val="en-GB"/>
              </w:rPr>
              <w:t xml:space="preserve">calendar </w:t>
            </w:r>
            <w:r w:rsidRPr="002F39F1">
              <w:rPr>
                <w:rFonts w:ascii="Times New Roman" w:hAnsi="Times New Roman"/>
                <w:lang w:val="en-GB"/>
              </w:rPr>
              <w:t>year*N of medication</w:t>
            </w:r>
          </w:p>
        </w:tc>
        <w:tc>
          <w:tcPr>
            <w:tcW w:w="5239" w:type="dxa"/>
            <w:gridSpan w:val="4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37AB0AD" w14:textId="2459A663" w:rsidR="001E0E8A" w:rsidRPr="00062C1E" w:rsidRDefault="003C72E3" w:rsidP="003C72E3">
            <w:pPr>
              <w:pStyle w:val="Brezrazmikov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                             </w:t>
            </w:r>
            <w:r w:rsidR="006C6C6B">
              <w:rPr>
                <w:rFonts w:ascii="Times New Roman" w:hAnsi="Times New Roman"/>
                <w:lang w:val="en-GB"/>
              </w:rPr>
              <w:t>n</w:t>
            </w:r>
            <w:r w:rsidR="001E0E8A" w:rsidRPr="00062C1E">
              <w:rPr>
                <w:rFonts w:ascii="Times New Roman" w:hAnsi="Times New Roman"/>
                <w:lang w:val="en-GB"/>
              </w:rPr>
              <w:t>o</w:t>
            </w:r>
            <w:r w:rsidR="006C6C6B">
              <w:rPr>
                <w:rFonts w:ascii="Times New Roman" w:hAnsi="Times New Roman"/>
                <w:lang w:val="en-GB"/>
              </w:rPr>
              <w:t xml:space="preserve">t </w:t>
            </w:r>
            <w:r w:rsidR="001E0E8A" w:rsidRPr="00062C1E">
              <w:rPr>
                <w:rFonts w:ascii="Times New Roman" w:hAnsi="Times New Roman"/>
                <w:lang w:val="en-GB"/>
              </w:rPr>
              <w:t>significant</w:t>
            </w:r>
          </w:p>
        </w:tc>
      </w:tr>
    </w:tbl>
    <w:p w14:paraId="075E6134" w14:textId="77777777" w:rsidR="001E0E8A" w:rsidRPr="0051694F" w:rsidRDefault="001E0E8A" w:rsidP="001E0E8A">
      <w:pPr>
        <w:pStyle w:val="Brezrazmikov"/>
        <w:rPr>
          <w:rFonts w:ascii="Times New Roman" w:hAnsi="Times New Roman"/>
          <w:lang w:val="en-GB"/>
        </w:rPr>
      </w:pPr>
      <w:r w:rsidRPr="00F95029">
        <w:rPr>
          <w:rFonts w:ascii="Times New Roman" w:hAnsi="Times New Roman"/>
          <w:lang w:val="en-GB"/>
        </w:rPr>
        <w:t>T</w:t>
      </w:r>
      <w:r w:rsidRPr="0051694F">
        <w:rPr>
          <w:rFonts w:ascii="Times New Roman" w:hAnsi="Times New Roman"/>
          <w:lang w:val="en-GB"/>
        </w:rPr>
        <w:t xml:space="preserve">he model was adjusted for sex, duration of diabetes, presence of albuminuria, presence of dyslipidaemia, </w:t>
      </w:r>
      <w:r w:rsidR="009F53F8">
        <w:rPr>
          <w:rFonts w:ascii="Times New Roman" w:hAnsi="Times New Roman"/>
          <w:lang w:val="en-GB"/>
        </w:rPr>
        <w:t>systolic blood pressure</w:t>
      </w:r>
      <w:r w:rsidRPr="0051694F">
        <w:rPr>
          <w:rFonts w:ascii="Times New Roman" w:hAnsi="Times New Roman"/>
          <w:lang w:val="en-GB"/>
        </w:rPr>
        <w:t xml:space="preserve">, </w:t>
      </w:r>
      <w:r>
        <w:rPr>
          <w:rFonts w:ascii="Times New Roman" w:hAnsi="Times New Roman"/>
          <w:lang w:val="en-GB"/>
        </w:rPr>
        <w:t xml:space="preserve">estimated glomerular filtration rate </w:t>
      </w:r>
      <w:r w:rsidRPr="0051694F">
        <w:rPr>
          <w:rFonts w:ascii="Times New Roman" w:hAnsi="Times New Roman"/>
          <w:lang w:val="en-GB"/>
        </w:rPr>
        <w:t xml:space="preserve">and </w:t>
      </w:r>
      <w:r w:rsidR="00B11CEC">
        <w:rPr>
          <w:rFonts w:ascii="Times New Roman" w:hAnsi="Times New Roman"/>
          <w:lang w:val="en-GB"/>
        </w:rPr>
        <w:t>body mass index</w:t>
      </w:r>
      <w:r>
        <w:rPr>
          <w:rFonts w:ascii="Times New Roman" w:hAnsi="Times New Roman"/>
          <w:lang w:val="en-GB"/>
        </w:rPr>
        <w:t>.</w:t>
      </w:r>
    </w:p>
    <w:p w14:paraId="4AC3ABEE" w14:textId="17F7A717" w:rsidR="00EF3538" w:rsidRPr="001E0E8A" w:rsidRDefault="00025DF6" w:rsidP="000203D1">
      <w:pPr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/>
          <w:vertAlign w:val="superscript"/>
          <w:lang w:val="en-GB"/>
        </w:rPr>
        <w:t>$</w:t>
      </w:r>
      <w:r w:rsidRPr="0051694F">
        <w:rPr>
          <w:rFonts w:ascii="Times New Roman" w:hAnsi="Times New Roman"/>
          <w:lang w:val="en-GB"/>
        </w:rPr>
        <w:t>join</w:t>
      </w:r>
      <w:r w:rsidR="00BC1D7F">
        <w:rPr>
          <w:rFonts w:ascii="Times New Roman" w:hAnsi="Times New Roman"/>
          <w:lang w:val="en-GB"/>
        </w:rPr>
        <w:t>t</w:t>
      </w:r>
      <w:r w:rsidRPr="0051694F">
        <w:rPr>
          <w:rFonts w:ascii="Times New Roman" w:hAnsi="Times New Roman"/>
          <w:lang w:val="en-GB"/>
        </w:rPr>
        <w:t xml:space="preserve"> significance of calendar year and calendar year</w:t>
      </w:r>
      <w:r w:rsidRPr="0051694F">
        <w:rPr>
          <w:rFonts w:ascii="Times New Roman" w:hAnsi="Times New Roman"/>
          <w:vertAlign w:val="superscript"/>
          <w:lang w:val="en-GB"/>
        </w:rPr>
        <w:t>2</w:t>
      </w:r>
      <w:r w:rsidRPr="0051694F">
        <w:rPr>
          <w:rFonts w:ascii="Times New Roman" w:hAnsi="Times New Roman"/>
          <w:lang w:val="en-GB"/>
        </w:rPr>
        <w:t xml:space="preserve"> using Wald test</w:t>
      </w:r>
    </w:p>
    <w:sectPr w:rsidR="00EF3538" w:rsidRPr="001E0E8A" w:rsidSect="00D03A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FE030F" w14:textId="77777777" w:rsidR="004F1206" w:rsidRDefault="004F1206" w:rsidP="00421565">
      <w:pPr>
        <w:spacing w:after="0" w:line="240" w:lineRule="auto"/>
      </w:pPr>
      <w:r>
        <w:separator/>
      </w:r>
    </w:p>
  </w:endnote>
  <w:endnote w:type="continuationSeparator" w:id="0">
    <w:p w14:paraId="40F6C147" w14:textId="77777777" w:rsidR="004F1206" w:rsidRDefault="004F1206" w:rsidP="004215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C6F62" w14:textId="77777777" w:rsidR="00421565" w:rsidRDefault="00421565">
    <w:pPr>
      <w:pStyle w:val="Nog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84709A" w14:textId="77777777" w:rsidR="00421565" w:rsidRDefault="00421565">
    <w:pPr>
      <w:pStyle w:val="Nog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B22E6D" w14:textId="77777777" w:rsidR="00421565" w:rsidRDefault="00421565">
    <w:pPr>
      <w:pStyle w:val="Nog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D97EFE" w14:textId="77777777" w:rsidR="004F1206" w:rsidRDefault="004F1206" w:rsidP="00421565">
      <w:pPr>
        <w:spacing w:after="0" w:line="240" w:lineRule="auto"/>
      </w:pPr>
      <w:r>
        <w:separator/>
      </w:r>
    </w:p>
  </w:footnote>
  <w:footnote w:type="continuationSeparator" w:id="0">
    <w:p w14:paraId="08984DF1" w14:textId="77777777" w:rsidR="004F1206" w:rsidRDefault="004F1206" w:rsidP="004215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A12194" w14:textId="77777777" w:rsidR="00421565" w:rsidRDefault="00421565">
    <w:pPr>
      <w:pStyle w:val="Glava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B9FA2D" w14:textId="534C22B3" w:rsidR="00421565" w:rsidRPr="00421565" w:rsidRDefault="00421565" w:rsidP="00421565">
    <w:pPr>
      <w:pStyle w:val="Glava"/>
      <w:rPr>
        <w:rFonts w:ascii="Times New Roman" w:hAnsi="Times New Roman" w:cs="Times New Roman"/>
        <w:sz w:val="20"/>
        <w:szCs w:val="20"/>
      </w:rPr>
    </w:pPr>
    <w:r w:rsidRPr="00421565">
      <w:rPr>
        <w:rFonts w:ascii="Times New Roman" w:hAnsi="Times New Roman" w:cs="Times New Roman"/>
        <w:sz w:val="20"/>
        <w:szCs w:val="20"/>
      </w:rPr>
      <w:t>Ambrož M, de Vries ST,</w:t>
    </w:r>
    <w:r w:rsidRPr="00421565">
      <w:rPr>
        <w:rFonts w:ascii="Times New Roman" w:hAnsi="Times New Roman" w:cs="Times New Roman"/>
        <w:sz w:val="20"/>
        <w:szCs w:val="20"/>
      </w:rPr>
      <w:t xml:space="preserve"> </w:t>
    </w:r>
    <w:r w:rsidRPr="00421565">
      <w:rPr>
        <w:rFonts w:ascii="Times New Roman" w:hAnsi="Times New Roman" w:cs="Times New Roman"/>
        <w:sz w:val="20"/>
        <w:szCs w:val="20"/>
      </w:rPr>
      <w:t>Hoogenberg K, Denig P. Trends in HbA1c thresholds for</w:t>
    </w:r>
    <w:r w:rsidRPr="00421565">
      <w:rPr>
        <w:rFonts w:ascii="Times New Roman" w:hAnsi="Times New Roman" w:cs="Times New Roman"/>
        <w:sz w:val="20"/>
        <w:szCs w:val="20"/>
      </w:rPr>
      <w:t xml:space="preserve"> </w:t>
    </w:r>
    <w:r w:rsidRPr="00421565">
      <w:rPr>
        <w:rFonts w:ascii="Times New Roman" w:hAnsi="Times New Roman" w:cs="Times New Roman"/>
        <w:sz w:val="20"/>
        <w:szCs w:val="20"/>
      </w:rPr>
      <w:t>initiation of hypoglycemic agents: Impact of changed</w:t>
    </w:r>
    <w:r w:rsidRPr="00421565">
      <w:rPr>
        <w:rFonts w:ascii="Times New Roman" w:hAnsi="Times New Roman" w:cs="Times New Roman"/>
        <w:sz w:val="20"/>
        <w:szCs w:val="20"/>
      </w:rPr>
      <w:t xml:space="preserve"> </w:t>
    </w:r>
    <w:r w:rsidRPr="00421565">
      <w:rPr>
        <w:rFonts w:ascii="Times New Roman" w:hAnsi="Times New Roman" w:cs="Times New Roman"/>
        <w:sz w:val="20"/>
        <w:szCs w:val="20"/>
      </w:rPr>
      <w:t>recommendations for older and frail patients.</w:t>
    </w:r>
    <w:r w:rsidRPr="00421565">
      <w:rPr>
        <w:rFonts w:ascii="Times New Roman" w:hAnsi="Times New Roman" w:cs="Times New Roman"/>
        <w:sz w:val="20"/>
        <w:szCs w:val="20"/>
      </w:rPr>
      <w:t xml:space="preserve"> </w:t>
    </w:r>
    <w:r w:rsidRPr="00421565">
      <w:rPr>
        <w:rFonts w:ascii="Times New Roman" w:hAnsi="Times New Roman" w:cs="Times New Roman"/>
        <w:sz w:val="20"/>
        <w:szCs w:val="20"/>
      </w:rPr>
      <w:t>Pharmacoepidemiol Drug Saf. 2020;1–8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486BBA" w14:textId="77777777" w:rsidR="00421565" w:rsidRDefault="00421565">
    <w:pPr>
      <w:pStyle w:val="Glav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B9D"/>
    <w:rsid w:val="000108B8"/>
    <w:rsid w:val="000203D1"/>
    <w:rsid w:val="00025B16"/>
    <w:rsid w:val="00025DF6"/>
    <w:rsid w:val="0002764C"/>
    <w:rsid w:val="000569B2"/>
    <w:rsid w:val="00062457"/>
    <w:rsid w:val="000748B7"/>
    <w:rsid w:val="000760F0"/>
    <w:rsid w:val="00096D3E"/>
    <w:rsid w:val="000B130F"/>
    <w:rsid w:val="000C7B51"/>
    <w:rsid w:val="000D5148"/>
    <w:rsid w:val="001030D1"/>
    <w:rsid w:val="00134355"/>
    <w:rsid w:val="001359BC"/>
    <w:rsid w:val="001362B9"/>
    <w:rsid w:val="00157992"/>
    <w:rsid w:val="001645E9"/>
    <w:rsid w:val="001779A3"/>
    <w:rsid w:val="0018157F"/>
    <w:rsid w:val="00181F7E"/>
    <w:rsid w:val="00184D68"/>
    <w:rsid w:val="00190805"/>
    <w:rsid w:val="001917C7"/>
    <w:rsid w:val="00195AE4"/>
    <w:rsid w:val="001A4802"/>
    <w:rsid w:val="001B2065"/>
    <w:rsid w:val="001B6ED1"/>
    <w:rsid w:val="001C0329"/>
    <w:rsid w:val="001D4427"/>
    <w:rsid w:val="001E0E8A"/>
    <w:rsid w:val="001E1E8B"/>
    <w:rsid w:val="001E3D94"/>
    <w:rsid w:val="0020031A"/>
    <w:rsid w:val="00202EE8"/>
    <w:rsid w:val="00237953"/>
    <w:rsid w:val="00241123"/>
    <w:rsid w:val="002464DE"/>
    <w:rsid w:val="002511CD"/>
    <w:rsid w:val="00255AFA"/>
    <w:rsid w:val="0026062A"/>
    <w:rsid w:val="00265FEA"/>
    <w:rsid w:val="00281394"/>
    <w:rsid w:val="00282794"/>
    <w:rsid w:val="00296FB7"/>
    <w:rsid w:val="002A69F7"/>
    <w:rsid w:val="002F3527"/>
    <w:rsid w:val="002F39F1"/>
    <w:rsid w:val="002F5217"/>
    <w:rsid w:val="002F705D"/>
    <w:rsid w:val="002F7B6B"/>
    <w:rsid w:val="00301C91"/>
    <w:rsid w:val="00307CAF"/>
    <w:rsid w:val="00312D48"/>
    <w:rsid w:val="003342A8"/>
    <w:rsid w:val="00335977"/>
    <w:rsid w:val="00360A6E"/>
    <w:rsid w:val="0036493B"/>
    <w:rsid w:val="00395C9A"/>
    <w:rsid w:val="0039688A"/>
    <w:rsid w:val="003A427E"/>
    <w:rsid w:val="003B2443"/>
    <w:rsid w:val="003B3863"/>
    <w:rsid w:val="003C0E03"/>
    <w:rsid w:val="003C10F5"/>
    <w:rsid w:val="003C3F4F"/>
    <w:rsid w:val="003C72E3"/>
    <w:rsid w:val="003E619B"/>
    <w:rsid w:val="003E667F"/>
    <w:rsid w:val="003F51C8"/>
    <w:rsid w:val="003F6346"/>
    <w:rsid w:val="004055EC"/>
    <w:rsid w:val="00415701"/>
    <w:rsid w:val="0042104D"/>
    <w:rsid w:val="00421565"/>
    <w:rsid w:val="00421A76"/>
    <w:rsid w:val="004461E3"/>
    <w:rsid w:val="00485F58"/>
    <w:rsid w:val="00492E7B"/>
    <w:rsid w:val="004B2EF2"/>
    <w:rsid w:val="004D0902"/>
    <w:rsid w:val="004D17B1"/>
    <w:rsid w:val="004D209D"/>
    <w:rsid w:val="004E1A56"/>
    <w:rsid w:val="004E434D"/>
    <w:rsid w:val="004F1206"/>
    <w:rsid w:val="004F383D"/>
    <w:rsid w:val="004F6108"/>
    <w:rsid w:val="005150B3"/>
    <w:rsid w:val="0052006E"/>
    <w:rsid w:val="00530730"/>
    <w:rsid w:val="00534022"/>
    <w:rsid w:val="00555EF5"/>
    <w:rsid w:val="005878CC"/>
    <w:rsid w:val="00595428"/>
    <w:rsid w:val="005A4A6B"/>
    <w:rsid w:val="005B2F06"/>
    <w:rsid w:val="005C49F7"/>
    <w:rsid w:val="005D24CD"/>
    <w:rsid w:val="005E4F17"/>
    <w:rsid w:val="005F2D46"/>
    <w:rsid w:val="005F5A04"/>
    <w:rsid w:val="0060006B"/>
    <w:rsid w:val="006011C7"/>
    <w:rsid w:val="00610D34"/>
    <w:rsid w:val="00617E68"/>
    <w:rsid w:val="00622185"/>
    <w:rsid w:val="00634BC3"/>
    <w:rsid w:val="006500A2"/>
    <w:rsid w:val="00655D74"/>
    <w:rsid w:val="00666B15"/>
    <w:rsid w:val="00676D92"/>
    <w:rsid w:val="00680656"/>
    <w:rsid w:val="006B3E51"/>
    <w:rsid w:val="006C4CE1"/>
    <w:rsid w:val="006C6C6B"/>
    <w:rsid w:val="006D2135"/>
    <w:rsid w:val="006D36EE"/>
    <w:rsid w:val="006D5D40"/>
    <w:rsid w:val="00702EB7"/>
    <w:rsid w:val="00704F8D"/>
    <w:rsid w:val="0071152F"/>
    <w:rsid w:val="007122AE"/>
    <w:rsid w:val="00731FD5"/>
    <w:rsid w:val="007327EB"/>
    <w:rsid w:val="00734F82"/>
    <w:rsid w:val="00736447"/>
    <w:rsid w:val="00736A8E"/>
    <w:rsid w:val="00742C33"/>
    <w:rsid w:val="00746477"/>
    <w:rsid w:val="00760528"/>
    <w:rsid w:val="0078457E"/>
    <w:rsid w:val="00784C09"/>
    <w:rsid w:val="007A4AA1"/>
    <w:rsid w:val="007A5120"/>
    <w:rsid w:val="007B06F6"/>
    <w:rsid w:val="007C2443"/>
    <w:rsid w:val="007C7A09"/>
    <w:rsid w:val="007D2E31"/>
    <w:rsid w:val="007E1FBA"/>
    <w:rsid w:val="007F1760"/>
    <w:rsid w:val="007F29C7"/>
    <w:rsid w:val="007F452A"/>
    <w:rsid w:val="0080369B"/>
    <w:rsid w:val="00810D4A"/>
    <w:rsid w:val="00813E75"/>
    <w:rsid w:val="008215E9"/>
    <w:rsid w:val="00823E12"/>
    <w:rsid w:val="008409E0"/>
    <w:rsid w:val="00861F8B"/>
    <w:rsid w:val="008773B1"/>
    <w:rsid w:val="008851A6"/>
    <w:rsid w:val="008D1FBE"/>
    <w:rsid w:val="008D25F5"/>
    <w:rsid w:val="008D2DDF"/>
    <w:rsid w:val="008E1C50"/>
    <w:rsid w:val="008E59D0"/>
    <w:rsid w:val="008F328D"/>
    <w:rsid w:val="00906E7B"/>
    <w:rsid w:val="009070D0"/>
    <w:rsid w:val="00934D86"/>
    <w:rsid w:val="00951F82"/>
    <w:rsid w:val="009629CF"/>
    <w:rsid w:val="009830A5"/>
    <w:rsid w:val="009C1503"/>
    <w:rsid w:val="009C792E"/>
    <w:rsid w:val="009F4FB2"/>
    <w:rsid w:val="009F53F8"/>
    <w:rsid w:val="009F76E4"/>
    <w:rsid w:val="00A0296A"/>
    <w:rsid w:val="00A049C3"/>
    <w:rsid w:val="00A1187B"/>
    <w:rsid w:val="00A14B9D"/>
    <w:rsid w:val="00A1619B"/>
    <w:rsid w:val="00A16EA6"/>
    <w:rsid w:val="00A238BA"/>
    <w:rsid w:val="00A33D6A"/>
    <w:rsid w:val="00A37FC6"/>
    <w:rsid w:val="00A423F4"/>
    <w:rsid w:val="00A57829"/>
    <w:rsid w:val="00A64A83"/>
    <w:rsid w:val="00A6608D"/>
    <w:rsid w:val="00A76E13"/>
    <w:rsid w:val="00A84A0A"/>
    <w:rsid w:val="00A85BAF"/>
    <w:rsid w:val="00AB5A8A"/>
    <w:rsid w:val="00AC45B0"/>
    <w:rsid w:val="00AC554F"/>
    <w:rsid w:val="00AE396D"/>
    <w:rsid w:val="00AF2AB4"/>
    <w:rsid w:val="00AF2CF9"/>
    <w:rsid w:val="00AF2DC1"/>
    <w:rsid w:val="00B05A7E"/>
    <w:rsid w:val="00B11CEC"/>
    <w:rsid w:val="00B12612"/>
    <w:rsid w:val="00B15FF7"/>
    <w:rsid w:val="00B22923"/>
    <w:rsid w:val="00B26449"/>
    <w:rsid w:val="00B609EB"/>
    <w:rsid w:val="00B633BF"/>
    <w:rsid w:val="00B748CB"/>
    <w:rsid w:val="00B752CA"/>
    <w:rsid w:val="00B93982"/>
    <w:rsid w:val="00BB2DA4"/>
    <w:rsid w:val="00BC1D7F"/>
    <w:rsid w:val="00BC36E8"/>
    <w:rsid w:val="00BD21B5"/>
    <w:rsid w:val="00BE6B7E"/>
    <w:rsid w:val="00C0092B"/>
    <w:rsid w:val="00C04559"/>
    <w:rsid w:val="00C125D6"/>
    <w:rsid w:val="00C166E2"/>
    <w:rsid w:val="00C30FF3"/>
    <w:rsid w:val="00C40292"/>
    <w:rsid w:val="00C54426"/>
    <w:rsid w:val="00C601CA"/>
    <w:rsid w:val="00C778DE"/>
    <w:rsid w:val="00C8112C"/>
    <w:rsid w:val="00C91968"/>
    <w:rsid w:val="00C92879"/>
    <w:rsid w:val="00C92F51"/>
    <w:rsid w:val="00CA30F7"/>
    <w:rsid w:val="00CB7673"/>
    <w:rsid w:val="00CB7F89"/>
    <w:rsid w:val="00CC3BC2"/>
    <w:rsid w:val="00CD5C80"/>
    <w:rsid w:val="00CD797F"/>
    <w:rsid w:val="00CE1455"/>
    <w:rsid w:val="00CE7383"/>
    <w:rsid w:val="00D0217C"/>
    <w:rsid w:val="00D03AC7"/>
    <w:rsid w:val="00D2632D"/>
    <w:rsid w:val="00D27269"/>
    <w:rsid w:val="00D301BD"/>
    <w:rsid w:val="00D633C6"/>
    <w:rsid w:val="00D94949"/>
    <w:rsid w:val="00D96500"/>
    <w:rsid w:val="00DA0F19"/>
    <w:rsid w:val="00DD59C7"/>
    <w:rsid w:val="00DE7023"/>
    <w:rsid w:val="00E1677C"/>
    <w:rsid w:val="00E266A2"/>
    <w:rsid w:val="00E3497B"/>
    <w:rsid w:val="00E3787B"/>
    <w:rsid w:val="00E508E3"/>
    <w:rsid w:val="00E61EB4"/>
    <w:rsid w:val="00E8205C"/>
    <w:rsid w:val="00E94DDF"/>
    <w:rsid w:val="00EA31A5"/>
    <w:rsid w:val="00EB5283"/>
    <w:rsid w:val="00EC6F8B"/>
    <w:rsid w:val="00EE56E3"/>
    <w:rsid w:val="00EF3538"/>
    <w:rsid w:val="00F10D6D"/>
    <w:rsid w:val="00F130A9"/>
    <w:rsid w:val="00F26763"/>
    <w:rsid w:val="00F3352B"/>
    <w:rsid w:val="00F373F4"/>
    <w:rsid w:val="00F41758"/>
    <w:rsid w:val="00F544EC"/>
    <w:rsid w:val="00F94D89"/>
    <w:rsid w:val="00FB38EB"/>
    <w:rsid w:val="00FC3D54"/>
    <w:rsid w:val="00FD1437"/>
    <w:rsid w:val="00FE5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D5CA93"/>
  <w15:docId w15:val="{A0C85CB8-BA68-4DA6-BB88-8AE8A6D71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A14B9D"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Brezrazmikov">
    <w:name w:val="No Spacing"/>
    <w:uiPriority w:val="1"/>
    <w:qFormat/>
    <w:rsid w:val="00A14B9D"/>
    <w:pPr>
      <w:spacing w:after="0" w:line="240" w:lineRule="auto"/>
    </w:pPr>
  </w:style>
  <w:style w:type="table" w:styleId="Tabelamrea">
    <w:name w:val="Table Grid"/>
    <w:basedOn w:val="Navadnatabela"/>
    <w:uiPriority w:val="59"/>
    <w:rsid w:val="000203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BE6B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BE6B7E"/>
    <w:rPr>
      <w:rFonts w:ascii="Tahoma" w:hAnsi="Tahoma" w:cs="Tahoma"/>
      <w:sz w:val="16"/>
      <w:szCs w:val="16"/>
    </w:rPr>
  </w:style>
  <w:style w:type="character" w:styleId="Pripombasklic">
    <w:name w:val="annotation reference"/>
    <w:basedOn w:val="Privzetapisavaodstavka"/>
    <w:uiPriority w:val="99"/>
    <w:semiHidden/>
    <w:unhideWhenUsed/>
    <w:rsid w:val="000D5148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0D5148"/>
    <w:pPr>
      <w:spacing w:line="240" w:lineRule="auto"/>
    </w:pPr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0D5148"/>
    <w:rPr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0D5148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0D5148"/>
    <w:rPr>
      <w:b/>
      <w:bCs/>
      <w:sz w:val="20"/>
      <w:szCs w:val="20"/>
    </w:rPr>
  </w:style>
  <w:style w:type="paragraph" w:styleId="Navadensplet">
    <w:name w:val="Normal (Web)"/>
    <w:basedOn w:val="Navaden"/>
    <w:uiPriority w:val="99"/>
    <w:semiHidden/>
    <w:unhideWhenUsed/>
    <w:rsid w:val="009830A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styleId="Glava">
    <w:name w:val="header"/>
    <w:basedOn w:val="Navaden"/>
    <w:link w:val="GlavaZnak"/>
    <w:uiPriority w:val="99"/>
    <w:unhideWhenUsed/>
    <w:rsid w:val="004215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GlavaZnak">
    <w:name w:val="Glava Znak"/>
    <w:basedOn w:val="Privzetapisavaodstavka"/>
    <w:link w:val="Glava"/>
    <w:uiPriority w:val="99"/>
    <w:rsid w:val="00421565"/>
  </w:style>
  <w:style w:type="paragraph" w:styleId="Noga">
    <w:name w:val="footer"/>
    <w:basedOn w:val="Navaden"/>
    <w:link w:val="NogaZnak"/>
    <w:uiPriority w:val="99"/>
    <w:unhideWhenUsed/>
    <w:rsid w:val="004215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NogaZnak">
    <w:name w:val="Noga Znak"/>
    <w:basedOn w:val="Privzetapisavaodstavka"/>
    <w:link w:val="Noga"/>
    <w:uiPriority w:val="99"/>
    <w:rsid w:val="004215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7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2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9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9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7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2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261</Words>
  <Characters>7190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Universitair Medisch Centrum Groningen</Company>
  <LinksUpToDate>false</LinksUpToDate>
  <CharactersWithSpaces>8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Ambroz, M</dc:creator>
  <cp:lastModifiedBy>Martina Ambrož</cp:lastModifiedBy>
  <cp:revision>7</cp:revision>
  <dcterms:created xsi:type="dcterms:W3CDTF">2020-05-28T09:39:00Z</dcterms:created>
  <dcterms:modified xsi:type="dcterms:W3CDTF">2020-09-15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user:5bf5598ce4b0b7882dc4c70e</vt:lpwstr>
  </property>
  <property fmtid="{D5CDD505-2E9C-101B-9397-08002B2CF9AE}" pid="3" name="WnCSubscriberId">
    <vt:lpwstr>0</vt:lpwstr>
  </property>
  <property fmtid="{D5CDD505-2E9C-101B-9397-08002B2CF9AE}" pid="4" name="WnCOutputStyleId">
    <vt:lpwstr>165</vt:lpwstr>
  </property>
  <property fmtid="{D5CDD505-2E9C-101B-9397-08002B2CF9AE}" pid="5" name="RWProductId">
    <vt:lpwstr>Flow</vt:lpwstr>
  </property>
  <property fmtid="{D5CDD505-2E9C-101B-9397-08002B2CF9AE}" pid="6" name="WnC4Folder">
    <vt:lpwstr>Documents///Supplementary appendix(2)</vt:lpwstr>
  </property>
</Properties>
</file>